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B8D6A" w14:textId="7CB4D298" w:rsidR="00C72ABD" w:rsidRPr="005E3718" w:rsidRDefault="00D46A90" w:rsidP="005E3718">
      <w:pPr>
        <w:jc w:val="center"/>
        <w:rPr>
          <w:rFonts w:ascii="Times New Roman" w:hAnsi="Times New Roman"/>
          <w:u w:val="single"/>
        </w:rPr>
      </w:pPr>
      <w:bookmarkStart w:id="0" w:name="_GoBack"/>
      <w:bookmarkEnd w:id="0"/>
      <w:r w:rsidRPr="00D46A90">
        <w:rPr>
          <w:rFonts w:ascii="Times New Roman" w:hAnsi="Times New Roman"/>
          <w:u w:val="single"/>
        </w:rPr>
        <w:t>Online Appendix: Sensitivity Analyses</w:t>
      </w:r>
    </w:p>
    <w:p w14:paraId="61792CB9" w14:textId="77777777" w:rsidR="006F3C01" w:rsidRPr="00C72ABD" w:rsidRDefault="006F3C01" w:rsidP="007C2381">
      <w:pPr>
        <w:rPr>
          <w:rFonts w:ascii="Times New Roman" w:hAnsi="Times New Roman"/>
        </w:rPr>
      </w:pPr>
    </w:p>
    <w:p w14:paraId="101184B7" w14:textId="095C64BD" w:rsidR="007C2381" w:rsidRPr="005E3718" w:rsidRDefault="007C2381" w:rsidP="007C2381">
      <w:pPr>
        <w:rPr>
          <w:rFonts w:ascii="Times New Roman" w:hAnsi="Times New Roman"/>
          <w:u w:val="single"/>
        </w:rPr>
      </w:pPr>
      <w:r w:rsidRPr="003000BA">
        <w:rPr>
          <w:rFonts w:ascii="Times New Roman" w:hAnsi="Times New Roman"/>
          <w:u w:val="single"/>
        </w:rPr>
        <w:t xml:space="preserve">Appendix Table 1: </w:t>
      </w:r>
      <w:r w:rsidRPr="003000BA">
        <w:rPr>
          <w:rFonts w:ascii="Times New Roman" w:hAnsi="Times New Roman"/>
        </w:rPr>
        <w:t>Comparison of baseline characteristics between 79,9</w:t>
      </w:r>
      <w:r w:rsidR="00A2582E">
        <w:rPr>
          <w:rFonts w:ascii="Times New Roman" w:hAnsi="Times New Roman"/>
        </w:rPr>
        <w:t>06</w:t>
      </w:r>
      <w:r w:rsidRPr="003000BA">
        <w:rPr>
          <w:rFonts w:ascii="Times New Roman" w:hAnsi="Times New Roman"/>
        </w:rPr>
        <w:t xml:space="preserve"> Medicare beneficiaries who received primary care at Federally Qualified Health Centers both in 2012 and 2013, and 79,9</w:t>
      </w:r>
      <w:r w:rsidR="00A2582E">
        <w:rPr>
          <w:rFonts w:ascii="Times New Roman" w:hAnsi="Times New Roman"/>
        </w:rPr>
        <w:t>06</w:t>
      </w:r>
      <w:r w:rsidRPr="003000BA">
        <w:rPr>
          <w:rFonts w:ascii="Times New Roman" w:hAnsi="Times New Roman"/>
        </w:rPr>
        <w:t xml:space="preserve"> propensity-matched Medicare beneficiaries who received primary care elsewhere.</w:t>
      </w:r>
      <w:r w:rsidR="00AF524E">
        <w:rPr>
          <w:rFonts w:ascii="Times New Roman" w:hAnsi="Times New Roman"/>
        </w:rPr>
        <w:t xml:space="preserve"> This analysis differs from the main analysis in that all beneficiaries met the entry criteria for two years in a row (2012 and 2013).</w:t>
      </w:r>
    </w:p>
    <w:p w14:paraId="0FE818CD" w14:textId="77777777" w:rsidR="00166D9B" w:rsidRPr="002E6208" w:rsidRDefault="00166D9B" w:rsidP="00166D9B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166D9B" w:rsidRPr="002E6208" w14:paraId="59A40E71" w14:textId="77777777" w:rsidTr="003823EF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C1928" w14:textId="77777777" w:rsidR="00166D9B" w:rsidRPr="002E6208" w:rsidRDefault="00166D9B" w:rsidP="003823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92E059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65989D69" w14:textId="38914D19" w:rsidR="00166D9B" w:rsidRPr="002E6208" w:rsidRDefault="00166D9B" w:rsidP="008E0E9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 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79,9</w:t>
            </w:r>
            <w:r w:rsidR="00A2582E">
              <w:rPr>
                <w:rFonts w:ascii="Times New Roman" w:hAnsi="Times New Roman" w:cs="Times New Roman"/>
                <w:b/>
                <w:color w:val="000000"/>
              </w:rPr>
              <w:t>06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ADBAA26" w14:textId="78F43C08" w:rsidR="00166D9B" w:rsidRPr="002E6208" w:rsidRDefault="00647152" w:rsidP="003823E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166D9B" w:rsidRPr="002E620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481B47F3" w14:textId="394798E4" w:rsidR="00166D9B" w:rsidRPr="002E6208" w:rsidRDefault="00166D9B" w:rsidP="008E0E9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79,9</w:t>
            </w:r>
            <w:r w:rsidR="00A2582E">
              <w:rPr>
                <w:rFonts w:ascii="Times New Roman" w:hAnsi="Times New Roman" w:cs="Times New Roman"/>
                <w:b/>
                <w:color w:val="000000"/>
              </w:rPr>
              <w:t>06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66D9B" w:rsidRPr="002E6208" w14:paraId="587225DE" w14:textId="77777777" w:rsidTr="003823EF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CAE4BD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B5D869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3C255E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01947E8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E23A1A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7FC37C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11F510DC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700E38A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8C7844C" w14:textId="7BE41E8B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18-6</w:t>
            </w:r>
            <w:r w:rsidR="00A45F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2B1D5E" w14:textId="7E0B2DDD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6128892" w14:textId="0AC1306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</w:t>
            </w:r>
            <w:r w:rsidR="00A2582E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7A5698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CA15DC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5976ACC" w14:textId="22AD0A69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CE8BCF3" w14:textId="3069D301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</w:t>
            </w:r>
            <w:r w:rsidR="00A2582E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8A9C63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FCE432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6F3D4BC" w14:textId="06E44FD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33523C4" w14:textId="66D09811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A2582E">
              <w:rPr>
                <w:rFonts w:ascii="Times New Roman" w:hAnsi="Times New Roman" w:cs="Times New Roman"/>
                <w:color w:val="000000"/>
              </w:rPr>
              <w:t>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D61413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426AFD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B346C86" w14:textId="443A29A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5342AF9" w14:textId="1211377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BAC8F9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70F9BA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D2D96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1FEB947F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2D73DA7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60CC02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234C2DC" w14:textId="6B66A1AF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</w:t>
            </w:r>
            <w:r w:rsidR="00A2582E"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D241CDB" w14:textId="5B55AAC9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</w:t>
            </w:r>
            <w:r w:rsidR="007424A3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B97DF5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91276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BA267C6" w14:textId="1FE29C9D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073F557" w14:textId="0085D6B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="007424A3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8C678A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C6043E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418F3D0" w14:textId="5F9BFCC4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C4E7409" w14:textId="298BAB7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7424A3"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592E61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11064F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CFECCC0" w14:textId="1D60927F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60193E1" w14:textId="783A707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6A4FF6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F91176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C3AD215" w14:textId="407BD735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79A5469" w14:textId="6E3E8EEF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7424A3">
              <w:rPr>
                <w:rFonts w:ascii="Times New Roman" w:hAnsi="Times New Roman" w:cs="Times New Roman"/>
                <w:color w:val="000000"/>
              </w:rPr>
              <w:t>6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708417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2E63821" w14:textId="28AAF92F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ender</w:t>
            </w:r>
            <w:r w:rsidR="002866D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504288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5B94658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6D9611A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2C34B8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34DB05" w14:textId="53404418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9</w:t>
            </w:r>
            <w:r w:rsidR="002866DB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BC34760" w14:textId="70FE58D3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</w:t>
            </w:r>
            <w:r w:rsidR="007424A3">
              <w:rPr>
                <w:rFonts w:ascii="Times New Roman" w:hAnsi="Times New Roman" w:cs="Times New Roman"/>
                <w:color w:val="000000"/>
              </w:rPr>
              <w:t>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F218A1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13117F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370BA17" w14:textId="51E86F5A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69FE503" w14:textId="68A291C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</w:t>
            </w:r>
            <w:r w:rsidR="007424A3">
              <w:rPr>
                <w:rFonts w:ascii="Times New Roman" w:hAnsi="Times New Roman" w:cs="Times New Roman"/>
                <w:color w:val="000000"/>
              </w:rPr>
              <w:t>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ADF29C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4BA902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43A2508" w14:textId="16A3C18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5AB621A" w14:textId="3FBEAA1A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</w:t>
            </w:r>
            <w:r w:rsidR="007424A3"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8E3325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E52A93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4314D8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2776179" w14:textId="2DDF40AE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327678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0F86E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B72E73" w14:textId="247B0E69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B7DC625" w14:textId="54B0CB7D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3E0BA4F" w14:textId="77777777" w:rsidTr="003823EF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39BADFF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2FA6C1" w14:textId="21B53F1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C1D1CA5" w14:textId="10906D2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</w:t>
            </w:r>
            <w:r w:rsidR="007424A3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F6358E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F5856C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B0596F6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307D3B94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5D535A1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1579D3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9364EE0" w14:textId="4D93B93D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37C9456" w14:textId="0FB761F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="007424A3"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8DAABF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1B5178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B555037" w14:textId="348621BA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2F33F93" w14:textId="0936AF9B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</w:t>
            </w:r>
            <w:r w:rsidR="007424A3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312E3C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803FA1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B9E62FA" w14:textId="64364C68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647FF1E" w14:textId="34F1D65D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EA1C54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6B87CB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E956042" w14:textId="2606E08E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39AA466" w14:textId="11FB837C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</w:t>
            </w:r>
            <w:r w:rsidR="007424A3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604597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F1A281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81828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587A470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06358E5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FE84C3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DBFF594" w14:textId="76071CE0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83CF951" w14:textId="17F38E6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30B6F9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FA35BE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9089543" w14:textId="317343EE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95312F7" w14:textId="2C5C963A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3C99F61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58C4AFDF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0C9BEAD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548BD726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0630239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8F4062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9D1609" w14:textId="78EFEC08" w:rsidR="00166D9B" w:rsidRPr="002E6208" w:rsidRDefault="00166D9B" w:rsidP="00EC7C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EC7CB1">
              <w:rPr>
                <w:rFonts w:ascii="Times New Roman" w:hAnsi="Times New Roman" w:cs="Times New Roman"/>
                <w:color w:val="000000"/>
              </w:rPr>
              <w:t>30</w:t>
            </w:r>
            <w:r w:rsidR="007424A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9630128" w14:textId="273EF3C2" w:rsidR="00166D9B" w:rsidRPr="002E6208" w:rsidRDefault="00166D9B" w:rsidP="00EC7C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EC7CB1">
              <w:rPr>
                <w:rFonts w:ascii="Times New Roman" w:hAnsi="Times New Roman" w:cs="Times New Roman"/>
                <w:color w:val="000000"/>
              </w:rPr>
              <w:t>0</w:t>
            </w:r>
            <w:r w:rsidR="007424A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166D9B" w:rsidRPr="002E6208" w14:paraId="33A1B7C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FD30DD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EC68F60" w14:textId="09699A8B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2773E67" w14:textId="351A0EE7" w:rsidR="00166D9B" w:rsidRPr="002E6208" w:rsidRDefault="00166D9B" w:rsidP="00EC7C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</w:t>
            </w:r>
            <w:r w:rsidR="007424A3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EDBBBA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E15312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E0AA0EB" w14:textId="18105AF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8CC40B9" w14:textId="43BA7AF3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</w:t>
            </w:r>
            <w:r w:rsidR="007424A3">
              <w:rPr>
                <w:rFonts w:ascii="Times New Roman" w:hAnsi="Times New Roman" w:cs="Times New Roman"/>
                <w:color w:val="000000"/>
              </w:rPr>
              <w:t>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72EF45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EBB6D62" w14:textId="7B6F7314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lastRenderedPageBreak/>
              <w:t>Percent of female-headed households with children, mean</w:t>
            </w:r>
            <w:r w:rsidR="007424A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600F69" w14:textId="640B9D9B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B3BFB92" w14:textId="2CAA41A4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3.</w:t>
            </w:r>
            <w:r w:rsidR="007424A3">
              <w:rPr>
                <w:rFonts w:ascii="Times New Roman" w:hAnsi="Times New Roman" w:cs="Times New Roman"/>
                <w:color w:val="000000"/>
              </w:rPr>
              <w:t>1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2508E0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619C4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EB6343B" w14:textId="7B40555A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EFE7162" w14:textId="109CBC5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8E85EA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7664D3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AACC4D7" w14:textId="492B5522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1085D1A" w14:textId="7412AA14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D627968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4582F219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4B8E8372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3555888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494AD26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5D85BA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84008F4" w14:textId="1AA4ED7F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BA44DD5" w14:textId="4437EE76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</w:t>
            </w:r>
            <w:r w:rsidR="007424A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2E470C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75793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3B8836E" w14:textId="15F62425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896F93E" w14:textId="30C41017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</w:t>
            </w:r>
            <w:r w:rsidR="007424A3">
              <w:rPr>
                <w:rFonts w:ascii="Times New Roman" w:hAnsi="Times New Roman" w:cs="Times New Roman"/>
                <w:color w:val="000000"/>
              </w:rPr>
              <w:t>4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66D9B" w:rsidRPr="002E6208" w14:paraId="2041F4A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0C65C8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4D96F27" w14:textId="7FA5B6C5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48A1484" w14:textId="6CAA196B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7424A3">
              <w:rPr>
                <w:rFonts w:ascii="Times New Roman" w:hAnsi="Times New Roman" w:cs="Times New Roman"/>
                <w:color w:val="000000"/>
              </w:rPr>
              <w:t>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0DC297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D5294D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23BE9E" w14:textId="2275DE18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A5458B6" w14:textId="549E209F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="007424A3">
              <w:rPr>
                <w:rFonts w:ascii="Times New Roman" w:hAnsi="Times New Roman" w:cs="Times New Roman"/>
                <w:color w:val="000000"/>
              </w:rPr>
              <w:t>3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1CC4D1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930856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57B07A7" w14:textId="35C01950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BE16AD5" w14:textId="3C82AE1A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9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0C39A3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5B536E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091351" w14:textId="5DD0332A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B36CF82" w14:textId="51564C40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7424A3">
              <w:rPr>
                <w:rFonts w:ascii="Times New Roman" w:hAnsi="Times New Roman" w:cs="Times New Roman"/>
                <w:color w:val="000000"/>
              </w:rPr>
              <w:t>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5AD231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AFF66A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310E8A3" w14:textId="49E7129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.3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AB966E5" w14:textId="76B820F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.</w:t>
            </w:r>
            <w:r w:rsidR="007424A3">
              <w:rPr>
                <w:rFonts w:ascii="Times New Roman" w:hAnsi="Times New Roman" w:cs="Times New Roman"/>
                <w:color w:val="000000"/>
              </w:rPr>
              <w:t>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39B971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E277F7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C520A31" w14:textId="3798BF1A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25DCD58" w14:textId="14A3EFCA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18F5FB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3010DD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A7C2CC6" w14:textId="2597F3B2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8CE6898" w14:textId="10D4BAC2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</w:t>
            </w:r>
            <w:r w:rsidR="007424A3">
              <w:rPr>
                <w:rFonts w:ascii="Times New Roman" w:hAnsi="Times New Roman" w:cs="Times New Roman"/>
                <w:color w:val="000000"/>
              </w:rPr>
              <w:t>6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E84F3D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456E64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4CD6851" w14:textId="341BC5FF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727D78C" w14:textId="4C0D6C08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.</w:t>
            </w:r>
            <w:r w:rsidR="007424A3">
              <w:rPr>
                <w:rFonts w:ascii="Times New Roman" w:hAnsi="Times New Roman" w:cs="Times New Roman"/>
                <w:color w:val="000000"/>
              </w:rPr>
              <w:t>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A01B40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D8A909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7D9A77A" w14:textId="7256C483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3FADD1E" w14:textId="39F65AA7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7424A3">
              <w:rPr>
                <w:rFonts w:ascii="Times New Roman" w:hAnsi="Times New Roman" w:cs="Times New Roman"/>
                <w:color w:val="000000"/>
              </w:rPr>
              <w:t>7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329AB0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E6401C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A50097" w14:textId="5816EA8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6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E147DC5" w14:textId="0A8EDDCC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FC8FAF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93422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C5D8964" w14:textId="3B009A26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B6C9625" w14:textId="212689B6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7424A3">
              <w:rPr>
                <w:rFonts w:ascii="Times New Roman" w:hAnsi="Times New Roman" w:cs="Times New Roman"/>
                <w:color w:val="000000"/>
              </w:rPr>
              <w:t>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59DFD4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C506A0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400BDB9" w14:textId="6603E53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B7B55F9" w14:textId="29A2F2E4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4E9C9B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90AAC7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9872DFE" w14:textId="543A54DF" w:rsidR="00166D9B" w:rsidRPr="002E6208" w:rsidRDefault="003000BA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1FC3E2A" w14:textId="5E7DBFCA" w:rsidR="00166D9B" w:rsidRPr="002E6208" w:rsidRDefault="007424A3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5882307" w14:textId="77777777" w:rsidTr="003823EF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ED5ADC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7C385C9" w14:textId="3AFD55AA" w:rsidR="00166D9B" w:rsidRPr="002E6208" w:rsidRDefault="002866D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1.8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F03E06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8</w:t>
            </w:r>
          </w:p>
        </w:tc>
      </w:tr>
      <w:tr w:rsidR="00166D9B" w:rsidRPr="002E6208" w14:paraId="15CD0CDD" w14:textId="77777777" w:rsidTr="003823EF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2B49BE1" w14:textId="169B69C4" w:rsidR="00166D9B" w:rsidRPr="002E6208" w:rsidRDefault="00166D9B" w:rsidP="00B04D98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for difference </w:t>
            </w:r>
            <w:r w:rsidR="00B04D98">
              <w:rPr>
                <w:rFonts w:ascii="Times New Roman" w:hAnsi="Times New Roman" w:cs="Times New Roman"/>
                <w:color w:val="000000"/>
              </w:rPr>
              <w:t>between FQHC users and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573D2F65" w14:textId="77777777" w:rsidR="007C2381" w:rsidRDefault="007C2381" w:rsidP="007C2381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0044D1BD" w14:textId="6C140877" w:rsidR="00B839E1" w:rsidRDefault="00D46A90" w:rsidP="007C2381">
      <w:pPr>
        <w:rPr>
          <w:rFonts w:ascii="Times New Roman" w:hAnsi="Times New Roman"/>
        </w:rPr>
      </w:pPr>
      <w:r w:rsidRPr="00D46A90">
        <w:rPr>
          <w:rFonts w:ascii="Times New Roman" w:hAnsi="Times New Roman"/>
          <w:u w:val="single"/>
        </w:rPr>
        <w:lastRenderedPageBreak/>
        <w:t xml:space="preserve">Appendix Table </w:t>
      </w:r>
      <w:r w:rsidR="007C2381">
        <w:rPr>
          <w:rFonts w:ascii="Times New Roman" w:hAnsi="Times New Roman"/>
          <w:u w:val="single"/>
        </w:rPr>
        <w:t>2</w:t>
      </w:r>
      <w:r>
        <w:rPr>
          <w:rFonts w:ascii="Times New Roman" w:hAnsi="Times New Roman"/>
        </w:rPr>
        <w:t xml:space="preserve">: </w:t>
      </w:r>
      <w:r w:rsidR="00D07703">
        <w:rPr>
          <w:rFonts w:ascii="Times New Roman" w:hAnsi="Times New Roman"/>
        </w:rPr>
        <w:t>C</w:t>
      </w:r>
      <w:r>
        <w:rPr>
          <w:rFonts w:ascii="Times New Roman" w:hAnsi="Times New Roman"/>
        </w:rPr>
        <w:t>omparison of utilization between 79,9</w:t>
      </w:r>
      <w:r w:rsidR="00560157">
        <w:rPr>
          <w:rFonts w:ascii="Times New Roman" w:hAnsi="Times New Roman"/>
        </w:rPr>
        <w:t>06</w:t>
      </w:r>
      <w:r>
        <w:rPr>
          <w:rFonts w:ascii="Times New Roman" w:hAnsi="Times New Roman"/>
        </w:rPr>
        <w:t xml:space="preserve"> Medicare beneficiaries who received primary care at Federally Qualified Health Centers both in 2012 and 2013, and 79,9</w:t>
      </w:r>
      <w:r w:rsidR="00560157">
        <w:rPr>
          <w:rFonts w:ascii="Times New Roman" w:hAnsi="Times New Roman"/>
        </w:rPr>
        <w:t>06</w:t>
      </w:r>
      <w:r>
        <w:rPr>
          <w:rFonts w:ascii="Times New Roman" w:hAnsi="Times New Roman"/>
        </w:rPr>
        <w:t xml:space="preserve"> propensity-matched </w:t>
      </w:r>
      <w:r w:rsidR="00D07703">
        <w:rPr>
          <w:rFonts w:ascii="Times New Roman" w:hAnsi="Times New Roman"/>
        </w:rPr>
        <w:t>Medicare beneficiaries</w:t>
      </w:r>
      <w:r>
        <w:rPr>
          <w:rFonts w:ascii="Times New Roman" w:hAnsi="Times New Roman"/>
        </w:rPr>
        <w:t xml:space="preserve"> who received primary care elsewhere.</w:t>
      </w:r>
      <w:r w:rsidR="00AF524E">
        <w:rPr>
          <w:rFonts w:ascii="Times New Roman" w:hAnsi="Times New Roman"/>
        </w:rPr>
        <w:t xml:space="preserve"> This analysis differs from the main analysis in that all beneficiaries met the entry criteria for two years in a row (2012 and 2013).</w:t>
      </w:r>
    </w:p>
    <w:p w14:paraId="397D09B3" w14:textId="77777777" w:rsidR="00AF524E" w:rsidRDefault="00AF524E" w:rsidP="007C2381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11"/>
        <w:gridCol w:w="1355"/>
        <w:gridCol w:w="1261"/>
        <w:gridCol w:w="1350"/>
        <w:gridCol w:w="1273"/>
        <w:gridCol w:w="994"/>
      </w:tblGrid>
      <w:tr w:rsidR="005F1B84" w:rsidRPr="00F045BE" w14:paraId="35CC69C9" w14:textId="77777777" w:rsidTr="005F1B84">
        <w:trPr>
          <w:gridAfter w:val="1"/>
          <w:wAfter w:w="562" w:type="pct"/>
          <w:trHeight w:val="300"/>
          <w:jc w:val="center"/>
        </w:trPr>
        <w:tc>
          <w:tcPr>
            <w:tcW w:w="1475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2F6181CB" w14:textId="77777777" w:rsidR="00B839E1" w:rsidRPr="00E919E5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3" w:type="pct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BD067D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50AEB6A9" w14:textId="25B986B3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>(n=79,9</w:t>
            </w:r>
            <w:r w:rsidR="00560157">
              <w:rPr>
                <w:rFonts w:ascii="Times New Roman" w:hAnsi="Times New Roman" w:cs="Times New Roman"/>
                <w:b/>
                <w:color w:val="000000"/>
              </w:rPr>
              <w:t>06</w:t>
            </w:r>
            <w:r w:rsidRPr="00F045B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81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59A255A6" w14:textId="0EB69C95" w:rsidR="00B839E1" w:rsidRPr="00F045BE" w:rsidRDefault="00B839E1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43BC9C7E" w14:textId="5971363A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>(n=79,9</w:t>
            </w:r>
            <w:r w:rsidR="00560157">
              <w:rPr>
                <w:rFonts w:ascii="Times New Roman" w:hAnsi="Times New Roman" w:cs="Times New Roman"/>
                <w:b/>
                <w:color w:val="000000"/>
              </w:rPr>
              <w:t>06</w:t>
            </w:r>
            <w:r w:rsidRPr="00F045B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5F1B84" w:rsidRPr="00F045BE" w14:paraId="697C1B76" w14:textId="77777777" w:rsidTr="005F1B84">
        <w:trPr>
          <w:gridAfter w:val="1"/>
          <w:wAfter w:w="562" w:type="pct"/>
          <w:trHeight w:val="300"/>
          <w:jc w:val="center"/>
        </w:trPr>
        <w:tc>
          <w:tcPr>
            <w:tcW w:w="1481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7E031FF4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EDCEF9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1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29FFB3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2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04433652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1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187956C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F1B84" w:rsidRPr="00F045BE" w14:paraId="39AAC61C" w14:textId="77777777" w:rsidTr="005F1B84">
        <w:trPr>
          <w:gridAfter w:val="1"/>
          <w:wAfter w:w="562" w:type="pct"/>
          <w:trHeight w:val="300"/>
          <w:jc w:val="center"/>
        </w:trPr>
        <w:tc>
          <w:tcPr>
            <w:tcW w:w="1481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593665CB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6EBF41E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1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500CE6E" w14:textId="5566ECD5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762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AFC4042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1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39E5D6" w14:textId="3DC1B198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1A3335FC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5F1B84" w:rsidRPr="00F045BE" w14:paraId="495EFDDF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77EF789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CEB3B08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74469D7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569D1EF7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4B9DCF8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F1B84" w:rsidRPr="005F1B84" w14:paraId="3DC7D8C6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3CCCD1F" w14:textId="43D37E53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6067D" w14:textId="4556011D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10.7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93B64A" w14:textId="6E685A0C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6C4F64B" w14:textId="08EA6AD7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12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98B09" w14:textId="02720B4A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5F1B84" w:rsidRPr="005F1B84" w14:paraId="1A16297B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D3EB30" w14:textId="23A21BFB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F2604F" w14:textId="4009017A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6.6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5A8AA" w14:textId="345365E9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A04663D" w14:textId="45B0BED8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7.3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2FBE3" w14:textId="534E487A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5F1B84" w:rsidRPr="005F1B84" w14:paraId="7AC9EEEF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420A61" w14:textId="7AB11C2E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51C02" w14:textId="1182960F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4.1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03A5E" w14:textId="4D7C12C4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75.8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8ABE01F" w14:textId="2F5BDF68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4.7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1D309" w14:textId="673A278F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8F2CB2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F1B84" w:rsidRPr="005F1B84" w14:paraId="73D4BFEB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E051E4" w14:textId="4665CFCF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B27676" w14:textId="33CD8ECC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6.3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77685" w14:textId="2BE8BC13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100.0%† 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A0A8424" w14:textId="347324FF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C18EB" w14:textId="02D2D8A0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5F1B84" w:rsidRPr="005F1B84" w14:paraId="3AF7B6E3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5E197C" w14:textId="4AE21C01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4B0B1" w14:textId="2E7925A6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6.0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B5FDF" w14:textId="1A83FAB3" w:rsidR="005F1B84" w:rsidRPr="005F1B84" w:rsidRDefault="005F1B84" w:rsidP="005F1B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599EB98" w14:textId="6AC4E951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FEA2E" w14:textId="6DCD3722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5F1B84" w:rsidRPr="005F1B84" w14:paraId="1A439218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C2FE394" w14:textId="779310C3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A78AF" w14:textId="00E53305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0.3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4BC33" w14:textId="543557AE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.5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C24B636" w14:textId="5AF4EEEE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6F0C9D" w14:textId="74C8F85B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5F1B84" w:rsidRPr="005F1B84" w14:paraId="286C97CE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CF503A" w14:textId="5FF6F303" w:rsidR="005F1B84" w:rsidRPr="005F1B84" w:rsidRDefault="005F1B84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5B582" w14:textId="011B6900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4.4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12069" w14:textId="1D717FF6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77.8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9550A13" w14:textId="34C17424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12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06201" w14:textId="5CECA648" w:rsidR="005F1B84" w:rsidRPr="005F1B84" w:rsidRDefault="005F1B84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5F1B84" w:rsidRPr="005F1B84" w14:paraId="4EB0D085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955905" w14:textId="703C5AED" w:rsidR="005F1B84" w:rsidRPr="005F1B84" w:rsidRDefault="005F1B84" w:rsidP="007C238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4CA76" w14:textId="20A6C237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0.6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8132B" w14:textId="02684BE5" w:rsidR="005F1B84" w:rsidRPr="005F1B84" w:rsidRDefault="005F1B84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30.0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AE42DAB" w14:textId="3529A7D4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7.3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8B2D1" w14:textId="7DB3EF4B" w:rsidR="005F1B84" w:rsidRPr="005F1B84" w:rsidRDefault="005F1B84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5F1B84" w:rsidRPr="005F1B84" w14:paraId="1DBEA172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B603B0" w14:textId="00509A50" w:rsidR="005F1B84" w:rsidRPr="005F1B84" w:rsidRDefault="005F1B84" w:rsidP="007C238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B83893" w14:textId="56AA21F5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3.8†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F3DBE" w14:textId="763435F4" w:rsidR="005F1B84" w:rsidRPr="005F1B84" w:rsidRDefault="005F1B84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73.0%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DD04970" w14:textId="39B809A8" w:rsidR="005F1B84" w:rsidRPr="005F1B84" w:rsidRDefault="005F1B84" w:rsidP="00564C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 xml:space="preserve">4.7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E15FE" w14:textId="3D0C86A5" w:rsidR="005F1B84" w:rsidRPr="005F1B84" w:rsidRDefault="005F1B84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8F2CB2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  <w:r w:rsidRPr="005F1B8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F1B84" w:rsidRPr="00F045BE" w14:paraId="6EB8D2F0" w14:textId="77777777" w:rsidTr="005F1B84">
        <w:trPr>
          <w:gridAfter w:val="1"/>
          <w:wAfter w:w="562" w:type="pct"/>
          <w:trHeight w:val="3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3442E1A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9A959B5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0E372CA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50B7676E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707BBB5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1B84" w:rsidRPr="00F045BE" w14:paraId="440929F8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3812644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4CA5D9E4" w14:textId="58F309DE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.1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11A4DBD8" w14:textId="5BDCF7D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44.1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92A30A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2085B1F8" w14:textId="24963EC9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41.</w:t>
            </w:r>
            <w:r w:rsidR="00E631B6">
              <w:rPr>
                <w:rFonts w:ascii="Times New Roman" w:hAnsi="Times New Roman" w:cs="Times New Roman"/>
              </w:rPr>
              <w:t>5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6082CF6A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2E9BF5BF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302F7462" w14:textId="7ECE68CE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1</w:t>
            </w:r>
            <w:r w:rsidR="00D45F94">
              <w:rPr>
                <w:rFonts w:ascii="Times New Roman" w:hAnsi="Times New Roman" w:cs="Times New Roman"/>
              </w:rPr>
              <w:t>†</w:t>
            </w:r>
            <w:r w:rsidRPr="00F045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7909ED5" w14:textId="5422F34F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6.0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2A12F0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53257EEB" w14:textId="1DAC0F28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4.9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3E15DC9B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55C11BE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08215FA6" w14:textId="4F979AE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.0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35F0A92" w14:textId="061E515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42.3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253D68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5FB1ABBA" w14:textId="32F36C81" w:rsidR="00B839E1" w:rsidRPr="00F045BE" w:rsidRDefault="00E631B6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02E18327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7BCFE92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587F2631" w14:textId="05FA3477" w:rsidR="00B839E1" w:rsidRPr="00F045BE" w:rsidRDefault="00D45F9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*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0E90902" w14:textId="342371CA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3.0</w:t>
            </w:r>
            <w:r w:rsidR="00B839E1" w:rsidRPr="00F045BE">
              <w:rPr>
                <w:rFonts w:ascii="Times New Roman" w:hAnsi="Times New Roman" w:cs="Times New Roman"/>
              </w:rPr>
              <w:t>%*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0B5816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2 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793F0CF8" w14:textId="3F964F47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2.</w:t>
            </w:r>
            <w:r w:rsidR="00E631B6">
              <w:rPr>
                <w:rFonts w:ascii="Times New Roman" w:hAnsi="Times New Roman" w:cs="Times New Roman"/>
              </w:rPr>
              <w:t>4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11F5D057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207128CA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30369B03" w14:textId="046C3C6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0</w:t>
            </w:r>
            <w:r w:rsidR="008F2CB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9E59376" w14:textId="481649D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2.3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56F9BF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1EB7F319" w14:textId="50275C9C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2.0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</w:p>
        </w:tc>
      </w:tr>
      <w:tr w:rsidR="005F1B84" w:rsidRPr="00F045BE" w14:paraId="1785862B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E464D4F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0A108FEB" w14:textId="4755D438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86DD109" w14:textId="42BB46E7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1.6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F9159E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59BF35F3" w14:textId="259BEE9A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1.</w:t>
            </w:r>
            <w:r w:rsidR="00E631B6">
              <w:rPr>
                <w:rFonts w:ascii="Times New Roman" w:hAnsi="Times New Roman" w:cs="Times New Roman"/>
              </w:rPr>
              <w:t>2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430A3A9E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878DFC2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765" w:type="pct"/>
            <w:shd w:val="clear" w:color="auto" w:fill="auto"/>
            <w:vAlign w:val="bottom"/>
          </w:tcPr>
          <w:p w14:paraId="502D01E6" w14:textId="6ABB7D90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9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69AEA819" w14:textId="43B998AD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39.5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73B539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2DFC4C5C" w14:textId="6A1D45E3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36.</w:t>
            </w:r>
            <w:r w:rsidR="00E631B6">
              <w:rPr>
                <w:rFonts w:ascii="Times New Roman" w:hAnsi="Times New Roman" w:cs="Times New Roman"/>
              </w:rPr>
              <w:t>6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014E6C6B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A778707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vAlign w:val="bottom"/>
          </w:tcPr>
          <w:p w14:paraId="56840A42" w14:textId="122C9964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1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vAlign w:val="bottom"/>
          </w:tcPr>
          <w:p w14:paraId="228A636A" w14:textId="4A9B5285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4.2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214A064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19" w:type="pct"/>
            <w:tcBorders>
              <w:bottom w:val="nil"/>
            </w:tcBorders>
            <w:shd w:val="clear" w:color="auto" w:fill="auto"/>
            <w:vAlign w:val="bottom"/>
          </w:tcPr>
          <w:p w14:paraId="5C59EFB9" w14:textId="700104F6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3.4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</w:p>
        </w:tc>
      </w:tr>
      <w:tr w:rsidR="005F1B84" w:rsidRPr="00F045BE" w14:paraId="6A207B91" w14:textId="77777777" w:rsidTr="005F1B84">
        <w:trPr>
          <w:gridAfter w:val="1"/>
          <w:wAfter w:w="562" w:type="pct"/>
          <w:trHeight w:val="207"/>
          <w:jc w:val="center"/>
        </w:trPr>
        <w:tc>
          <w:tcPr>
            <w:tcW w:w="1481" w:type="pct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14:paraId="38A2010A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bottom"/>
          </w:tcPr>
          <w:p w14:paraId="3A0EB101" w14:textId="540540C2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9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vAlign w:val="bottom"/>
          </w:tcPr>
          <w:p w14:paraId="60A94688" w14:textId="68922B7D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38.1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5903C112" w14:textId="000EFB4C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</w:t>
            </w:r>
            <w:r w:rsidR="008F2CB2">
              <w:rPr>
                <w:rFonts w:ascii="Times New Roman" w:hAnsi="Times New Roman" w:cs="Times New Roman"/>
              </w:rPr>
              <w:t>8</w:t>
            </w:r>
            <w:r w:rsidR="00B839E1" w:rsidRPr="00F045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vAlign w:val="bottom"/>
          </w:tcPr>
          <w:p w14:paraId="0012BE70" w14:textId="59CB4050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3</w:t>
            </w:r>
            <w:r w:rsidR="00E631B6">
              <w:rPr>
                <w:rFonts w:ascii="Times New Roman" w:hAnsi="Times New Roman" w:cs="Times New Roman"/>
              </w:rPr>
              <w:t>5.4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751CFDDA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7B31624F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5BE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3095691C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6EEE2D1D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245987D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02F7BD12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B84" w:rsidRPr="00F045BE" w14:paraId="1195327F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14:paraId="74439BBD" w14:textId="77777777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bottom"/>
          </w:tcPr>
          <w:p w14:paraId="60BAA90E" w14:textId="76D4D1C0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0.3</w:t>
            </w:r>
            <w:r w:rsidR="00F045BE" w:rsidRPr="00F045B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vAlign w:val="bottom"/>
          </w:tcPr>
          <w:p w14:paraId="73F4609D" w14:textId="5135D2C4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</w:rPr>
              <w:t>18.9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="00D45F94">
              <w:rPr>
                <w:rFonts w:ascii="Times New Roman" w:hAnsi="Times New Roman" w:cs="Times New Roman"/>
              </w:rPr>
              <w:t>*</w:t>
            </w:r>
            <w:r w:rsidR="00B839E1" w:rsidRPr="00F045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12B61C6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vAlign w:val="bottom"/>
          </w:tcPr>
          <w:p w14:paraId="78528A6B" w14:textId="656F359F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8.</w:t>
            </w:r>
            <w:r w:rsidR="00E631B6">
              <w:rPr>
                <w:rFonts w:ascii="Times New Roman" w:hAnsi="Times New Roman" w:cs="Times New Roman"/>
              </w:rPr>
              <w:t>3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3013A5E0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3BEE850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3050C" w14:textId="2A9A26F2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0.0*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5A235" w14:textId="76690633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2.9%</w:t>
            </w:r>
            <w:r w:rsidR="008F2CB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F6CA70B" w14:textId="77777777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11807" w14:textId="361FD2E1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2.</w:t>
            </w:r>
            <w:r w:rsidR="00E631B6">
              <w:rPr>
                <w:rFonts w:ascii="Times New Roman" w:hAnsi="Times New Roman" w:cs="Times New Roman"/>
              </w:rPr>
              <w:t>7</w:t>
            </w:r>
            <w:r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5F1B84" w:rsidRPr="00F045BE" w14:paraId="46BE7F77" w14:textId="77777777" w:rsidTr="005F1B84">
        <w:trPr>
          <w:gridAfter w:val="1"/>
          <w:wAfter w:w="562" w:type="pct"/>
          <w:trHeight w:val="100"/>
          <w:jc w:val="center"/>
        </w:trPr>
        <w:tc>
          <w:tcPr>
            <w:tcW w:w="148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CF5A56" w14:textId="77777777" w:rsidR="00B839E1" w:rsidRPr="00F045BE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99EE3" w14:textId="32881BAA" w:rsidR="00B839E1" w:rsidRPr="00F045BE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0.3</w:t>
            </w:r>
            <w:r w:rsidR="00F045BE" w:rsidRPr="00F045B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137DF" w14:textId="716E60E5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</w:rPr>
              <w:t>17.4</w:t>
            </w:r>
            <w:r w:rsidR="00B839E1" w:rsidRPr="00F045BE">
              <w:rPr>
                <w:rFonts w:ascii="Times New Roman" w:hAnsi="Times New Roman" w:cs="Times New Roman"/>
              </w:rPr>
              <w:t>%</w:t>
            </w:r>
            <w:r w:rsidRPr="00F045B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290B7B" w14:textId="7DE9E16B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0.</w:t>
            </w:r>
            <w:r w:rsidR="008F2CB2">
              <w:rPr>
                <w:rFonts w:ascii="Times New Roman" w:hAnsi="Times New Roman" w:cs="Times New Roman"/>
              </w:rPr>
              <w:t>3</w:t>
            </w:r>
            <w:r w:rsidR="00B839E1" w:rsidRPr="00F045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AA1A45" w14:textId="1079C45A" w:rsidR="00B839E1" w:rsidRPr="00F045BE" w:rsidRDefault="00F045BE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045BE">
              <w:rPr>
                <w:rFonts w:ascii="Times New Roman" w:hAnsi="Times New Roman" w:cs="Times New Roman"/>
              </w:rPr>
              <w:t>16.</w:t>
            </w:r>
            <w:r w:rsidR="00E631B6">
              <w:rPr>
                <w:rFonts w:ascii="Times New Roman" w:hAnsi="Times New Roman" w:cs="Times New Roman"/>
              </w:rPr>
              <w:t>9</w:t>
            </w:r>
            <w:r w:rsidR="00B839E1" w:rsidRPr="00F045BE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B839E1" w:rsidRPr="002E6208" w14:paraId="34637A39" w14:textId="77777777" w:rsidTr="005F1B8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52CCD21" w14:textId="6A82C95A" w:rsidR="00B839E1" w:rsidRPr="00F045BE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 xml:space="preserve">For comparis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F045BE">
              <w:rPr>
                <w:rFonts w:ascii="Times New Roman" w:hAnsi="Times New Roman" w:cs="Times New Roman"/>
                <w:color w:val="000000"/>
              </w:rPr>
              <w:t>: *</w:t>
            </w:r>
            <w:r w:rsidR="00D45F94">
              <w:rPr>
                <w:rFonts w:ascii="Times New Roman" w:hAnsi="Times New Roman" w:cs="Times New Roman"/>
                <w:color w:val="000000"/>
              </w:rPr>
              <w:t>p&lt;0.05</w:t>
            </w:r>
            <w:r w:rsidRPr="00F045BE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45F94">
              <w:rPr>
                <w:rFonts w:ascii="Times New Roman" w:hAnsi="Times New Roman" w:cs="Times New Roman"/>
                <w:color w:val="000000"/>
              </w:rPr>
              <w:t>†p&lt;0.001</w:t>
            </w:r>
            <w:r w:rsidRPr="00F045BE">
              <w:rPr>
                <w:rFonts w:ascii="Times New Roman" w:hAnsi="Times New Roman" w:cs="Times New Roman"/>
                <w:color w:val="000000"/>
              </w:rPr>
              <w:t xml:space="preserve">; otherwise not statistically significant. </w:t>
            </w:r>
          </w:p>
          <w:p w14:paraId="72C616BE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F045BE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B839E1" w:rsidRPr="002E6208" w14:paraId="383C66E9" w14:textId="77777777" w:rsidTr="005F1B8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754B8A4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C767D44" w14:textId="77777777" w:rsidR="00D46A90" w:rsidRDefault="00D46A90" w:rsidP="007C2381">
      <w:pPr>
        <w:rPr>
          <w:rFonts w:ascii="Times New Roman" w:hAnsi="Times New Roman"/>
        </w:rPr>
      </w:pPr>
    </w:p>
    <w:p w14:paraId="0D0A01C2" w14:textId="77777777" w:rsidR="007C2381" w:rsidRDefault="007C2381" w:rsidP="007C2381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46F91FAF" w14:textId="1C52AFFA" w:rsidR="007C2381" w:rsidRDefault="007C2381" w:rsidP="007C2381">
      <w:pPr>
        <w:rPr>
          <w:rFonts w:ascii="Times New Roman" w:hAnsi="Times New Roman"/>
        </w:rPr>
      </w:pPr>
      <w:r w:rsidRPr="001023AD">
        <w:rPr>
          <w:rFonts w:ascii="Times New Roman" w:hAnsi="Times New Roman"/>
          <w:u w:val="single"/>
        </w:rPr>
        <w:lastRenderedPageBreak/>
        <w:t xml:space="preserve">Appendix Table </w:t>
      </w:r>
      <w:r w:rsidR="00C72ABD" w:rsidRPr="001023AD">
        <w:rPr>
          <w:rFonts w:ascii="Times New Roman" w:hAnsi="Times New Roman"/>
          <w:u w:val="single"/>
        </w:rPr>
        <w:t>3</w:t>
      </w:r>
      <w:r w:rsidRPr="001023AD">
        <w:rPr>
          <w:rFonts w:ascii="Times New Roman" w:hAnsi="Times New Roman"/>
          <w:u w:val="single"/>
        </w:rPr>
        <w:t xml:space="preserve">: </w:t>
      </w:r>
      <w:r w:rsidRPr="001023AD">
        <w:rPr>
          <w:rFonts w:ascii="Times New Roman" w:hAnsi="Times New Roman"/>
        </w:rPr>
        <w:t xml:space="preserve">Comparison of baseline characteristics </w:t>
      </w:r>
      <w:r w:rsidR="00C72ABD" w:rsidRPr="001023AD">
        <w:rPr>
          <w:rFonts w:ascii="Times New Roman" w:hAnsi="Times New Roman"/>
        </w:rPr>
        <w:t>between 55,342 Medicare beneficiaries under age 65 who received primary care at Federally Qualified Health Centers in 2013, and 55,342 propensity-matched Medicare beneficiaries under age 65 who received primary care elsewhere</w:t>
      </w:r>
      <w:r w:rsidRPr="001023AD">
        <w:rPr>
          <w:rFonts w:ascii="Times New Roman" w:hAnsi="Times New Roman"/>
        </w:rPr>
        <w:t>.</w:t>
      </w:r>
    </w:p>
    <w:p w14:paraId="1A8DA306" w14:textId="77777777" w:rsidR="00166D9B" w:rsidRDefault="00166D9B" w:rsidP="007C2381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166D9B" w:rsidRPr="002E6208" w14:paraId="7F4B7D47" w14:textId="77777777" w:rsidTr="003823EF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EA600" w14:textId="77777777" w:rsidR="00166D9B" w:rsidRPr="002E6208" w:rsidRDefault="00166D9B" w:rsidP="003823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B306B9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0E15ADF1" w14:textId="3DB298C7" w:rsidR="00166D9B" w:rsidRPr="002E6208" w:rsidRDefault="00166D9B" w:rsidP="008E0E9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 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55,342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BEBC02" w14:textId="05D5A28E" w:rsidR="00166D9B" w:rsidRPr="002E6208" w:rsidRDefault="00647152" w:rsidP="003823E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166D9B" w:rsidRPr="002E620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603F812D" w14:textId="02DF1A47" w:rsidR="00166D9B" w:rsidRPr="002E6208" w:rsidRDefault="00166D9B" w:rsidP="008E0E9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55,342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66D9B" w:rsidRPr="002E6208" w14:paraId="4F7CFA84" w14:textId="77777777" w:rsidTr="003823EF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11F625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1CABE7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0FB9B2F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5A7FB35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8A38CC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55B44D2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196BE011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1B5F191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0109953" w14:textId="07E58539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18-6</w:t>
            </w:r>
            <w:r w:rsidR="00A45F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D6FB3D" w14:textId="1BE37A39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D713731" w14:textId="798060A5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882294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A52230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C15B82E" w14:textId="5A5CA533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84775E1" w14:textId="718CC6C6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66D9B" w:rsidRPr="002E6208" w14:paraId="7CDDEE5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476824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16FBBF3" w14:textId="63655369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68A25EF" w14:textId="1B0167DE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66D9B" w:rsidRPr="002E6208" w14:paraId="6D33BA2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90D08A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4128793" w14:textId="71970532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E7EB1E" w14:textId="660C9986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66D9B" w:rsidRPr="002E6208" w14:paraId="5544FA7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4789B3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E695E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16124099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4C7A470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249424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F808D96" w14:textId="7C4AD5E4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1C48DA1" w14:textId="7BC7410E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E7C445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A03ED2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3AEA712" w14:textId="3C97C073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E4C4191" w14:textId="2A6E7B8D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</w:t>
            </w:r>
            <w:r w:rsidR="00F03CD1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2B719C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055E65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A7173E2" w14:textId="476687F6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D77A9B9" w14:textId="432DC0C4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70888B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5643BE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5B2CF7" w14:textId="54D5BB51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1D8D8F9" w14:textId="6B86954E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F03CD1">
              <w:rPr>
                <w:rFonts w:ascii="Times New Roman" w:hAnsi="Times New Roman" w:cs="Times New Roman"/>
                <w:color w:val="000000"/>
              </w:rPr>
              <w:t>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2EE81E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D72DB6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5709D4" w14:textId="15EDCEFD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820F1F2" w14:textId="251ABD4F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F03CD1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E5D470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2FAE645" w14:textId="0DDD4FCD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E60AD1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4DDC7AB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6FA2680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B7BA5D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974848" w14:textId="28412E4D" w:rsidR="00166D9B" w:rsidRPr="002E6208" w:rsidRDefault="00166D9B" w:rsidP="001023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</w:t>
            </w:r>
            <w:r w:rsidR="001023AD">
              <w:rPr>
                <w:rFonts w:ascii="Times New Roman" w:hAnsi="Times New Roman" w:cs="Times New Roman"/>
                <w:color w:val="000000"/>
              </w:rPr>
              <w:t>6</w:t>
            </w:r>
            <w:r w:rsidRPr="002E6208">
              <w:rPr>
                <w:rFonts w:ascii="Times New Roman" w:hAnsi="Times New Roman" w:cs="Times New Roman"/>
                <w:color w:val="000000"/>
              </w:rPr>
              <w:t>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3BCDE21" w14:textId="7E4B259D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</w:t>
            </w:r>
            <w:r w:rsidR="00F03CD1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E37BD5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47D14A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D8D40BA" w14:textId="6A2E21A1" w:rsidR="00166D9B" w:rsidRPr="002E6208" w:rsidRDefault="00166D9B" w:rsidP="001023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</w:t>
            </w:r>
            <w:r w:rsidR="001023AD">
              <w:rPr>
                <w:rFonts w:ascii="Times New Roman" w:hAnsi="Times New Roman" w:cs="Times New Roman"/>
                <w:color w:val="000000"/>
              </w:rPr>
              <w:t>3</w:t>
            </w:r>
            <w:r w:rsidRPr="002E6208">
              <w:rPr>
                <w:rFonts w:ascii="Times New Roman" w:hAnsi="Times New Roman" w:cs="Times New Roman"/>
                <w:color w:val="000000"/>
              </w:rPr>
              <w:t>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EF8EA0C" w14:textId="23EEF671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</w:t>
            </w:r>
            <w:r w:rsidR="00F03CD1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8CAB39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B6719C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55C8F5" w14:textId="7FD68D2A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F0B1FAB" w14:textId="21711103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</w:t>
            </w:r>
            <w:r w:rsidR="00F03CD1">
              <w:rPr>
                <w:rFonts w:ascii="Times New Roman" w:hAnsi="Times New Roman" w:cs="Times New Roman"/>
                <w:color w:val="000000"/>
              </w:rPr>
              <w:t>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B5CCE4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358AB3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BACD3C4" w14:textId="799882A5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044D2EE" w14:textId="09A67044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F03CD1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639B69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26331A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2746054" w14:textId="4DF11456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  <w:r w:rsidR="006B645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5A06B1A" w14:textId="512DA1D1" w:rsidR="00166D9B" w:rsidRPr="002E6208" w:rsidRDefault="00F03CD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D415AB9" w14:textId="77777777" w:rsidTr="003823EF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6F1D7E4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82BDC4" w14:textId="5EA5A2D8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7B6DCCD" w14:textId="13652318" w:rsidR="00166D9B" w:rsidRPr="002E6208" w:rsidRDefault="001023AD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F03CD1">
              <w:rPr>
                <w:rFonts w:ascii="Times New Roman" w:hAnsi="Times New Roman" w:cs="Times New Roman"/>
                <w:color w:val="000000"/>
              </w:rPr>
              <w:t>4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22F01B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F42322B" w14:textId="2A00156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98B4F9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007A62D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30E26FD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062808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E8E04E" w14:textId="014FED46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9F1EB73" w14:textId="6041E768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="00F03CD1">
              <w:rPr>
                <w:rFonts w:ascii="Times New Roman" w:hAnsi="Times New Roman" w:cs="Times New Roman"/>
                <w:color w:val="000000"/>
              </w:rPr>
              <w:t>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0AE1E0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9E8AB5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E0249EC" w14:textId="3E4E33C9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8DAE5C8" w14:textId="5B577C90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="00F03CD1">
              <w:rPr>
                <w:rFonts w:ascii="Times New Roman" w:hAnsi="Times New Roman" w:cs="Times New Roman"/>
                <w:color w:val="000000"/>
              </w:rPr>
              <w:t>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397130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2C2830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B297BE3" w14:textId="0E28724A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1826CDD" w14:textId="46527CD9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F03CD1">
              <w:rPr>
                <w:rFonts w:ascii="Times New Roman" w:hAnsi="Times New Roman" w:cs="Times New Roman"/>
                <w:color w:val="000000"/>
              </w:rPr>
              <w:t>3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70DC39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5C0FA7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7554654" w14:textId="0102D1FB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D77C6AD" w14:textId="658C772F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03CD1">
              <w:rPr>
                <w:rFonts w:ascii="Times New Roman" w:hAnsi="Times New Roman" w:cs="Times New Roman"/>
                <w:color w:val="000000"/>
              </w:rPr>
              <w:t>5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1D7AD3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159C0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60F6B0C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688A6F2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35A3E2C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A1D2D0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C5691FB" w14:textId="47B33D2B" w:rsidR="00166D9B" w:rsidRPr="002E6208" w:rsidRDefault="00873381" w:rsidP="008733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02B3BDA" w14:textId="58C5248F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F03CD1">
              <w:rPr>
                <w:rFonts w:ascii="Times New Roman" w:hAnsi="Times New Roman" w:cs="Times New Roman"/>
                <w:color w:val="000000"/>
              </w:rPr>
              <w:t>9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B7F8A0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B40ACA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B2DAA17" w14:textId="721D77FE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1E2F938" w14:textId="1E185DAA" w:rsidR="00166D9B" w:rsidRPr="002E6208" w:rsidRDefault="0087338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03CD1">
              <w:rPr>
                <w:rFonts w:ascii="Times New Roman" w:hAnsi="Times New Roman" w:cs="Times New Roman"/>
                <w:color w:val="000000"/>
              </w:rPr>
              <w:t>0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31FA37E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76DFCABE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0271D9C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64BD743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5A2F5C1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FCFF6E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83F1B55" w14:textId="27CE02D3" w:rsidR="00166D9B" w:rsidRPr="002E6208" w:rsidRDefault="00166D9B" w:rsidP="003E7E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3E7E72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80886FC" w14:textId="254F17BE" w:rsidR="00166D9B" w:rsidRPr="002E6208" w:rsidRDefault="00166D9B" w:rsidP="003E7E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F03CD1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</w:tr>
      <w:tr w:rsidR="00166D9B" w:rsidRPr="002E6208" w14:paraId="74414AC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5ECE9C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CD21239" w14:textId="6B2124A1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211E9C0" w14:textId="664EAB9D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F03CD1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7024C7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7DFBBC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34376F" w14:textId="6870C71D" w:rsidR="00166D9B" w:rsidRPr="002E6208" w:rsidRDefault="00166D9B" w:rsidP="003E7E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</w:t>
            </w:r>
            <w:r w:rsidR="003E7E72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73F6B40" w14:textId="453428B5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A890C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E3D5A3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female-headed households with children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2BB8F2E" w14:textId="3ED268C8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070BA52" w14:textId="5C99CFAC" w:rsidR="00166D9B" w:rsidRPr="002E6208" w:rsidRDefault="00166D9B" w:rsidP="003E7E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</w:t>
            </w:r>
            <w:r w:rsidR="00F03CD1">
              <w:rPr>
                <w:rFonts w:ascii="Times New Roman" w:hAnsi="Times New Roman" w:cs="Times New Roman"/>
                <w:color w:val="000000"/>
              </w:rPr>
              <w:t>4.0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9A6749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0C672C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lastRenderedPageBreak/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82E8313" w14:textId="259FCEAB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B676BFC" w14:textId="13C0E2E9" w:rsidR="00166D9B" w:rsidRPr="002E6208" w:rsidRDefault="003E7E72" w:rsidP="00F03C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F03CD1"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1D4322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1D3C11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3A348F9" w14:textId="7A051061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A336C72" w14:textId="69CDCDEC" w:rsidR="00166D9B" w:rsidRPr="002E6208" w:rsidRDefault="003E7E72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="00F03CD1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1D2A403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4494A263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15268DD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031CC588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4D2365C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8EAC40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16E650D" w14:textId="64F27EEA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3277E41" w14:textId="1761C94D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="00F03CD1">
              <w:rPr>
                <w:rFonts w:ascii="Times New Roman" w:hAnsi="Times New Roman" w:cs="Times New Roman"/>
                <w:color w:val="000000"/>
              </w:rPr>
              <w:t>3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3A348C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2040E9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B13A8E" w14:textId="1445C3B9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A204928" w14:textId="1D745E66" w:rsidR="00166D9B" w:rsidRPr="002E6208" w:rsidRDefault="00F03CD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7DD67C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A2B5AC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453F88" w14:textId="45FBBE2F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6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7A31EB1" w14:textId="14563737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F03CD1">
              <w:rPr>
                <w:rFonts w:ascii="Times New Roman" w:hAnsi="Times New Roman" w:cs="Times New Roman"/>
                <w:color w:val="000000"/>
              </w:rPr>
              <w:t>3.7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81334A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3E34AB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1B4EC1F" w14:textId="65BBEF7B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9.4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4D34537" w14:textId="34563B7B" w:rsidR="00166D9B" w:rsidRPr="002E6208" w:rsidRDefault="00166D9B" w:rsidP="006B6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</w:t>
            </w:r>
            <w:r w:rsidR="00F03CD1">
              <w:rPr>
                <w:rFonts w:ascii="Times New Roman" w:hAnsi="Times New Roman" w:cs="Times New Roman"/>
                <w:color w:val="000000"/>
              </w:rPr>
              <w:t>8.7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7EA0C7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3D7FD8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025FE7C" w14:textId="53724E19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CA097BD" w14:textId="6B34A038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F03CD1">
              <w:rPr>
                <w:rFonts w:ascii="Times New Roman" w:hAnsi="Times New Roman" w:cs="Times New Roman"/>
                <w:color w:val="000000"/>
              </w:rPr>
              <w:t>7.7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4E0748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8EC42A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C53D28" w14:textId="75DF3CCA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BC80E7C" w14:textId="5CF36992" w:rsidR="00166D9B" w:rsidRPr="002E6208" w:rsidRDefault="00166D9B" w:rsidP="006B6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B56DE6">
              <w:rPr>
                <w:rFonts w:ascii="Times New Roman" w:hAnsi="Times New Roman" w:cs="Times New Roman"/>
                <w:color w:val="000000"/>
              </w:rPr>
              <w:t>0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200D19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1E4265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89F4DF1" w14:textId="6830A959" w:rsidR="00166D9B" w:rsidRPr="002E6208" w:rsidRDefault="006B6450" w:rsidP="006B6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27DDFD6" w14:textId="0125EF2B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B56DE6">
              <w:rPr>
                <w:rFonts w:ascii="Times New Roman" w:hAnsi="Times New Roman" w:cs="Times New Roman"/>
                <w:color w:val="000000"/>
              </w:rPr>
              <w:t>4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18071F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4752DD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E6CE42D" w14:textId="632AF045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2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27A8656" w14:textId="2754F208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B56DE6">
              <w:rPr>
                <w:rFonts w:ascii="Times New Roman" w:hAnsi="Times New Roman" w:cs="Times New Roman"/>
                <w:color w:val="000000"/>
              </w:rPr>
              <w:t>8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C2E93C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7A14A6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1B02F4D" w14:textId="102BFBEF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8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138DAA" w14:textId="00D5D33C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B56DE6">
              <w:rPr>
                <w:rFonts w:ascii="Times New Roman" w:hAnsi="Times New Roman" w:cs="Times New Roman"/>
                <w:color w:val="000000"/>
              </w:rPr>
              <w:t>3.1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D643DD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1E88ED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1BC9BA8" w14:textId="1662D24D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BAC55CC" w14:textId="71506076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F22F58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9A4321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B21D0C1" w14:textId="261557DD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6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B524B64" w14:textId="1BD877D1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B56DE6">
              <w:rPr>
                <w:rFonts w:ascii="Times New Roman" w:hAnsi="Times New Roman" w:cs="Times New Roman"/>
                <w:color w:val="000000"/>
              </w:rPr>
              <w:t>2.2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39DE1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B32DAD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9035CC7" w14:textId="5A794EF0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10B07E0" w14:textId="7AD627FF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="00B56DE6">
              <w:rPr>
                <w:rFonts w:ascii="Times New Roman" w:hAnsi="Times New Roman" w:cs="Times New Roman"/>
                <w:color w:val="000000"/>
              </w:rPr>
              <w:t>0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4000BF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A09D74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69553C4" w14:textId="47518182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6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9BB5D89" w14:textId="04C9678A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="00B56DE6">
              <w:rPr>
                <w:rFonts w:ascii="Times New Roman" w:hAnsi="Times New Roman" w:cs="Times New Roman"/>
                <w:color w:val="000000"/>
              </w:rPr>
              <w:t>9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023C62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D7C93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1500015" w14:textId="5CDC5883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51FCDB6" w14:textId="3D95BD06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56DE6">
              <w:rPr>
                <w:rFonts w:ascii="Times New Roman" w:hAnsi="Times New Roman" w:cs="Times New Roman"/>
                <w:color w:val="000000"/>
              </w:rPr>
              <w:t>4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9D24C7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7751E3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3159E64" w14:textId="026CBEB1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  <w:r w:rsidR="00F03CD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F6A3DD1" w14:textId="3481693F" w:rsidR="00166D9B" w:rsidRPr="002E6208" w:rsidRDefault="006B6450" w:rsidP="00B56D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B56DE6">
              <w:rPr>
                <w:rFonts w:ascii="Times New Roman" w:hAnsi="Times New Roman" w:cs="Times New Roman"/>
                <w:color w:val="000000"/>
              </w:rPr>
              <w:t>0.3</w:t>
            </w:r>
            <w:r w:rsidR="000A69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FE8FCC1" w14:textId="77777777" w:rsidTr="003823EF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CBA33B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41E4E7" w14:textId="09CB12E4" w:rsidR="00166D9B" w:rsidRPr="002E6208" w:rsidRDefault="006B6450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1.9</w:t>
            </w:r>
            <w:r w:rsidR="00166D9B" w:rsidRPr="002E6208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F73CEC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8</w:t>
            </w:r>
          </w:p>
        </w:tc>
      </w:tr>
      <w:tr w:rsidR="00166D9B" w:rsidRPr="002E6208" w14:paraId="72113E3D" w14:textId="77777777" w:rsidTr="003823EF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8355BD8" w14:textId="2A33D8B0" w:rsidR="00166D9B" w:rsidRPr="002E6208" w:rsidRDefault="00166D9B" w:rsidP="00B04D98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for difference </w:t>
            </w:r>
            <w:r w:rsidR="00B04D98">
              <w:rPr>
                <w:rFonts w:ascii="Times New Roman" w:hAnsi="Times New Roman" w:cs="Times New Roman"/>
                <w:color w:val="000000"/>
              </w:rPr>
              <w:t>between FQHC users and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11DF8219" w14:textId="77777777" w:rsidR="00C72ABD" w:rsidRDefault="00C72ABD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113410DD" w14:textId="696CE6CF" w:rsidR="00D07703" w:rsidRDefault="00D07703" w:rsidP="007C2381">
      <w:pPr>
        <w:rPr>
          <w:rFonts w:ascii="Times New Roman" w:hAnsi="Times New Roman"/>
        </w:rPr>
      </w:pPr>
      <w:r w:rsidRPr="00D07703">
        <w:rPr>
          <w:rFonts w:ascii="Times New Roman" w:hAnsi="Times New Roman"/>
          <w:u w:val="single"/>
        </w:rPr>
        <w:lastRenderedPageBreak/>
        <w:t xml:space="preserve">Appendix Table </w:t>
      </w:r>
      <w:r w:rsidR="007C2381">
        <w:rPr>
          <w:rFonts w:ascii="Times New Roman" w:hAnsi="Times New Roman"/>
          <w:u w:val="single"/>
        </w:rPr>
        <w:t>4</w:t>
      </w:r>
      <w:r>
        <w:rPr>
          <w:rFonts w:ascii="Times New Roman" w:hAnsi="Times New Roman"/>
        </w:rPr>
        <w:t>: Comparison of utilization between 55,342 Medicare beneficiaries under age 65 who received primary care at Federally Qualified Health Centers in 2013, and 55,342 propensity-matched Medicare beneficiaries under age 65 who received primary care elsewhere.</w:t>
      </w:r>
    </w:p>
    <w:p w14:paraId="0CE9D9D1" w14:textId="77777777" w:rsidR="00AF524E" w:rsidRDefault="00AF524E" w:rsidP="007C2381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85"/>
        <w:gridCol w:w="1063"/>
        <w:gridCol w:w="1800"/>
        <w:gridCol w:w="1530"/>
        <w:gridCol w:w="1440"/>
        <w:gridCol w:w="110"/>
      </w:tblGrid>
      <w:tr w:rsidR="00E57C8F" w:rsidRPr="00D073FD" w14:paraId="7872DA64" w14:textId="77777777" w:rsidTr="00E57C8F">
        <w:trPr>
          <w:gridAfter w:val="1"/>
          <w:wAfter w:w="62" w:type="pct"/>
          <w:trHeight w:val="300"/>
          <w:jc w:val="center"/>
        </w:trPr>
        <w:tc>
          <w:tcPr>
            <w:tcW w:w="1645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030530A4" w14:textId="77777777" w:rsidR="00B839E1" w:rsidRPr="00E919E5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6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927C43D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05A04F01" w14:textId="04C32F8B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4422B4" w:rsidRPr="00D073FD">
              <w:rPr>
                <w:rFonts w:ascii="Times New Roman" w:hAnsi="Times New Roman" w:cs="Times New Roman"/>
                <w:b/>
                <w:color w:val="000000"/>
              </w:rPr>
              <w:t>55,342</w:t>
            </w:r>
            <w:r w:rsidRPr="00D073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77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720380B3" w14:textId="5A8BC24B" w:rsidR="00B839E1" w:rsidRPr="00D073FD" w:rsidRDefault="00B839E1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0B6D3ABB" w14:textId="57E4598F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4422B4" w:rsidRPr="00D073FD">
              <w:rPr>
                <w:rFonts w:ascii="Times New Roman" w:hAnsi="Times New Roman" w:cs="Times New Roman"/>
                <w:b/>
                <w:color w:val="000000"/>
              </w:rPr>
              <w:t>55,342</w:t>
            </w:r>
            <w:r w:rsidRPr="00D073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E57C8F" w:rsidRPr="00D073FD" w14:paraId="43530321" w14:textId="77777777" w:rsidTr="006439DF">
        <w:trPr>
          <w:gridAfter w:val="1"/>
          <w:wAfter w:w="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693132F3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1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7C819A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1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684A4F3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4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29B8B401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DDE46E8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57C8F" w:rsidRPr="00D073FD" w14:paraId="45EB1811" w14:textId="77777777" w:rsidTr="006439DF">
        <w:trPr>
          <w:gridAfter w:val="1"/>
          <w:wAfter w:w="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62ABE273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1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1B5155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101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0C17DF" w14:textId="4B8AF3ED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4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60FCB8BA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8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A479501" w14:textId="59E595D1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072C349D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E57C8F" w:rsidRPr="00D073FD" w14:paraId="6DA9E5C1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7072462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80BA623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1F13AB9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6E6692E9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01EEE53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45F92" w:rsidRPr="00045F92" w14:paraId="6E6933BA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8314AD7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10720" w14:textId="09F65F6B" w:rsidR="00045F92" w:rsidRPr="00045F92" w:rsidRDefault="00045F92" w:rsidP="00EC11F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4B3B7B" w14:textId="3A861595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F35A3E4" w14:textId="63AF5619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EC11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D433D" w14:textId="6AC33E68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23FD9330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F26C17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9A291" w14:textId="4BB73382" w:rsidR="00045F92" w:rsidRPr="00045F92" w:rsidRDefault="00045F92" w:rsidP="00EC11F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E8A51" w14:textId="44F6CD2B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31CFFCC" w14:textId="5886F078" w:rsidR="00045F92" w:rsidRPr="00045F92" w:rsidRDefault="00EC11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DFBB2" w14:textId="5F3E0594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37FAAAF9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0462C4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DDA3D" w14:textId="6F86B63E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A1240" w14:textId="798DE4F5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35B1504" w14:textId="0D72244F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4.8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2065C" w14:textId="4BC4214E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</w:t>
            </w:r>
            <w:r w:rsidR="00EC11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5ABB58DC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7DEB19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B0F35A" w14:textId="73864818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4924B" w14:textId="53958D3A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51D35D8" w14:textId="3481E70F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756D8" w14:textId="7907E46C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3EB83326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4CD932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534DE" w14:textId="7CC301B2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A2375" w14:textId="2B57DE96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C6F0E41" w14:textId="24EBF999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2A9C8" w14:textId="3ED2FAE5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7BBECE57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B8F1C4F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3DE4ED" w14:textId="6BC4436E" w:rsidR="00045F92" w:rsidRPr="00045F92" w:rsidRDefault="006439DF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45D51" w14:textId="6502E546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FCEB22" w14:textId="2AAC7BAE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530D2" w14:textId="3EF0002E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4B2DDDF5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FEC894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1C20A" w14:textId="02DE2EE5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DBF2A" w14:textId="3B1C9F56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A7B9DAC" w14:textId="3E3E94E3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EC11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CD395" w14:textId="1843A826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7F4EA9FA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9A8F052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85E58" w14:textId="6FBD730F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826AB" w14:textId="54197E48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B2039A6" w14:textId="6EA19A32" w:rsidR="00045F92" w:rsidRPr="00045F92" w:rsidRDefault="00EC11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5072BD" w14:textId="06A89547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45F92" w:rsidRPr="00045F92" w14:paraId="339C91A5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DBDC8D" w14:textId="77777777" w:rsidR="00045F92" w:rsidRPr="00045F92" w:rsidRDefault="00045F92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8C319" w14:textId="6627337C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16090" w14:textId="710E7A67" w:rsidR="00045F92" w:rsidRPr="00045F92" w:rsidRDefault="00045F92" w:rsidP="006439D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5F23CEB" w14:textId="3959E841" w:rsidR="00045F92" w:rsidRPr="00045F92" w:rsidRDefault="00045F92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F92">
              <w:rPr>
                <w:rFonts w:ascii="Times New Roman" w:eastAsia="Times New Roman" w:hAnsi="Times New Roman" w:cs="Times New Roman"/>
                <w:color w:val="000000"/>
              </w:rPr>
              <w:t xml:space="preserve">4.8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7DD96" w14:textId="48A55C96" w:rsidR="00045F92" w:rsidRPr="00045F92" w:rsidRDefault="00045F92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</w:t>
            </w:r>
            <w:r w:rsidR="00EC11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439D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E57C8F" w:rsidRPr="00D073FD" w14:paraId="6EED63B4" w14:textId="77777777" w:rsidTr="006439DF">
        <w:trPr>
          <w:gridAfter w:val="1"/>
          <w:wAfter w:w="62" w:type="pct"/>
          <w:trHeight w:val="300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E808B84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4751BC6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BB74615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1087497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C6D79FA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57C8F" w:rsidRPr="00D073FD" w14:paraId="7886FB0D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416E235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1CF0E1CC" w14:textId="546FDCCE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6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60132114" w14:textId="57561827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52.4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E8F187" w14:textId="36814E9B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4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B86AC25" w14:textId="0ADDD0F8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</w:t>
            </w:r>
            <w:r w:rsidR="00EC11F8">
              <w:rPr>
                <w:rFonts w:ascii="Times New Roman" w:hAnsi="Times New Roman" w:cs="Times New Roman"/>
              </w:rPr>
              <w:t>8.1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28ACE7A2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6D5A2C6A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3766C0BD" w14:textId="6276B1C9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0.1</w:t>
            </w:r>
            <w:r w:rsidR="00CE1B1F">
              <w:rPr>
                <w:rFonts w:ascii="Times New Roman" w:hAnsi="Times New Roman" w:cs="Times New Roman"/>
              </w:rPr>
              <w:t>†</w:t>
            </w:r>
            <w:r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7BFCF197" w14:textId="1CE9667D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6.6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CD3361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838DE17" w14:textId="7AA671D6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5.</w:t>
            </w:r>
            <w:r w:rsidR="00EC11F8">
              <w:rPr>
                <w:rFonts w:ascii="Times New Roman" w:hAnsi="Times New Roman" w:cs="Times New Roman"/>
              </w:rPr>
              <w:t>0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0B0B795A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0C3EEC13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64F34D8C" w14:textId="7E8F5BE2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5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64F2D9FC" w14:textId="410D867A" w:rsidR="00B839E1" w:rsidRPr="00D073FD" w:rsidRDefault="004422B4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50.9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A1887D" w14:textId="4605A831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3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6FE0B7C" w14:textId="5E6A2456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</w:t>
            </w:r>
            <w:r w:rsidR="00EC11F8">
              <w:rPr>
                <w:rFonts w:ascii="Times New Roman" w:hAnsi="Times New Roman" w:cs="Times New Roman"/>
              </w:rPr>
              <w:t>6.9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138F0B0C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523B3B59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4560B460" w14:textId="245E2AE2" w:rsidR="00B839E1" w:rsidRPr="00D073FD" w:rsidRDefault="00CE1B1F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EC11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9F4A80F" w14:textId="3EECD195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4.2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E0117B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2 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40B60D8" w14:textId="4B9FDED1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</w:t>
            </w:r>
            <w:r w:rsidR="00EC11F8">
              <w:rPr>
                <w:rFonts w:ascii="Times New Roman" w:hAnsi="Times New Roman" w:cs="Times New Roman"/>
              </w:rPr>
              <w:t>2.7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54447C5D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1A79742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4562BF41" w14:textId="6B859482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0.0*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784FF940" w14:textId="1E31241D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2.4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1A07E2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4AD37DB" w14:textId="4F33D30A" w:rsidR="00B839E1" w:rsidRPr="00D073FD" w:rsidRDefault="00EC11F8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</w:p>
        </w:tc>
      </w:tr>
      <w:tr w:rsidR="00E57C8F" w:rsidRPr="00D073FD" w14:paraId="303F118F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6263D147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2A60744D" w14:textId="1233FBAE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0.2</w:t>
            </w:r>
            <w:r w:rsidR="00EC11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15A69D7" w14:textId="6F4AFBE7" w:rsidR="00B839E1" w:rsidRPr="00D073FD" w:rsidRDefault="004422B4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2.8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EC11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9B3BF8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2584AEC" w14:textId="2AAEC7E0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</w:t>
            </w:r>
            <w:r w:rsidR="00EC11F8">
              <w:rPr>
                <w:rFonts w:ascii="Times New Roman" w:hAnsi="Times New Roman" w:cs="Times New Roman"/>
              </w:rPr>
              <w:t>1.6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290F477B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E915BE9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761" w:type="pct"/>
            <w:gridSpan w:val="2"/>
            <w:shd w:val="clear" w:color="auto" w:fill="auto"/>
            <w:vAlign w:val="bottom"/>
          </w:tcPr>
          <w:p w14:paraId="297FE5FE" w14:textId="7E9F31CA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4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AA70DED" w14:textId="4FE24841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8.7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CE0FF7" w14:textId="71A16A15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2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D4772E3" w14:textId="0E36B911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</w:t>
            </w:r>
            <w:r w:rsidR="00EC11F8">
              <w:rPr>
                <w:rFonts w:ascii="Times New Roman" w:hAnsi="Times New Roman" w:cs="Times New Roman"/>
              </w:rPr>
              <w:t>4.2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07B2362B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360B6E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1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6615B52" w14:textId="3C46083F" w:rsidR="00B839E1" w:rsidRPr="00D073FD" w:rsidRDefault="00CE1B1F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†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6" w:type="pct"/>
            <w:tcBorders>
              <w:bottom w:val="nil"/>
            </w:tcBorders>
            <w:shd w:val="clear" w:color="auto" w:fill="auto"/>
            <w:vAlign w:val="bottom"/>
          </w:tcPr>
          <w:p w14:paraId="2FF922E5" w14:textId="36FABB2F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.9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3BC7753" w14:textId="4BFFA54C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0.1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tcBorders>
              <w:bottom w:val="nil"/>
            </w:tcBorders>
            <w:shd w:val="clear" w:color="auto" w:fill="auto"/>
            <w:vAlign w:val="bottom"/>
          </w:tcPr>
          <w:p w14:paraId="703A4D3E" w14:textId="646668BC" w:rsidR="00B839E1" w:rsidRPr="00D073FD" w:rsidRDefault="00EC11F8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</w:p>
        </w:tc>
      </w:tr>
      <w:tr w:rsidR="00E57C8F" w:rsidRPr="00D073FD" w14:paraId="36056F44" w14:textId="77777777" w:rsidTr="006439DF">
        <w:trPr>
          <w:gridAfter w:val="1"/>
          <w:wAfter w:w="62" w:type="pct"/>
          <w:trHeight w:val="207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5AD4BFCC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1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2ECEED72" w14:textId="65B72815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3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  <w:vAlign w:val="bottom"/>
          </w:tcPr>
          <w:p w14:paraId="5377FD50" w14:textId="4BEBBE2F" w:rsidR="00B839E1" w:rsidRPr="00D073FD" w:rsidRDefault="004422B4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7.4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3D3DCA2B" w14:textId="128340EC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.1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bottom"/>
          </w:tcPr>
          <w:p w14:paraId="0681A0E0" w14:textId="47CCF0E7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4</w:t>
            </w:r>
            <w:r w:rsidR="00EC11F8">
              <w:rPr>
                <w:rFonts w:ascii="Times New Roman" w:hAnsi="Times New Roman" w:cs="Times New Roman"/>
              </w:rPr>
              <w:t>3</w:t>
            </w:r>
            <w:r w:rsidRPr="00D073FD">
              <w:rPr>
                <w:rFonts w:ascii="Times New Roman" w:hAnsi="Times New Roman" w:cs="Times New Roman"/>
              </w:rPr>
              <w:t>.2</w:t>
            </w:r>
            <w:r w:rsidR="00B839E1"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45D15714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098A5EE5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73FD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761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1C672CD8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6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3D30100B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7E44AF6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0C1CBED3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C8F" w:rsidRPr="00D073FD" w14:paraId="6EE1F14E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0B067D79" w14:textId="77777777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761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13085151" w14:textId="03C6E910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0.3</w:t>
            </w:r>
            <w:r w:rsidR="00EC11F8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  <w:vAlign w:val="bottom"/>
          </w:tcPr>
          <w:p w14:paraId="41245968" w14:textId="00E7AB30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</w:rPr>
              <w:t>19.3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EC11F8">
              <w:rPr>
                <w:rFonts w:ascii="Times New Roman" w:hAnsi="Times New Roman" w:cs="Times New Roman"/>
              </w:rPr>
              <w:t>†</w:t>
            </w:r>
            <w:r w:rsidR="00B839E1" w:rsidRPr="00D073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2A86C17A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bottom"/>
          </w:tcPr>
          <w:p w14:paraId="0EB91EDE" w14:textId="1C42AA62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</w:t>
            </w:r>
            <w:r w:rsidR="00EC11F8">
              <w:rPr>
                <w:rFonts w:ascii="Times New Roman" w:hAnsi="Times New Roman" w:cs="Times New Roman"/>
              </w:rPr>
              <w:t>7.9</w:t>
            </w:r>
            <w:r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1049DFDB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F32230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37829" w14:textId="3E89AD9B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0.0*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585F3" w14:textId="2DEBEF30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3.0</w:t>
            </w:r>
            <w:r w:rsidR="00B839E1" w:rsidRPr="00D073FD">
              <w:rPr>
                <w:rFonts w:ascii="Times New Roman" w:hAnsi="Times New Roman" w:cs="Times New Roman"/>
                <w:color w:val="000000"/>
              </w:rPr>
              <w:t>%</w:t>
            </w:r>
            <w:r w:rsidR="00CE1B1F">
              <w:rPr>
                <w:rFonts w:ascii="Times New Roman" w:hAnsi="Times New Roman" w:cs="Times New Roman"/>
                <w:color w:val="000000"/>
              </w:rPr>
              <w:t>†</w:t>
            </w:r>
            <w:r w:rsidR="00B839E1" w:rsidRPr="00D073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88098F0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80AF9" w14:textId="448F2A9F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2.</w:t>
            </w:r>
            <w:r w:rsidR="00C67FC9">
              <w:rPr>
                <w:rFonts w:ascii="Times New Roman" w:hAnsi="Times New Roman" w:cs="Times New Roman"/>
              </w:rPr>
              <w:t>4</w:t>
            </w:r>
            <w:r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E57C8F" w:rsidRPr="00D073FD" w14:paraId="5D88AE47" w14:textId="77777777" w:rsidTr="006439DF">
        <w:trPr>
          <w:gridAfter w:val="1"/>
          <w:wAfter w:w="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D1D8F86" w14:textId="77777777" w:rsidR="00B839E1" w:rsidRPr="00D073F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80602" w14:textId="529EEF88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0.3</w:t>
            </w:r>
            <w:r w:rsidR="00EC11F8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B5E29" w14:textId="36581CDC" w:rsidR="00B839E1" w:rsidRPr="00D073FD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</w:rPr>
              <w:t>17.8</w:t>
            </w:r>
            <w:r w:rsidR="00B839E1" w:rsidRPr="00D073FD">
              <w:rPr>
                <w:rFonts w:ascii="Times New Roman" w:hAnsi="Times New Roman" w:cs="Times New Roman"/>
              </w:rPr>
              <w:t>%</w:t>
            </w:r>
            <w:r w:rsidR="00EC11F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F47FFDF" w14:textId="77777777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FD198" w14:textId="4362F85E" w:rsidR="00B839E1" w:rsidRPr="00D073F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073FD">
              <w:rPr>
                <w:rFonts w:ascii="Times New Roman" w:hAnsi="Times New Roman" w:cs="Times New Roman"/>
              </w:rPr>
              <w:t>1</w:t>
            </w:r>
            <w:r w:rsidR="00C67FC9">
              <w:rPr>
                <w:rFonts w:ascii="Times New Roman" w:hAnsi="Times New Roman" w:cs="Times New Roman"/>
              </w:rPr>
              <w:t>6.7</w:t>
            </w:r>
            <w:r w:rsidRPr="00D073F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B839E1" w:rsidRPr="002E6208" w14:paraId="1BA5DAFA" w14:textId="77777777" w:rsidTr="00E57C8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F92AF96" w14:textId="0C633152" w:rsidR="00B839E1" w:rsidRPr="00D073F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For comparis</w:t>
            </w:r>
            <w:r w:rsidR="00D45F94">
              <w:rPr>
                <w:rFonts w:ascii="Times New Roman" w:hAnsi="Times New Roman" w:cs="Times New Roman"/>
                <w:color w:val="000000"/>
              </w:rPr>
              <w:t xml:space="preserve">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="00D45F94">
              <w:rPr>
                <w:rFonts w:ascii="Times New Roman" w:hAnsi="Times New Roman" w:cs="Times New Roman"/>
                <w:color w:val="000000"/>
              </w:rPr>
              <w:t>: *p&lt;0.05; †</w:t>
            </w:r>
            <w:r w:rsidRPr="00D073FD">
              <w:rPr>
                <w:rFonts w:ascii="Times New Roman" w:hAnsi="Times New Roman" w:cs="Times New Roman"/>
                <w:color w:val="000000"/>
              </w:rPr>
              <w:t>p&lt;</w:t>
            </w:r>
            <w:r w:rsidR="00D45F94">
              <w:rPr>
                <w:rFonts w:ascii="Times New Roman" w:hAnsi="Times New Roman" w:cs="Times New Roman"/>
                <w:color w:val="000000"/>
              </w:rPr>
              <w:t>0.001</w:t>
            </w:r>
            <w:r w:rsidRPr="00D073FD">
              <w:rPr>
                <w:rFonts w:ascii="Times New Roman" w:hAnsi="Times New Roman" w:cs="Times New Roman"/>
                <w:color w:val="000000"/>
              </w:rPr>
              <w:t xml:space="preserve">; otherwise not statistically significant. </w:t>
            </w:r>
          </w:p>
          <w:p w14:paraId="1966E682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073FD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B839E1" w:rsidRPr="002E6208" w14:paraId="3CB1B608" w14:textId="77777777" w:rsidTr="00E57C8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44CE62D1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7DC62B6" w14:textId="77777777" w:rsidR="00C72ABD" w:rsidRDefault="00C72ABD" w:rsidP="00C72ABD">
      <w:pPr>
        <w:rPr>
          <w:rFonts w:ascii="Times New Roman" w:hAnsi="Times New Roman"/>
          <w:u w:val="single"/>
        </w:rPr>
      </w:pPr>
    </w:p>
    <w:p w14:paraId="5FAFD07C" w14:textId="77777777" w:rsidR="00C72ABD" w:rsidRDefault="00C72ABD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7A476ECA" w14:textId="757BC3FE" w:rsidR="00C72ABD" w:rsidRDefault="00C72ABD" w:rsidP="00C72ABD">
      <w:pPr>
        <w:rPr>
          <w:rFonts w:ascii="Times New Roman" w:hAnsi="Times New Roman"/>
        </w:rPr>
      </w:pPr>
      <w:r w:rsidRPr="00560A1C">
        <w:rPr>
          <w:rFonts w:ascii="Times New Roman" w:hAnsi="Times New Roman"/>
          <w:u w:val="single"/>
        </w:rPr>
        <w:lastRenderedPageBreak/>
        <w:t xml:space="preserve">Appendix Table 5: </w:t>
      </w:r>
      <w:r w:rsidRPr="00560A1C">
        <w:rPr>
          <w:rFonts w:ascii="Times New Roman" w:hAnsi="Times New Roman"/>
        </w:rPr>
        <w:t>Comparison of baseline characteristics between 75,</w:t>
      </w:r>
      <w:r w:rsidR="00EF1179">
        <w:rPr>
          <w:rFonts w:ascii="Times New Roman" w:hAnsi="Times New Roman"/>
        </w:rPr>
        <w:t>246</w:t>
      </w:r>
      <w:r w:rsidR="00EF1179" w:rsidRPr="00560A1C">
        <w:rPr>
          <w:rFonts w:ascii="Times New Roman" w:hAnsi="Times New Roman"/>
        </w:rPr>
        <w:t xml:space="preserve"> </w:t>
      </w:r>
      <w:r w:rsidRPr="00560A1C">
        <w:rPr>
          <w:rFonts w:ascii="Times New Roman" w:hAnsi="Times New Roman"/>
        </w:rPr>
        <w:t>Medicare beneficiaries age 65</w:t>
      </w:r>
      <w:r w:rsidR="00EF1179">
        <w:rPr>
          <w:rFonts w:ascii="Times New Roman" w:hAnsi="Times New Roman"/>
        </w:rPr>
        <w:t xml:space="preserve"> or older</w:t>
      </w:r>
      <w:r w:rsidRPr="00560A1C">
        <w:rPr>
          <w:rFonts w:ascii="Times New Roman" w:hAnsi="Times New Roman"/>
        </w:rPr>
        <w:t xml:space="preserve"> who received primary care at Federally Qualified Health Centers in 2013, and 75,</w:t>
      </w:r>
      <w:r w:rsidR="00EF1179">
        <w:rPr>
          <w:rFonts w:ascii="Times New Roman" w:hAnsi="Times New Roman"/>
        </w:rPr>
        <w:t>246</w:t>
      </w:r>
      <w:r w:rsidR="00EF1179" w:rsidRPr="00560A1C">
        <w:rPr>
          <w:rFonts w:ascii="Times New Roman" w:hAnsi="Times New Roman"/>
        </w:rPr>
        <w:t xml:space="preserve"> </w:t>
      </w:r>
      <w:r w:rsidRPr="00560A1C">
        <w:rPr>
          <w:rFonts w:ascii="Times New Roman" w:hAnsi="Times New Roman"/>
        </w:rPr>
        <w:t xml:space="preserve">propensity-matched Medicare beneficiaries age 65 </w:t>
      </w:r>
      <w:r w:rsidR="00EF1179">
        <w:rPr>
          <w:rFonts w:ascii="Times New Roman" w:hAnsi="Times New Roman"/>
        </w:rPr>
        <w:t xml:space="preserve">or older </w:t>
      </w:r>
      <w:r w:rsidRPr="00560A1C">
        <w:rPr>
          <w:rFonts w:ascii="Times New Roman" w:hAnsi="Times New Roman"/>
        </w:rPr>
        <w:t>who received primary care elsewhere.</w:t>
      </w:r>
    </w:p>
    <w:p w14:paraId="1EA955D7" w14:textId="77777777" w:rsidR="00166D9B" w:rsidRDefault="00166D9B" w:rsidP="00C72ABD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166D9B" w:rsidRPr="002E6208" w14:paraId="152338F0" w14:textId="77777777" w:rsidTr="003823EF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3D035" w14:textId="77777777" w:rsidR="00166D9B" w:rsidRPr="002E6208" w:rsidRDefault="00166D9B" w:rsidP="003823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B474F7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79C0ED6F" w14:textId="281AE155" w:rsidR="00166D9B" w:rsidRPr="002E6208" w:rsidRDefault="00166D9B" w:rsidP="00564D5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 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75,</w:t>
            </w:r>
            <w:r w:rsidR="00564D5C">
              <w:rPr>
                <w:rFonts w:ascii="Times New Roman" w:hAnsi="Times New Roman" w:cs="Times New Roman"/>
                <w:b/>
                <w:color w:val="000000"/>
              </w:rPr>
              <w:t>246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961ADBD" w14:textId="2C65A8C6" w:rsidR="00166D9B" w:rsidRPr="002E6208" w:rsidRDefault="00647152" w:rsidP="003823E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166D9B" w:rsidRPr="002E620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33531396" w14:textId="2A434FAC" w:rsidR="00166D9B" w:rsidRPr="002E6208" w:rsidRDefault="00166D9B" w:rsidP="00564D5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8E0E9A">
              <w:rPr>
                <w:rFonts w:ascii="Times New Roman" w:hAnsi="Times New Roman" w:cs="Times New Roman"/>
                <w:b/>
                <w:color w:val="000000"/>
              </w:rPr>
              <w:t>75,</w:t>
            </w:r>
            <w:r w:rsidR="00564D5C">
              <w:rPr>
                <w:rFonts w:ascii="Times New Roman" w:hAnsi="Times New Roman" w:cs="Times New Roman"/>
                <w:b/>
                <w:color w:val="000000"/>
              </w:rPr>
              <w:t>246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66D9B" w:rsidRPr="002E6208" w14:paraId="47FC1D4A" w14:textId="77777777" w:rsidTr="003823EF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4C01B1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E9A71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BCC5C6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461559A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DFC69FD" w14:textId="78DC0858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Age</w:t>
            </w:r>
            <w:r w:rsidR="00EF117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7ADB0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4F31D716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73DA66B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C1C723F" w14:textId="0C736AA4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18-6</w:t>
            </w:r>
            <w:r w:rsidR="00A45F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A579EEC" w14:textId="042868CD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E789ADF" w14:textId="1ACB34EE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66D9B" w:rsidRPr="002E6208" w14:paraId="3A256BC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CA3E86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7169FFD" w14:textId="040A8B2A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A048315" w14:textId="7354527F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EF1179">
              <w:rPr>
                <w:rFonts w:ascii="Times New Roman" w:hAnsi="Times New Roman" w:cs="Times New Roman"/>
                <w:color w:val="000000"/>
              </w:rPr>
              <w:t>1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16EE65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8A3D4F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2E836A" w14:textId="134A16B1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374585E" w14:textId="04EDCA40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</w:t>
            </w:r>
            <w:r w:rsidR="00EF1179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F83FD2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87696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3E461ED" w14:textId="46507236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B8D8716" w14:textId="3174B352" w:rsidR="00166D9B" w:rsidRPr="002E6208" w:rsidRDefault="0003049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="00EF1179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A8162F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592C64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ACDBC8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01C76BDB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527BCE5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0BF40C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424097A" w14:textId="16CBDEBD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58C4D3B" w14:textId="651021DC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EF1179">
              <w:rPr>
                <w:rFonts w:ascii="Times New Roman" w:hAnsi="Times New Roman" w:cs="Times New Roman"/>
                <w:color w:val="000000"/>
              </w:rPr>
              <w:t>9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8C6E41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2A6B2E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029E13F" w14:textId="1A89CFC0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1B2F0A5" w14:textId="36EFE34B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</w:t>
            </w:r>
            <w:r w:rsidR="00EF1179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2665BF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12897F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D5B1AF3" w14:textId="2BEF7D14" w:rsidR="00166D9B" w:rsidRPr="002E6208" w:rsidRDefault="00166D9B" w:rsidP="00EF11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7.</w:t>
            </w:r>
            <w:r w:rsidR="00EF1179">
              <w:rPr>
                <w:rFonts w:ascii="Times New Roman" w:hAnsi="Times New Roman" w:cs="Times New Roman"/>
                <w:color w:val="000000"/>
              </w:rPr>
              <w:t>0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B25C0E7" w14:textId="1D9E3106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EF1179"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785D9B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BE240D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1DE1720" w14:textId="2AA0CB03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02A081C" w14:textId="58CB74F7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EF1179">
              <w:rPr>
                <w:rFonts w:ascii="Times New Roman" w:hAnsi="Times New Roman" w:cs="Times New Roman"/>
                <w:color w:val="000000"/>
              </w:rPr>
              <w:t>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205DAB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4FDF62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DD938FE" w14:textId="0B8839D8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16C47A8" w14:textId="10531401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EF1179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008A47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5A45A6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D2DC70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103A84E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4C62848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999B2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DE21D07" w14:textId="424B87BC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6808B08" w14:textId="5E332FE5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</w:t>
            </w:r>
            <w:r w:rsidR="00564D5C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6145B1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A83FC7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4799356" w14:textId="0167100A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7161AF1" w14:textId="6CC1539B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</w:t>
            </w:r>
            <w:r w:rsidR="00564D5C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9E4E5D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5F6EBB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BD1F45" w14:textId="4FB16555" w:rsidR="00166D9B" w:rsidRPr="002E6208" w:rsidRDefault="004152DE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E6593D3" w14:textId="638949D0" w:rsidR="00166D9B" w:rsidRPr="002E6208" w:rsidRDefault="004152DE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564D5C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A8862D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D530B7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5EB3595" w14:textId="2068B559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B738A2B" w14:textId="24E1ABE5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64D5C">
              <w:rPr>
                <w:rFonts w:ascii="Times New Roman" w:hAnsi="Times New Roman" w:cs="Times New Roman"/>
                <w:color w:val="000000"/>
              </w:rPr>
              <w:t>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A48AFC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D43EBE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1BDE00C" w14:textId="1E2CBD96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C49121D" w14:textId="008C4949" w:rsidR="00166D9B" w:rsidRPr="002E6208" w:rsidRDefault="004152DE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564D5C">
              <w:rPr>
                <w:rFonts w:ascii="Times New Roman" w:hAnsi="Times New Roman" w:cs="Times New Roman"/>
                <w:color w:val="000000"/>
              </w:rPr>
              <w:t>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BF36315" w14:textId="77777777" w:rsidTr="003823EF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118C964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6DD69E" w14:textId="6D2DE44C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5CF4769" w14:textId="20E427E0" w:rsidR="00166D9B" w:rsidRPr="002E6208" w:rsidRDefault="004152DE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</w:t>
            </w:r>
            <w:r w:rsidR="00564D5C"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5236EC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32CF19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E3D53A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61BFC63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01B4854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B5D1FA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E95452F" w14:textId="6F533090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F8BCFEE" w14:textId="6BDA723F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564D5C">
              <w:rPr>
                <w:rFonts w:ascii="Times New Roman" w:hAnsi="Times New Roman" w:cs="Times New Roman"/>
                <w:color w:val="000000"/>
              </w:rPr>
              <w:t>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A7E116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568AD0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BC3025F" w14:textId="39B4215C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33EC7A7" w14:textId="365DD73B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</w:t>
            </w:r>
            <w:r w:rsidR="00564D5C">
              <w:rPr>
                <w:rFonts w:ascii="Times New Roman" w:hAnsi="Times New Roman" w:cs="Times New Roman"/>
                <w:color w:val="000000"/>
              </w:rPr>
              <w:t>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8FEBCC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16E28F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268903" w14:textId="4EDE3D3F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363068A" w14:textId="0A45AF81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564D5C">
              <w:rPr>
                <w:rFonts w:ascii="Times New Roman" w:hAnsi="Times New Roman" w:cs="Times New Roman"/>
                <w:color w:val="000000"/>
              </w:rPr>
              <w:t>7.2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24A9C9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F9D775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6F8E66F" w14:textId="2E6A8D8E" w:rsidR="00166D9B" w:rsidRPr="002E6208" w:rsidRDefault="004152DE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</w:t>
            </w:r>
            <w:r w:rsidR="00564D5C"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5ACD3EB" w14:textId="48C54213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64D5C">
              <w:rPr>
                <w:rFonts w:ascii="Times New Roman" w:hAnsi="Times New Roman" w:cs="Times New Roman"/>
                <w:color w:val="000000"/>
              </w:rPr>
              <w:t>7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35BFDB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3651103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74A6B9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7D0F69D5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0B421AA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B20967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C393648" w14:textId="5284A34D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</w:t>
            </w:r>
            <w:r w:rsidR="00564D5C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9E46D4E" w14:textId="457996FE" w:rsidR="00166D9B" w:rsidRPr="002E6208" w:rsidRDefault="00564D5C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DFA505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20495C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F23CAD" w14:textId="64A255D4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</w:t>
            </w:r>
            <w:r w:rsidR="00564D5C">
              <w:rPr>
                <w:rFonts w:ascii="Times New Roman" w:hAnsi="Times New Roman" w:cs="Times New Roman"/>
                <w:color w:val="000000"/>
              </w:rPr>
              <w:t>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C0E5C5D" w14:textId="42C391C3" w:rsidR="00166D9B" w:rsidRPr="002E6208" w:rsidRDefault="00564D5C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56ED3CC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76E9E29D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05A79148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087D2E88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756CFC1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7C0226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0F3EB4F" w14:textId="63BBC752" w:rsidR="00166D9B" w:rsidRPr="002E6208" w:rsidRDefault="00166D9B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564D5C">
              <w:rPr>
                <w:rFonts w:ascii="Times New Roman" w:hAnsi="Times New Roman" w:cs="Times New Roman"/>
                <w:color w:val="000000"/>
              </w:rPr>
              <w:t>722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8970A25" w14:textId="35DA7AB1" w:rsidR="00166D9B" w:rsidRPr="002E6208" w:rsidRDefault="00166D9B" w:rsidP="00564D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</w:t>
            </w:r>
            <w:r w:rsidR="00564D5C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</w:tr>
      <w:tr w:rsidR="00166D9B" w:rsidRPr="002E6208" w14:paraId="3BF1284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110DA1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E8BCAC6" w14:textId="78D17609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</w:t>
            </w:r>
            <w:r w:rsidR="004152DE">
              <w:rPr>
                <w:rFonts w:ascii="Times New Roman" w:hAnsi="Times New Roman" w:cs="Times New Roman"/>
                <w:color w:val="000000"/>
              </w:rPr>
              <w:t>6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3EED1BD" w14:textId="7F5A718A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</w:t>
            </w:r>
            <w:r w:rsidR="004152DE">
              <w:rPr>
                <w:rFonts w:ascii="Times New Roman" w:hAnsi="Times New Roman" w:cs="Times New Roman"/>
                <w:color w:val="000000"/>
              </w:rPr>
              <w:t>7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B325BE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DA25BB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8A48ED6" w14:textId="1C6C5FB4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</w:t>
            </w:r>
            <w:r w:rsidR="004152DE">
              <w:rPr>
                <w:rFonts w:ascii="Times New Roman" w:hAnsi="Times New Roman" w:cs="Times New Roman"/>
                <w:color w:val="000000"/>
              </w:rPr>
              <w:t>1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C08730B" w14:textId="0A06B3A5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</w:t>
            </w:r>
            <w:r w:rsidR="004152DE">
              <w:rPr>
                <w:rFonts w:ascii="Times New Roman" w:hAnsi="Times New Roman" w:cs="Times New Roman"/>
                <w:color w:val="000000"/>
              </w:rPr>
              <w:t>3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B3263D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5FC0D12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female-headed households with children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18E642C" w14:textId="66A31781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</w:t>
            </w:r>
            <w:r w:rsidR="004152DE">
              <w:rPr>
                <w:rFonts w:ascii="Times New Roman" w:hAnsi="Times New Roman" w:cs="Times New Roman"/>
                <w:color w:val="000000"/>
              </w:rPr>
              <w:t>1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  <w:r w:rsidR="001F4F2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EA5D6E9" w14:textId="62A0B1D0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4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D98A40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72CF59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lastRenderedPageBreak/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2D75EF4" w14:textId="1BE3548B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4152DE">
              <w:rPr>
                <w:rFonts w:ascii="Times New Roman" w:hAnsi="Times New Roman" w:cs="Times New Roman"/>
                <w:color w:val="000000"/>
              </w:rPr>
              <w:t>7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B628517" w14:textId="24A76B7B" w:rsidR="00166D9B" w:rsidRPr="002E6208" w:rsidRDefault="00166D9B" w:rsidP="00415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4152DE">
              <w:rPr>
                <w:rFonts w:ascii="Times New Roman" w:hAnsi="Times New Roman" w:cs="Times New Roman"/>
                <w:color w:val="000000"/>
              </w:rPr>
              <w:t>7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B98511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3D8ED1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40B872E" w14:textId="58B42C91" w:rsidR="00166D9B" w:rsidRPr="002E6208" w:rsidRDefault="004152DE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94DE008" w14:textId="19A1B357" w:rsidR="00166D9B" w:rsidRPr="002E6208" w:rsidRDefault="00564D5C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D0F8079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0D6BFCC9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02CD503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1989F88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3AAC436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6C08C5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3D55634" w14:textId="557C03D9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A58C5E1" w14:textId="6B69DEAE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564D5C">
              <w:rPr>
                <w:rFonts w:ascii="Times New Roman" w:hAnsi="Times New Roman" w:cs="Times New Roman"/>
                <w:color w:val="000000"/>
              </w:rPr>
              <w:t>3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C2E15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DA260DD" w14:textId="37B05355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6B030F" w14:textId="11AC8735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9612B31" w14:textId="57909D64" w:rsidR="00166D9B" w:rsidRPr="002E6208" w:rsidRDefault="00564D5C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3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386DC4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24BF89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78B6F01" w14:textId="22CBBAE5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B2E1FCE" w14:textId="61F2D99F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0074C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BA9E26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7BD83B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C729084" w14:textId="7CCDB755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9.4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21F0906" w14:textId="0402E8BB" w:rsidR="00166D9B" w:rsidRPr="002E6208" w:rsidRDefault="000074CF" w:rsidP="00952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FBA24A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5F5E3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8AF2C64" w14:textId="19C99266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3%</w:t>
            </w:r>
            <w:r w:rsidR="001F4F2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346D731" w14:textId="7EA7006F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</w:t>
            </w:r>
            <w:r w:rsidR="000074C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DB299F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31C065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52B0307" w14:textId="67C88C7F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E2006D2" w14:textId="13C2CCD1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0074C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BFE6EF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7C9F70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A173811" w14:textId="34D61D2A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7CE9A33" w14:textId="35A7BCEC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%</w:t>
            </w:r>
          </w:p>
        </w:tc>
      </w:tr>
      <w:tr w:rsidR="00166D9B" w:rsidRPr="002E6208" w14:paraId="5713E16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AF2FA4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67850C2" w14:textId="333817E3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0BEE996" w14:textId="09F92E85" w:rsidR="00166D9B" w:rsidRPr="002E6208" w:rsidRDefault="000074C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BA7B16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0BC0CC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9441E7E" w14:textId="789902D1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5529195" w14:textId="377A49A2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</w:t>
            </w:r>
            <w:r w:rsidR="000074C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9CAB11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B4CD58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DA90046" w14:textId="210DF13B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77C620E" w14:textId="696790DC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0074C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AFB0E6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FF9934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94F526" w14:textId="7121543D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564D5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18D762A" w14:textId="26A9A7B1" w:rsidR="00166D9B" w:rsidRPr="002E6208" w:rsidRDefault="000074C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5FFEDD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C64B43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E62E5FF" w14:textId="35B0F109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31E21B5" w14:textId="5592EAC5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</w:t>
            </w:r>
            <w:r w:rsidR="000074CF">
              <w:rPr>
                <w:rFonts w:ascii="Times New Roman" w:hAnsi="Times New Roman" w:cs="Times New Roman"/>
                <w:color w:val="000000"/>
              </w:rPr>
              <w:t>9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A015A9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653A60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214FD02" w14:textId="601BC773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A3B24D9" w14:textId="00456D9F" w:rsidR="00166D9B" w:rsidRPr="002E6208" w:rsidRDefault="000074C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C7813B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0FE4BA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6A9CB04" w14:textId="24BF772C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5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ADE47DF" w14:textId="028B2F6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</w:t>
            </w:r>
            <w:r w:rsidR="000074CF">
              <w:rPr>
                <w:rFonts w:ascii="Times New Roman" w:hAnsi="Times New Roman" w:cs="Times New Roman"/>
                <w:color w:val="000000"/>
              </w:rPr>
              <w:t>5</w:t>
            </w:r>
            <w:r w:rsidR="009520E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386EF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59A693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FC3534D" w14:textId="604B9824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35F6F2A" w14:textId="30A53BB6" w:rsidR="00166D9B" w:rsidRPr="002E6208" w:rsidRDefault="009520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0074CF">
              <w:rPr>
                <w:rFonts w:ascii="Times New Roman" w:hAnsi="Times New Roman" w:cs="Times New Roman"/>
                <w:color w:val="000000"/>
              </w:rPr>
              <w:t>8.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4B9C718" w14:textId="77777777" w:rsidTr="003823EF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057888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EDD6D8" w14:textId="7A297AEE" w:rsidR="00166D9B" w:rsidRPr="002E6208" w:rsidRDefault="00166D9B" w:rsidP="009520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</w:t>
            </w:r>
            <w:r w:rsidR="009520EF">
              <w:rPr>
                <w:rFonts w:ascii="Times New Roman" w:hAnsi="Times New Roman" w:cs="Times New Roman"/>
                <w:b/>
                <w:color w:val="000000"/>
              </w:rPr>
              <w:t>7</w:t>
            </w:r>
            <w:r w:rsidR="00564D5C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57E35A" w14:textId="6F70CD2C" w:rsidR="00166D9B" w:rsidRPr="002E6208" w:rsidRDefault="00166D9B" w:rsidP="009520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</w:t>
            </w:r>
            <w:r w:rsidR="009520EF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</w:tr>
      <w:tr w:rsidR="00166D9B" w:rsidRPr="002E6208" w14:paraId="43047FD8" w14:textId="77777777" w:rsidTr="003823EF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6179D90" w14:textId="0822A80A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for difference </w:t>
            </w:r>
            <w:r w:rsidR="00B04D98">
              <w:rPr>
                <w:rFonts w:ascii="Times New Roman" w:hAnsi="Times New Roman" w:cs="Times New Roman"/>
                <w:color w:val="000000"/>
              </w:rPr>
              <w:t>between FQHC users and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="00B04D98" w:rsidRPr="002E6208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1577BA31" w14:textId="77777777" w:rsidR="00D07703" w:rsidRDefault="00D07703" w:rsidP="007C2381">
      <w:pPr>
        <w:rPr>
          <w:rFonts w:ascii="Times New Roman" w:hAnsi="Times New Roman"/>
        </w:rPr>
      </w:pPr>
    </w:p>
    <w:p w14:paraId="5BE92109" w14:textId="77777777" w:rsidR="00C72ABD" w:rsidRDefault="00C72ABD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2D2E9D5A" w14:textId="1EBA41F2" w:rsidR="00D07703" w:rsidRDefault="00D07703" w:rsidP="007C2381">
      <w:pPr>
        <w:rPr>
          <w:rFonts w:ascii="Times New Roman" w:hAnsi="Times New Roman"/>
        </w:rPr>
      </w:pPr>
      <w:r w:rsidRPr="00D07703">
        <w:rPr>
          <w:rFonts w:ascii="Times New Roman" w:hAnsi="Times New Roman"/>
          <w:u w:val="single"/>
        </w:rPr>
        <w:lastRenderedPageBreak/>
        <w:t xml:space="preserve">Appendix Table </w:t>
      </w:r>
      <w:r w:rsidR="007C2381">
        <w:rPr>
          <w:rFonts w:ascii="Times New Roman" w:hAnsi="Times New Roman"/>
          <w:u w:val="single"/>
        </w:rPr>
        <w:t>6</w:t>
      </w:r>
      <w:r>
        <w:rPr>
          <w:rFonts w:ascii="Times New Roman" w:hAnsi="Times New Roman"/>
        </w:rPr>
        <w:t>: Comparison of utilization between 75,</w:t>
      </w:r>
      <w:r w:rsidR="00A326C2">
        <w:rPr>
          <w:rFonts w:ascii="Times New Roman" w:hAnsi="Times New Roman"/>
        </w:rPr>
        <w:t xml:space="preserve">246 </w:t>
      </w:r>
      <w:r>
        <w:rPr>
          <w:rFonts w:ascii="Times New Roman" w:hAnsi="Times New Roman"/>
        </w:rPr>
        <w:t xml:space="preserve">Medicare beneficiaries age 65 </w:t>
      </w:r>
      <w:r w:rsidR="00EF1179">
        <w:rPr>
          <w:rFonts w:ascii="Times New Roman" w:hAnsi="Times New Roman"/>
        </w:rPr>
        <w:t xml:space="preserve">or older </w:t>
      </w:r>
      <w:r>
        <w:rPr>
          <w:rFonts w:ascii="Times New Roman" w:hAnsi="Times New Roman"/>
        </w:rPr>
        <w:t>who received primary care at Federally Qualified Health Centers in 2013, and 75,</w:t>
      </w:r>
      <w:r w:rsidR="00A326C2">
        <w:rPr>
          <w:rFonts w:ascii="Times New Roman" w:hAnsi="Times New Roman"/>
        </w:rPr>
        <w:t xml:space="preserve">246 </w:t>
      </w:r>
      <w:r>
        <w:rPr>
          <w:rFonts w:ascii="Times New Roman" w:hAnsi="Times New Roman"/>
        </w:rPr>
        <w:t xml:space="preserve">propensity-matched Medicare beneficiaries age 65 </w:t>
      </w:r>
      <w:r w:rsidR="00EF1179">
        <w:rPr>
          <w:rFonts w:ascii="Times New Roman" w:hAnsi="Times New Roman"/>
        </w:rPr>
        <w:t xml:space="preserve">or older </w:t>
      </w:r>
      <w:r>
        <w:rPr>
          <w:rFonts w:ascii="Times New Roman" w:hAnsi="Times New Roman"/>
        </w:rPr>
        <w:t>who received primary care elsewhere.</w:t>
      </w:r>
    </w:p>
    <w:p w14:paraId="0255ECD7" w14:textId="77777777" w:rsidR="00AF524E" w:rsidRDefault="00AF524E" w:rsidP="007C2381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7"/>
        <w:gridCol w:w="285"/>
        <w:gridCol w:w="1247"/>
        <w:gridCol w:w="1619"/>
        <w:gridCol w:w="1530"/>
        <w:gridCol w:w="1440"/>
        <w:gridCol w:w="108"/>
      </w:tblGrid>
      <w:tr w:rsidR="00E57C8F" w:rsidRPr="004422B4" w14:paraId="01ACF7F4" w14:textId="77777777" w:rsidTr="00E57C8F">
        <w:trPr>
          <w:gridAfter w:val="1"/>
          <w:wAfter w:w="61" w:type="pct"/>
          <w:trHeight w:val="300"/>
          <w:jc w:val="center"/>
        </w:trPr>
        <w:tc>
          <w:tcPr>
            <w:tcW w:w="16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08A11D09" w14:textId="77777777" w:rsidR="00B839E1" w:rsidRPr="00E919E5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8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E3AABA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64196DD8" w14:textId="6A809D74" w:rsidR="00B839E1" w:rsidRPr="004422B4" w:rsidRDefault="00B839E1" w:rsidP="00A326C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FF0280" w:rsidRPr="004422B4">
              <w:rPr>
                <w:rFonts w:ascii="Times New Roman" w:hAnsi="Times New Roman" w:cs="Times New Roman"/>
                <w:b/>
                <w:color w:val="000000"/>
              </w:rPr>
              <w:t>75,</w:t>
            </w:r>
            <w:r w:rsidR="00A326C2">
              <w:rPr>
                <w:rFonts w:ascii="Times New Roman" w:hAnsi="Times New Roman" w:cs="Times New Roman"/>
                <w:b/>
                <w:color w:val="000000"/>
              </w:rPr>
              <w:t>246</w:t>
            </w:r>
            <w:r w:rsidRPr="004422B4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77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E97F43A" w14:textId="5A9F4323" w:rsidR="00B839E1" w:rsidRPr="004422B4" w:rsidRDefault="00B839E1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6681191A" w14:textId="6325625A" w:rsidR="00B839E1" w:rsidRPr="004422B4" w:rsidRDefault="00B839E1" w:rsidP="00A326C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FF0280" w:rsidRPr="004422B4">
              <w:rPr>
                <w:rFonts w:ascii="Times New Roman" w:hAnsi="Times New Roman" w:cs="Times New Roman"/>
                <w:b/>
                <w:color w:val="000000"/>
              </w:rPr>
              <w:t>75,</w:t>
            </w:r>
            <w:r w:rsidR="00A326C2">
              <w:rPr>
                <w:rFonts w:ascii="Times New Roman" w:hAnsi="Times New Roman" w:cs="Times New Roman"/>
                <w:b/>
                <w:color w:val="000000"/>
              </w:rPr>
              <w:t>246</w:t>
            </w:r>
            <w:r w:rsidRPr="004422B4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310CF" w:rsidRPr="004422B4" w14:paraId="07358B26" w14:textId="77777777" w:rsidTr="001310CF">
        <w:trPr>
          <w:gridAfter w:val="1"/>
          <w:wAfter w:w="61" w:type="pct"/>
          <w:trHeight w:val="300"/>
          <w:jc w:val="center"/>
        </w:trPr>
        <w:tc>
          <w:tcPr>
            <w:tcW w:w="1483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63B108A1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5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9A50327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76A08B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4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63F9E93C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5757C7D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1310CF" w:rsidRPr="004422B4" w14:paraId="5F08E357" w14:textId="77777777" w:rsidTr="001310CF">
        <w:trPr>
          <w:gridAfter w:val="1"/>
          <w:wAfter w:w="61" w:type="pct"/>
          <w:trHeight w:val="300"/>
          <w:jc w:val="center"/>
        </w:trPr>
        <w:tc>
          <w:tcPr>
            <w:tcW w:w="1483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2C27EC13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5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986262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91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B02F608" w14:textId="4BFF7D2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4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BA58618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8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1623DA" w14:textId="47287640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646A59EE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1310CF" w:rsidRPr="004422B4" w14:paraId="5568B5AA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3065F50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68370AE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B869D5A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464F4CE1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B451CA4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C7AFC" w:rsidRPr="00085DB5" w14:paraId="2D3A666C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B4D6A1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AB688" w14:textId="024E1B56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9.6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9434B" w14:textId="4E34400B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E775D73" w14:textId="0D85EE75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10.8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8F05F" w14:textId="597B8B7F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BC7AFC" w:rsidRPr="00085DB5" w14:paraId="31CCF5F1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780517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8249C" w14:textId="233D11DA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6.1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16C08" w14:textId="4589D2A4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FAA5661" w14:textId="2C3AF029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0E50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0C185" w14:textId="73A36026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BC7AFC" w:rsidRPr="00085DB5" w14:paraId="22F60BE7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03E43D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7A8C9" w14:textId="557015A3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3.5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322CE" w14:textId="6D9E9207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73.4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E8AEF01" w14:textId="6C1C2A16" w:rsidR="00BC7AFC" w:rsidRPr="00085DB5" w:rsidRDefault="000E5075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00614" w14:textId="5DAC89EA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78.1%</w:t>
            </w:r>
          </w:p>
        </w:tc>
      </w:tr>
      <w:tr w:rsidR="00BC7AFC" w:rsidRPr="00085DB5" w14:paraId="75D6B3C4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336034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E8913" w14:textId="40B2DE06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5.7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DD841B" w14:textId="77550270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921D05B" w14:textId="4D6AFE25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31704" w14:textId="3F33B671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BC7AFC" w:rsidRPr="00085DB5" w14:paraId="73B246C3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BB52B3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07777" w14:textId="0FBD2BAE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5.5† 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D3F348" w14:textId="134B721C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E29164F" w14:textId="43A41A7C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97FA2" w14:textId="3DEADE20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BC7AFC" w:rsidRPr="00085DB5" w14:paraId="4326F21A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5189AC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B5570" w14:textId="171689D4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0.2† 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98E3D" w14:textId="5065538B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8.3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2C2B139" w14:textId="01E0BAE6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5A34F" w14:textId="765839A1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BC7AFC" w:rsidRPr="00085DB5" w14:paraId="52260464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22B892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F8CCE" w14:textId="0294A101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3.9† 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9BDE3" w14:textId="0F877BFD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0E5075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%†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7167B77" w14:textId="5B3F5DD1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10.8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B6170" w14:textId="31A7C4AF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BC7AFC" w:rsidRPr="00085DB5" w14:paraId="382AB84B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835017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43B14" w14:textId="22257A8A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0.6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7B34FF" w14:textId="52552686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32.2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7AD0676" w14:textId="5BAC6543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0E50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D9F08" w14:textId="0C313655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BC7AFC" w:rsidRPr="00085DB5" w14:paraId="04EEFB73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ECEC89" w14:textId="77777777" w:rsidR="00BC7AFC" w:rsidRPr="00085DB5" w:rsidRDefault="00BC7AFC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B350F" w14:textId="6A43CCC0" w:rsidR="00BC7AFC" w:rsidRPr="00085DB5" w:rsidRDefault="00BC7AFC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3.3† 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F72DE" w14:textId="27B3C463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71.0%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9967036" w14:textId="7FB598B2" w:rsidR="00BC7AFC" w:rsidRPr="00085DB5" w:rsidRDefault="000E5075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="00BC7AFC" w:rsidRPr="00085D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B9EFB" w14:textId="56FE1CAA" w:rsidR="00BC7AFC" w:rsidRPr="00085DB5" w:rsidRDefault="00BC7AFC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DB5">
              <w:rPr>
                <w:rFonts w:ascii="Times New Roman" w:eastAsia="Times New Roman" w:hAnsi="Times New Roman" w:cs="Times New Roman"/>
                <w:color w:val="000000"/>
              </w:rPr>
              <w:t>78.1%</w:t>
            </w:r>
          </w:p>
        </w:tc>
      </w:tr>
      <w:tr w:rsidR="001310CF" w:rsidRPr="004422B4" w14:paraId="364E25FC" w14:textId="77777777" w:rsidTr="001310CF">
        <w:trPr>
          <w:gridAfter w:val="1"/>
          <w:wAfter w:w="61" w:type="pct"/>
          <w:trHeight w:val="300"/>
          <w:jc w:val="center"/>
        </w:trPr>
        <w:tc>
          <w:tcPr>
            <w:tcW w:w="148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4D6789B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2DD89AE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7F7BAF8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15CC7F02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1312B11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10CF" w:rsidRPr="004422B4" w14:paraId="25D5C3B1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6F140338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6DCC70E7" w14:textId="035B1504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8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57144DF8" w14:textId="21F96B7F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8.6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000D44" w14:textId="4E76F74A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7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A09D24E" w14:textId="74AFF14D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</w:t>
            </w:r>
            <w:r w:rsidR="00CF1203">
              <w:rPr>
                <w:rFonts w:ascii="Times New Roman" w:hAnsi="Times New Roman" w:cs="Times New Roman"/>
              </w:rPr>
              <w:t>5.1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6BA52EA8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14C13079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526D5D42" w14:textId="5841DE1E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1</w:t>
            </w:r>
            <w:r w:rsidR="00CE1B1F">
              <w:rPr>
                <w:rFonts w:ascii="Times New Roman" w:hAnsi="Times New Roman" w:cs="Times New Roman"/>
              </w:rPr>
              <w:t>†</w:t>
            </w:r>
            <w:r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489F9BDF" w14:textId="789DA519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5.4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2B8D42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7D6EF3F" w14:textId="1CC914EE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4.</w:t>
            </w:r>
            <w:r w:rsidR="00CF1203">
              <w:rPr>
                <w:rFonts w:ascii="Times New Roman" w:hAnsi="Times New Roman" w:cs="Times New Roman"/>
              </w:rPr>
              <w:t>5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059A861A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3AFBDD04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6B5AB133" w14:textId="71F3106B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7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114CEE10" w14:textId="570A9BBC" w:rsidR="00B839E1" w:rsidRPr="004422B4" w:rsidRDefault="00FF0280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6.7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558B17" w14:textId="3CCA0103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6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FC5E2CD" w14:textId="6934AEF9" w:rsidR="00B839E1" w:rsidRPr="004422B4" w:rsidRDefault="004422B4" w:rsidP="00CF120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3.</w:t>
            </w:r>
            <w:r w:rsidR="00CF1203">
              <w:rPr>
                <w:rFonts w:ascii="Times New Roman" w:hAnsi="Times New Roman" w:cs="Times New Roman"/>
              </w:rPr>
              <w:t>5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762AED3A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14174CB2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5CE5F372" w14:textId="14C9CBD0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2</w:t>
            </w:r>
            <w:r w:rsidR="00CE1B1F">
              <w:rPr>
                <w:rFonts w:ascii="Times New Roman" w:hAnsi="Times New Roman" w:cs="Times New Roman"/>
              </w:rPr>
              <w:t>†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7CB951C0" w14:textId="25296F5C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2.6%</w:t>
            </w:r>
            <w:r w:rsidR="000E50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821DD2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 xml:space="preserve">0.2 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6BEF0DB" w14:textId="41A1DB49" w:rsidR="00B839E1" w:rsidRPr="004422B4" w:rsidRDefault="004422B4" w:rsidP="00CF120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1.</w:t>
            </w:r>
            <w:r w:rsidR="00CF1203">
              <w:rPr>
                <w:rFonts w:ascii="Times New Roman" w:hAnsi="Times New Roman" w:cs="Times New Roman"/>
              </w:rPr>
              <w:t>9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161ACDC0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67DBCAF2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76058FEF" w14:textId="245FFF9E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0</w:t>
            </w:r>
            <w:r w:rsidR="000E50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4E6FC4DA" w14:textId="60B9D039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2.1</w:t>
            </w:r>
            <w:r w:rsidR="00B839E1" w:rsidRPr="004422B4">
              <w:rPr>
                <w:rFonts w:ascii="Times New Roman" w:hAnsi="Times New Roman" w:cs="Times New Roman"/>
              </w:rPr>
              <w:t xml:space="preserve">%* 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DFB0F1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093EDE9" w14:textId="5651D0A1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.9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</w:p>
        </w:tc>
      </w:tr>
      <w:tr w:rsidR="001310CF" w:rsidRPr="004422B4" w14:paraId="12CDC8EC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1D540AE1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3C322232" w14:textId="79666891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2</w:t>
            </w:r>
            <w:r w:rsidR="000E50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6A56A470" w14:textId="5375F55F" w:rsidR="00B839E1" w:rsidRPr="004422B4" w:rsidRDefault="00FF0280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1.3</w:t>
            </w:r>
            <w:r w:rsidR="00B839E1" w:rsidRPr="004422B4">
              <w:rPr>
                <w:rFonts w:ascii="Times New Roman" w:hAnsi="Times New Roman" w:cs="Times New Roman"/>
              </w:rPr>
              <w:t>%*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EF5972" w14:textId="04E41E4B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1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1472E73" w14:textId="68C675D7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0.</w:t>
            </w:r>
            <w:r w:rsidR="00CF1203">
              <w:rPr>
                <w:rFonts w:ascii="Times New Roman" w:hAnsi="Times New Roman" w:cs="Times New Roman"/>
              </w:rPr>
              <w:t>8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1CD39565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</w:tcBorders>
            <w:shd w:val="clear" w:color="auto" w:fill="auto"/>
            <w:vAlign w:val="bottom"/>
          </w:tcPr>
          <w:p w14:paraId="7BA1C2B9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865" w:type="pct"/>
            <w:gridSpan w:val="2"/>
            <w:shd w:val="clear" w:color="auto" w:fill="auto"/>
            <w:vAlign w:val="bottom"/>
          </w:tcPr>
          <w:p w14:paraId="07B82DDE" w14:textId="43168CE3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6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4" w:type="pct"/>
            <w:shd w:val="clear" w:color="auto" w:fill="auto"/>
            <w:vAlign w:val="bottom"/>
          </w:tcPr>
          <w:p w14:paraId="3FC45E76" w14:textId="6F530F1B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3.2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68B346" w14:textId="219461B6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5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AB27F8A" w14:textId="20A399FD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29.</w:t>
            </w:r>
            <w:r w:rsidR="00CF1203">
              <w:rPr>
                <w:rFonts w:ascii="Times New Roman" w:hAnsi="Times New Roman" w:cs="Times New Roman"/>
              </w:rPr>
              <w:t>4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42BA2E48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C17095F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65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ACF7EDF" w14:textId="5327B0DD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0</w:t>
            </w:r>
            <w:r w:rsidR="00CE1B1F">
              <w:rPr>
                <w:rFonts w:ascii="Times New Roman" w:hAnsi="Times New Roman" w:cs="Times New Roman"/>
              </w:rPr>
              <w:t>†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4" w:type="pct"/>
            <w:tcBorders>
              <w:bottom w:val="nil"/>
            </w:tcBorders>
            <w:shd w:val="clear" w:color="auto" w:fill="auto"/>
            <w:vAlign w:val="bottom"/>
          </w:tcPr>
          <w:p w14:paraId="2542E025" w14:textId="60777797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.7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19DA896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813" w:type="pct"/>
            <w:tcBorders>
              <w:bottom w:val="nil"/>
            </w:tcBorders>
            <w:shd w:val="clear" w:color="auto" w:fill="auto"/>
            <w:vAlign w:val="bottom"/>
          </w:tcPr>
          <w:p w14:paraId="68593E5C" w14:textId="3F57536E" w:rsidR="00B839E1" w:rsidRPr="004422B4" w:rsidRDefault="00CF1203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</w:p>
        </w:tc>
      </w:tr>
      <w:tr w:rsidR="001310CF" w:rsidRPr="004422B4" w14:paraId="7BC4CA22" w14:textId="77777777" w:rsidTr="001310CF">
        <w:trPr>
          <w:gridAfter w:val="1"/>
          <w:wAfter w:w="61" w:type="pct"/>
          <w:trHeight w:val="207"/>
          <w:jc w:val="center"/>
        </w:trPr>
        <w:tc>
          <w:tcPr>
            <w:tcW w:w="148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7B8E5858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65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1EE02028" w14:textId="34B8E44E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6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auto"/>
            <w:vAlign w:val="bottom"/>
          </w:tcPr>
          <w:p w14:paraId="173E5F7F" w14:textId="6233D490" w:rsidR="00B839E1" w:rsidRPr="004422B4" w:rsidRDefault="00FF0280" w:rsidP="00CE1B1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31.7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EE2511F" w14:textId="3342CE49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5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bottom"/>
          </w:tcPr>
          <w:p w14:paraId="5B4EDEC3" w14:textId="1428789B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28.</w:t>
            </w:r>
            <w:r w:rsidR="00CF1203">
              <w:rPr>
                <w:rFonts w:ascii="Times New Roman" w:hAnsi="Times New Roman" w:cs="Times New Roman"/>
              </w:rPr>
              <w:t>1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3F002C98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478B7EC0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2B4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865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4D8A6417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512EA61D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5A7859F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06BDEB7F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0CF" w:rsidRPr="004422B4" w14:paraId="3B7A56A6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04BBABAC" w14:textId="77777777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865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2EB5A0E7" w14:textId="341B4BE5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0.3</w:t>
            </w:r>
            <w:r w:rsidR="00CE1B1F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auto"/>
            <w:vAlign w:val="bottom"/>
          </w:tcPr>
          <w:p w14:paraId="08EA9956" w14:textId="6FA79D62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</w:rPr>
              <w:t>18.9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0E5075">
              <w:rPr>
                <w:rFonts w:ascii="Times New Roman" w:hAnsi="Times New Roman" w:cs="Times New Roman"/>
              </w:rPr>
              <w:t>*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2B091C6F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bottom"/>
          </w:tcPr>
          <w:p w14:paraId="17949DE7" w14:textId="1CBD4854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</w:t>
            </w:r>
            <w:r w:rsidR="00CF1203">
              <w:rPr>
                <w:rFonts w:ascii="Times New Roman" w:hAnsi="Times New Roman" w:cs="Times New Roman"/>
              </w:rPr>
              <w:t>8.1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4CA36463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5AECD4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C68A4" w14:textId="7D4EC9E1" w:rsidR="00B839E1" w:rsidRPr="004422B4" w:rsidRDefault="00CE1B1F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*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73D70" w14:textId="3ABBD1EC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2.8</w:t>
            </w:r>
            <w:r w:rsidR="00B839E1" w:rsidRPr="004422B4">
              <w:rPr>
                <w:rFonts w:ascii="Times New Roman" w:hAnsi="Times New Roman" w:cs="Times New Roman"/>
                <w:color w:val="000000"/>
              </w:rPr>
              <w:t>%</w:t>
            </w:r>
            <w:r w:rsidR="000E507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54CADB5" w14:textId="77777777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0BF30" w14:textId="63AA7D54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2.5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4422B4" w14:paraId="599268CA" w14:textId="77777777" w:rsidTr="001310CF">
        <w:trPr>
          <w:gridAfter w:val="1"/>
          <w:wAfter w:w="61" w:type="pct"/>
          <w:trHeight w:val="100"/>
          <w:jc w:val="center"/>
        </w:trPr>
        <w:tc>
          <w:tcPr>
            <w:tcW w:w="14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34EFC89" w14:textId="77777777" w:rsidR="00B839E1" w:rsidRPr="004422B4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AF40D" w14:textId="52A3C901" w:rsidR="00B839E1" w:rsidRPr="004422B4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0.3</w:t>
            </w:r>
            <w:r w:rsidR="00CE1B1F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1803A" w14:textId="52710FD1" w:rsidR="00B839E1" w:rsidRPr="004422B4" w:rsidRDefault="00FF0280" w:rsidP="00CE1B1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</w:rPr>
              <w:t>17.4</w:t>
            </w:r>
            <w:r w:rsidR="00B839E1" w:rsidRPr="004422B4">
              <w:rPr>
                <w:rFonts w:ascii="Times New Roman" w:hAnsi="Times New Roman" w:cs="Times New Roman"/>
              </w:rPr>
              <w:t>%</w:t>
            </w:r>
            <w:r w:rsidR="000E50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C90DAF5" w14:textId="3A006C3D" w:rsidR="00B839E1" w:rsidRPr="004422B4" w:rsidRDefault="00FF0280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0.2</w:t>
            </w:r>
            <w:r w:rsidR="00B839E1" w:rsidRPr="004422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CB115" w14:textId="5678B0E5" w:rsidR="00B839E1" w:rsidRPr="004422B4" w:rsidRDefault="004422B4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422B4">
              <w:rPr>
                <w:rFonts w:ascii="Times New Roman" w:hAnsi="Times New Roman" w:cs="Times New Roman"/>
              </w:rPr>
              <w:t>16.</w:t>
            </w:r>
            <w:r w:rsidR="00CF1203">
              <w:rPr>
                <w:rFonts w:ascii="Times New Roman" w:hAnsi="Times New Roman" w:cs="Times New Roman"/>
              </w:rPr>
              <w:t>9</w:t>
            </w:r>
            <w:r w:rsidR="00B839E1" w:rsidRPr="004422B4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B839E1" w:rsidRPr="002E6208" w14:paraId="55A3507B" w14:textId="77777777" w:rsidTr="00E57C8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0CAF874" w14:textId="5BC9C999" w:rsidR="00B839E1" w:rsidRPr="004422B4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For comparis</w:t>
            </w:r>
            <w:r w:rsidR="00CE1B1F">
              <w:rPr>
                <w:rFonts w:ascii="Times New Roman" w:hAnsi="Times New Roman" w:cs="Times New Roman"/>
                <w:color w:val="000000"/>
              </w:rPr>
              <w:t xml:space="preserve">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="00CE1B1F">
              <w:rPr>
                <w:rFonts w:ascii="Times New Roman" w:hAnsi="Times New Roman" w:cs="Times New Roman"/>
                <w:color w:val="000000"/>
              </w:rPr>
              <w:t>: *p&lt;0.05; †p&lt;0.001</w:t>
            </w:r>
            <w:r w:rsidRPr="004422B4">
              <w:rPr>
                <w:rFonts w:ascii="Times New Roman" w:hAnsi="Times New Roman" w:cs="Times New Roman"/>
                <w:color w:val="000000"/>
              </w:rPr>
              <w:t xml:space="preserve">; otherwise not statistically significant. </w:t>
            </w:r>
          </w:p>
          <w:p w14:paraId="65AA69A2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B839E1" w:rsidRPr="002E6208" w14:paraId="1924821B" w14:textId="77777777" w:rsidTr="00E57C8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5535659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86AC325" w14:textId="77777777" w:rsidR="00C72ABD" w:rsidRDefault="00C72ABD" w:rsidP="007C2381">
      <w:pPr>
        <w:rPr>
          <w:rFonts w:ascii="Times New Roman" w:hAnsi="Times New Roman"/>
          <w:u w:val="single"/>
        </w:rPr>
      </w:pPr>
    </w:p>
    <w:p w14:paraId="203650E6" w14:textId="77777777" w:rsidR="00C72ABD" w:rsidRDefault="00C72ABD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70575E55" w14:textId="4E8C024E" w:rsidR="00D07703" w:rsidRDefault="00C72ABD" w:rsidP="007C2381">
      <w:pPr>
        <w:rPr>
          <w:rFonts w:ascii="Times New Roman" w:hAnsi="Times New Roman"/>
        </w:rPr>
      </w:pPr>
      <w:r w:rsidRPr="003823EF">
        <w:rPr>
          <w:rFonts w:ascii="Times New Roman" w:hAnsi="Times New Roman"/>
          <w:u w:val="single"/>
        </w:rPr>
        <w:lastRenderedPageBreak/>
        <w:t xml:space="preserve">Appendix Table 7: </w:t>
      </w:r>
      <w:r w:rsidRPr="003823EF">
        <w:rPr>
          <w:rFonts w:ascii="Times New Roman" w:hAnsi="Times New Roman"/>
        </w:rPr>
        <w:t>Comparison of baseline characteristics between 130,</w:t>
      </w:r>
      <w:r w:rsidR="00B10F74">
        <w:rPr>
          <w:rFonts w:ascii="Times New Roman" w:hAnsi="Times New Roman"/>
        </w:rPr>
        <w:t>523</w:t>
      </w:r>
      <w:r w:rsidR="00B10F74" w:rsidRPr="003823EF">
        <w:rPr>
          <w:rFonts w:ascii="Times New Roman" w:hAnsi="Times New Roman"/>
        </w:rPr>
        <w:t xml:space="preserve"> </w:t>
      </w:r>
      <w:r w:rsidRPr="003823EF">
        <w:rPr>
          <w:rFonts w:ascii="Times New Roman" w:hAnsi="Times New Roman"/>
        </w:rPr>
        <w:t>Medicare beneficiaries who received primary care at Federally Qualified Health Centers in 2013, and 130,</w:t>
      </w:r>
      <w:r w:rsidR="00B10F74">
        <w:rPr>
          <w:rFonts w:ascii="Times New Roman" w:hAnsi="Times New Roman"/>
        </w:rPr>
        <w:t>523</w:t>
      </w:r>
      <w:r w:rsidR="00B10F74" w:rsidRPr="003823EF">
        <w:rPr>
          <w:rFonts w:ascii="Times New Roman" w:hAnsi="Times New Roman"/>
        </w:rPr>
        <w:t xml:space="preserve"> </w:t>
      </w:r>
      <w:r w:rsidRPr="003823EF">
        <w:rPr>
          <w:rFonts w:ascii="Times New Roman" w:hAnsi="Times New Roman"/>
        </w:rPr>
        <w:t>propensity-matched Medicare beneficiaries who received primary care elsewhere, but never visited a Rural Health Clinic.</w:t>
      </w:r>
    </w:p>
    <w:p w14:paraId="02921AB1" w14:textId="77777777" w:rsidR="00166D9B" w:rsidRDefault="00166D9B" w:rsidP="007C2381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166D9B" w:rsidRPr="002E6208" w14:paraId="0809BC81" w14:textId="77777777" w:rsidTr="003823EF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35EE2" w14:textId="7C3118D2" w:rsidR="00166D9B" w:rsidRPr="002E6208" w:rsidRDefault="00C72ABD" w:rsidP="003823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u w:val="single"/>
              </w:rPr>
              <w:br w:type="page"/>
            </w:r>
            <w:r w:rsidR="00166D9B" w:rsidRPr="002E6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42BDD57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61D73941" w14:textId="6C414692" w:rsidR="00166D9B" w:rsidRPr="002E6208" w:rsidRDefault="00166D9B" w:rsidP="00B10F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 (n=130,</w:t>
            </w:r>
            <w:r w:rsidR="00B10F74">
              <w:rPr>
                <w:rFonts w:ascii="Times New Roman" w:hAnsi="Times New Roman" w:cs="Times New Roman"/>
                <w:b/>
                <w:color w:val="000000"/>
              </w:rPr>
              <w:t>523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8BC6CF9" w14:textId="499F4FB7" w:rsidR="00166D9B" w:rsidRPr="002E6208" w:rsidRDefault="00647152" w:rsidP="003823E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166D9B" w:rsidRPr="002E620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0FAD57B0" w14:textId="1F3D3FE2" w:rsidR="00166D9B" w:rsidRPr="002E6208" w:rsidRDefault="00166D9B" w:rsidP="00B10F7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(n=130,</w:t>
            </w:r>
            <w:r w:rsidR="00B10F74">
              <w:rPr>
                <w:rFonts w:ascii="Times New Roman" w:hAnsi="Times New Roman" w:cs="Times New Roman"/>
                <w:b/>
                <w:color w:val="000000"/>
              </w:rPr>
              <w:t>523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66D9B" w:rsidRPr="002E6208" w14:paraId="65C9628D" w14:textId="77777777" w:rsidTr="003823EF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9151DD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FE838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40959DE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5367A13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9D6B14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C5D07B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57FE574A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7B0642A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9A104C3" w14:textId="10CD7DBA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18-6</w:t>
            </w:r>
            <w:r w:rsidR="00A45F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1408CC0" w14:textId="0BC889DC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2.</w:t>
            </w:r>
            <w:r w:rsidR="00212BF9">
              <w:rPr>
                <w:rFonts w:ascii="Times New Roman" w:hAnsi="Times New Roman" w:cs="Times New Roman"/>
                <w:color w:val="000000"/>
              </w:rPr>
              <w:t>3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4646868" w14:textId="275D7EB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2.</w:t>
            </w:r>
            <w:r w:rsidR="00DB1F18">
              <w:rPr>
                <w:rFonts w:ascii="Times New Roman" w:hAnsi="Times New Roman" w:cs="Times New Roman"/>
                <w:color w:val="000000"/>
              </w:rPr>
              <w:t>5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8CAC5A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A372D6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1D669B7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6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9A27762" w14:textId="48D2D20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5.</w:t>
            </w:r>
            <w:r w:rsidR="00DB1F18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8226FA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60CF2A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9C5D50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5891CCC" w14:textId="31F4FC4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6.</w:t>
            </w:r>
            <w:r w:rsidR="003823EF">
              <w:rPr>
                <w:rFonts w:ascii="Times New Roman" w:hAnsi="Times New Roman" w:cs="Times New Roman"/>
                <w:color w:val="000000"/>
              </w:rPr>
              <w:t>3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190849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C219C8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07EB87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8787E41" w14:textId="5AD01C13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</w:t>
            </w:r>
            <w:r w:rsidR="00DB1F18">
              <w:rPr>
                <w:rFonts w:ascii="Times New Roman" w:hAnsi="Times New Roman" w:cs="Times New Roman"/>
                <w:color w:val="000000"/>
              </w:rPr>
              <w:t>4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9416D2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3A794E" w14:textId="7CD1F451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E4C7BE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073938B7" w14:textId="77777777" w:rsidR="00166D9B" w:rsidRPr="002E6208" w:rsidRDefault="00166D9B" w:rsidP="003823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D9B" w:rsidRPr="002E6208" w14:paraId="6CB1AB9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E05D64D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0FB0CFB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67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A2DDE31" w14:textId="3D07D6B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6</w:t>
            </w:r>
            <w:r w:rsidR="00DB1F18">
              <w:rPr>
                <w:rFonts w:ascii="Times New Roman" w:hAnsi="Times New Roman" w:cs="Times New Roman"/>
                <w:color w:val="000000"/>
              </w:rPr>
              <w:t>7.3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4E95E4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7104C4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4BB914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081A65" w14:textId="70C4FF72" w:rsidR="00166D9B" w:rsidRPr="002E6208" w:rsidRDefault="00166D9B" w:rsidP="00DB1F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0.</w:t>
            </w:r>
            <w:r w:rsidR="00DB1F18">
              <w:rPr>
                <w:rFonts w:ascii="Times New Roman" w:hAnsi="Times New Roman" w:cs="Times New Roman"/>
                <w:color w:val="000000"/>
              </w:rPr>
              <w:t>2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509B4A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7D2652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D7EFB61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7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B7EA841" w14:textId="5088B7DE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6.</w:t>
            </w:r>
            <w:r w:rsidR="00DB1F18">
              <w:rPr>
                <w:rFonts w:ascii="Times New Roman" w:hAnsi="Times New Roman" w:cs="Times New Roman"/>
                <w:color w:val="000000"/>
              </w:rPr>
              <w:t>1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D84484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064725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88431D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27855E8" w14:textId="28029871" w:rsidR="00166D9B" w:rsidRPr="002E6208" w:rsidRDefault="00DB1F18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E8EBA5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6D5789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6808E41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CDE1313" w14:textId="069EE3E5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DB1F18">
              <w:rPr>
                <w:rFonts w:ascii="Times New Roman" w:hAnsi="Times New Roman" w:cs="Times New Roman"/>
                <w:color w:val="000000"/>
              </w:rPr>
              <w:t>6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18B247E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48F4796" w14:textId="18998E8D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7BA374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7DE8A83D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028D3C4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203EB3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B625C1D" w14:textId="13FBAC9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1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774AFE8" w14:textId="0712E920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0.</w:t>
            </w:r>
            <w:r w:rsidR="003823EF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ECF942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F4E90A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10A2EE" w14:textId="3918DE9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8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D472E80" w14:textId="647B772C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9.</w:t>
            </w:r>
            <w:r w:rsidR="003823EF">
              <w:rPr>
                <w:rFonts w:ascii="Times New Roman" w:hAnsi="Times New Roman" w:cs="Times New Roman"/>
                <w:color w:val="000000"/>
              </w:rPr>
              <w:t>2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67359D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C738A16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78559D0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2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1D36916" w14:textId="1F89219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</w:t>
            </w:r>
            <w:r w:rsidR="00550B16">
              <w:rPr>
                <w:rFonts w:ascii="Times New Roman" w:hAnsi="Times New Roman" w:cs="Times New Roman"/>
                <w:color w:val="000000"/>
              </w:rPr>
              <w:t>2.9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258726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2498531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87493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611C251" w14:textId="6ADA310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</w:t>
            </w:r>
            <w:r w:rsidR="00550B16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E335A3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62965C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D32825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5C052C1" w14:textId="4F98134A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550B16">
              <w:rPr>
                <w:rFonts w:ascii="Times New Roman" w:hAnsi="Times New Roman" w:cs="Times New Roman"/>
                <w:color w:val="000000"/>
              </w:rPr>
              <w:t>3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F5CCD54" w14:textId="77777777" w:rsidTr="003823EF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5319520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D6D23DA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6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F0509FC" w14:textId="1828E2D0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550B16">
              <w:rPr>
                <w:rFonts w:ascii="Times New Roman" w:hAnsi="Times New Roman" w:cs="Times New Roman"/>
                <w:color w:val="000000"/>
              </w:rPr>
              <w:t>6.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7D8F9B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3E05F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4782868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30B2D66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45002FA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9F11E27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21E7FE1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9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71CC00B" w14:textId="45E5B9F2" w:rsidR="00166D9B" w:rsidRPr="002E6208" w:rsidRDefault="00550B16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D41CEB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330E25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5685183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E0BFEFC" w14:textId="191B584D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.</w:t>
            </w:r>
            <w:r w:rsidR="00550B16">
              <w:rPr>
                <w:rFonts w:ascii="Times New Roman" w:hAnsi="Times New Roman" w:cs="Times New Roman"/>
                <w:color w:val="000000"/>
              </w:rPr>
              <w:t>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2A0699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0A3C255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56302E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4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2744C4F" w14:textId="49173E3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6.</w:t>
            </w:r>
            <w:r w:rsidR="00550B16">
              <w:rPr>
                <w:rFonts w:ascii="Times New Roman" w:hAnsi="Times New Roman" w:cs="Times New Roman"/>
                <w:color w:val="000000"/>
              </w:rPr>
              <w:t>8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797769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F0069B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DE3E4C0" w14:textId="1BBA9F52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8.</w:t>
            </w:r>
            <w:r w:rsidR="00212BF9">
              <w:rPr>
                <w:rFonts w:ascii="Times New Roman" w:hAnsi="Times New Roman" w:cs="Times New Roman"/>
                <w:color w:val="000000"/>
              </w:rPr>
              <w:t>0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ACB62BB" w14:textId="617ED05F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50B16">
              <w:rPr>
                <w:rFonts w:ascii="Times New Roman" w:hAnsi="Times New Roman" w:cs="Times New Roman"/>
                <w:color w:val="000000"/>
              </w:rPr>
              <w:t>5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A5A0DD9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8AEB80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1D6F7E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1EF223F4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43A8964F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BD21F3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054618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72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05EE5F4" w14:textId="590CC692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550B1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0FAEA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59B3848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ECAE4F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7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8BFBF02" w14:textId="5A2AA4C1" w:rsidR="00166D9B" w:rsidRPr="002E6208" w:rsidRDefault="003823EF" w:rsidP="00550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50B16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FFD64BB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37AC3155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63ED5C99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240647C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10EBF68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70E2AE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591D3DC" w14:textId="30FF788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44,56</w:t>
            </w:r>
            <w:r w:rsidR="00212BF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679923C" w14:textId="53BF828C" w:rsidR="00166D9B" w:rsidRPr="002E6208" w:rsidRDefault="00166D9B" w:rsidP="00550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$</w:t>
            </w:r>
            <w:r w:rsidR="003823EF">
              <w:rPr>
                <w:rFonts w:ascii="Times New Roman" w:hAnsi="Times New Roman" w:cs="Times New Roman"/>
                <w:color w:val="000000"/>
              </w:rPr>
              <w:t>44,</w:t>
            </w:r>
            <w:r w:rsidR="00550B16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166D9B" w:rsidRPr="002E6208" w14:paraId="5FDAD1C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75DF7CE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AF87459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894645B" w14:textId="750014D7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</w:t>
            </w:r>
            <w:r w:rsidR="00550B16">
              <w:rPr>
                <w:rFonts w:ascii="Times New Roman" w:hAnsi="Times New Roman" w:cs="Times New Roman"/>
                <w:color w:val="000000"/>
              </w:rPr>
              <w:t>5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B4F7CE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8AF57A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9C35626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CCC287" w14:textId="33318EC9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753AFAA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37764D1" w14:textId="4200BB88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female-headed households with children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663508F" w14:textId="7A344324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2.8%</w:t>
            </w:r>
            <w:r w:rsidR="00B04D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B16655B" w14:textId="1F2C7019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</w:t>
            </w:r>
            <w:r w:rsidR="00550B16">
              <w:rPr>
                <w:rFonts w:ascii="Times New Roman" w:hAnsi="Times New Roman" w:cs="Times New Roman"/>
                <w:color w:val="000000"/>
              </w:rPr>
              <w:t>1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BAC94BC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2AE7AAF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lastRenderedPageBreak/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AA57766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8E24638" w14:textId="06D52974" w:rsidR="00166D9B" w:rsidRPr="002E6208" w:rsidRDefault="003823EF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550B16">
              <w:rPr>
                <w:rFonts w:ascii="Times New Roman" w:hAnsi="Times New Roman" w:cs="Times New Roman"/>
                <w:color w:val="000000"/>
              </w:rPr>
              <w:t>8</w:t>
            </w:r>
            <w:r w:rsidR="00166D9B"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0C4C7794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6D2A13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97FF901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0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D80410E" w14:textId="3AA40DB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0.</w:t>
            </w:r>
            <w:r w:rsidR="00550B16">
              <w:rPr>
                <w:rFonts w:ascii="Times New Roman" w:hAnsi="Times New Roman" w:cs="Times New Roman"/>
                <w:color w:val="000000"/>
              </w:rPr>
              <w:t>4</w:t>
            </w:r>
            <w:r w:rsidRPr="002E62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AACBF43" w14:textId="77777777" w:rsidTr="003823EF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6C9412CC" w14:textId="77777777" w:rsidR="00166D9B" w:rsidRPr="002E6208" w:rsidRDefault="00166D9B" w:rsidP="003823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07A2187E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70926154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6D9B" w:rsidRPr="002E6208" w14:paraId="18AF24A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0324EFA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50C73EE" w14:textId="69AFD118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0.9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9C86A9E" w14:textId="42AF5018" w:rsidR="00166D9B" w:rsidRPr="002E6208" w:rsidRDefault="00166D9B" w:rsidP="00550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0.</w:t>
            </w:r>
            <w:r w:rsidR="00550B16">
              <w:rPr>
                <w:rFonts w:ascii="Times New Roman" w:hAnsi="Times New Roman" w:cs="Times New Roman"/>
                <w:color w:val="000000"/>
              </w:rPr>
              <w:t>9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F529DC1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21E4B9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F461AA0" w14:textId="5AA0730C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6.</w:t>
            </w:r>
            <w:r w:rsidR="00212BF9">
              <w:rPr>
                <w:rFonts w:ascii="Times New Roman" w:hAnsi="Times New Roman" w:cs="Times New Roman"/>
                <w:color w:val="000000"/>
              </w:rPr>
              <w:t>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F7825E5" w14:textId="586A7464" w:rsidR="00166D9B" w:rsidRPr="002E6208" w:rsidRDefault="00EC7CB1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</w:t>
            </w:r>
            <w:r w:rsidR="00550B16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D0042CA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F7ACD9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52E7AA3" w14:textId="42E9F82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6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  <w:r w:rsidR="002D41C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323BC6C" w14:textId="070002CA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7.</w:t>
            </w:r>
            <w:r w:rsidR="00550B16">
              <w:rPr>
                <w:rFonts w:ascii="Times New Roman" w:hAnsi="Times New Roman" w:cs="Times New Roman"/>
                <w:color w:val="000000"/>
              </w:rPr>
              <w:t>4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26A020B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E0F2B21" w14:textId="07664A12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6F67278" w14:textId="7ABF9B6A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9.4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  <w:r w:rsidR="00B04D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7924B92" w14:textId="2677A66C" w:rsidR="00166D9B" w:rsidRPr="002E6208" w:rsidRDefault="00550B16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37E899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7DD5050" w14:textId="63A9E295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05EF19F" w14:textId="23BA2280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0.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  <w:r w:rsidR="00B04D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5680B19" w14:textId="57384910" w:rsidR="00166D9B" w:rsidRPr="002E6208" w:rsidRDefault="00166D9B" w:rsidP="00550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41.</w:t>
            </w:r>
            <w:r w:rsidR="00550B16">
              <w:rPr>
                <w:rFonts w:ascii="Times New Roman" w:hAnsi="Times New Roman" w:cs="Times New Roman"/>
                <w:color w:val="000000"/>
              </w:rPr>
              <w:t>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2B4D9AE5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872031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8EE100E" w14:textId="36CA5F0B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EABC7B" w14:textId="2557BDC3" w:rsidR="00166D9B" w:rsidRPr="002E6208" w:rsidRDefault="00166D9B" w:rsidP="004745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474570">
              <w:rPr>
                <w:rFonts w:ascii="Times New Roman" w:hAnsi="Times New Roman" w:cs="Times New Roman"/>
                <w:color w:val="000000"/>
              </w:rPr>
              <w:t>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893FC7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B3BFF5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7C040CB" w14:textId="0CACFAF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.3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5827375" w14:textId="17BA94E1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.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29A494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049141B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E953676" w14:textId="6324CAFE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D572102" w14:textId="3217983D" w:rsidR="00166D9B" w:rsidRPr="002E6208" w:rsidRDefault="00166D9B" w:rsidP="004745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3.</w:t>
            </w:r>
            <w:r w:rsidR="00474570">
              <w:rPr>
                <w:rFonts w:ascii="Times New Roman" w:hAnsi="Times New Roman" w:cs="Times New Roman"/>
                <w:color w:val="000000"/>
              </w:rPr>
              <w:t>1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33BA7A17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3F92272" w14:textId="294553BA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AB5577" w14:textId="4E38310E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7.9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2FA9F35" w14:textId="5CBEB835" w:rsidR="00166D9B" w:rsidRPr="002E6208" w:rsidRDefault="00166D9B" w:rsidP="004745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8.</w:t>
            </w:r>
            <w:r w:rsidR="00474570">
              <w:rPr>
                <w:rFonts w:ascii="Times New Roman" w:hAnsi="Times New Roman" w:cs="Times New Roman"/>
                <w:color w:val="000000"/>
              </w:rPr>
              <w:t>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00D58C6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3EA82EC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6AD64EA" w14:textId="43DA947D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5051BEE" w14:textId="02C7B0C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2.0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3BC753D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B135934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051FF59" w14:textId="337F63AA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7.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4BDE30E" w14:textId="1BADA618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7.</w:t>
            </w:r>
            <w:r w:rsidR="00474570">
              <w:rPr>
                <w:rFonts w:ascii="Times New Roman" w:hAnsi="Times New Roman" w:cs="Times New Roman"/>
                <w:color w:val="000000"/>
              </w:rPr>
              <w:t>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10C42CE8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FEA873E" w14:textId="1750A206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3532672" w14:textId="6FC99C3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6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7F6C3D9" w14:textId="247ADE5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</w:t>
            </w:r>
            <w:r w:rsidR="00474570">
              <w:rPr>
                <w:rFonts w:ascii="Times New Roman" w:hAnsi="Times New Roman" w:cs="Times New Roman"/>
                <w:color w:val="000000"/>
              </w:rPr>
              <w:t>7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619E5F2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FB8849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A847B6" w14:textId="00B15EEE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6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ED4003C" w14:textId="0AC6891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5.</w:t>
            </w:r>
            <w:r w:rsidR="003823EF">
              <w:rPr>
                <w:rFonts w:ascii="Times New Roman" w:hAnsi="Times New Roman" w:cs="Times New Roman"/>
                <w:color w:val="000000"/>
              </w:rPr>
              <w:t>4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61109F53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A976130" w14:textId="77777777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C7833F8" w14:textId="2F938609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A6EA083" w14:textId="7D863DC6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0.</w:t>
            </w:r>
            <w:r w:rsidR="003823EF">
              <w:rPr>
                <w:rFonts w:ascii="Times New Roman" w:hAnsi="Times New Roman" w:cs="Times New Roman"/>
                <w:color w:val="000000"/>
              </w:rPr>
              <w:t>5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5AD834B0" w14:textId="77777777" w:rsidTr="003823EF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5BD15E8" w14:textId="0B647E13" w:rsidR="00166D9B" w:rsidRPr="002E6208" w:rsidRDefault="00166D9B" w:rsidP="003823EF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1FE4E8E" w14:textId="4989DC3D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4.8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  <w:r w:rsidR="00B04D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4187F4B" w14:textId="18B0B342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15.</w:t>
            </w:r>
            <w:r w:rsidR="00474570">
              <w:rPr>
                <w:rFonts w:ascii="Times New Roman" w:hAnsi="Times New Roman" w:cs="Times New Roman"/>
                <w:color w:val="000000"/>
              </w:rPr>
              <w:t>2</w:t>
            </w:r>
            <w:r w:rsidR="00EC7CB1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66D9B" w:rsidRPr="002E6208" w14:paraId="4ABE0217" w14:textId="77777777" w:rsidTr="003823EF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6A38FA" w14:textId="5BBDB188" w:rsidR="00166D9B" w:rsidRPr="002E6208" w:rsidRDefault="00166D9B" w:rsidP="003823E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189E06" w14:textId="7BE6AE6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8</w:t>
            </w:r>
            <w:r w:rsidR="00B04D98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472FF6F" w14:textId="77777777" w:rsidR="00166D9B" w:rsidRPr="002E6208" w:rsidRDefault="00166D9B" w:rsidP="003823E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1.8</w:t>
            </w:r>
          </w:p>
        </w:tc>
      </w:tr>
      <w:tr w:rsidR="00166D9B" w:rsidRPr="002E6208" w14:paraId="51BA8946" w14:textId="77777777" w:rsidTr="003823EF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663121B" w14:textId="4FB48E64" w:rsidR="00166D9B" w:rsidRPr="002E6208" w:rsidRDefault="00166D9B" w:rsidP="00B04D98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*p&lt;0.05 for difference </w:t>
            </w:r>
            <w:r w:rsidR="00B04D98">
              <w:rPr>
                <w:rFonts w:ascii="Times New Roman" w:hAnsi="Times New Roman" w:cs="Times New Roman"/>
                <w:color w:val="000000"/>
              </w:rPr>
              <w:t>between FQHC users and</w:t>
            </w:r>
            <w:r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2E6208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614EE0CF" w14:textId="77777777" w:rsidR="00166D9B" w:rsidRDefault="00166D9B">
      <w:pPr>
        <w:rPr>
          <w:rFonts w:ascii="Times New Roman" w:hAnsi="Times New Roman"/>
          <w:u w:val="single"/>
        </w:rPr>
      </w:pPr>
    </w:p>
    <w:p w14:paraId="0D6B2738" w14:textId="77777777" w:rsidR="008E0E9A" w:rsidRDefault="008E0E9A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1BC71658" w14:textId="3172705F" w:rsidR="00D07703" w:rsidRDefault="00D07703" w:rsidP="007C2381">
      <w:pPr>
        <w:rPr>
          <w:rFonts w:ascii="Times New Roman" w:hAnsi="Times New Roman"/>
        </w:rPr>
      </w:pPr>
      <w:r w:rsidRPr="00D07703">
        <w:rPr>
          <w:rFonts w:ascii="Times New Roman" w:hAnsi="Times New Roman"/>
          <w:u w:val="single"/>
        </w:rPr>
        <w:lastRenderedPageBreak/>
        <w:t xml:space="preserve">Appendix Table </w:t>
      </w:r>
      <w:r w:rsidR="007C2381">
        <w:rPr>
          <w:rFonts w:ascii="Times New Roman" w:hAnsi="Times New Roman"/>
          <w:u w:val="single"/>
        </w:rPr>
        <w:t>8</w:t>
      </w:r>
      <w:r>
        <w:rPr>
          <w:rFonts w:ascii="Times New Roman" w:hAnsi="Times New Roman"/>
        </w:rPr>
        <w:t>: Comparison of utilization between 130,</w:t>
      </w:r>
      <w:r w:rsidR="00B10F74">
        <w:rPr>
          <w:rFonts w:ascii="Times New Roman" w:hAnsi="Times New Roman"/>
        </w:rPr>
        <w:t xml:space="preserve">523 </w:t>
      </w:r>
      <w:r>
        <w:rPr>
          <w:rFonts w:ascii="Times New Roman" w:hAnsi="Times New Roman"/>
        </w:rPr>
        <w:t>Medicare beneficiaries who received primary care at Federally Qualified Health Centers in 2013, and 130,</w:t>
      </w:r>
      <w:r w:rsidR="00B10F74">
        <w:rPr>
          <w:rFonts w:ascii="Times New Roman" w:hAnsi="Times New Roman"/>
        </w:rPr>
        <w:t xml:space="preserve">523 </w:t>
      </w:r>
      <w:r>
        <w:rPr>
          <w:rFonts w:ascii="Times New Roman" w:hAnsi="Times New Roman"/>
        </w:rPr>
        <w:t>propensity-matched Medicare beneficiaries who received primary care elsewhere, but never visited a Rural Health Clinic.</w:t>
      </w:r>
    </w:p>
    <w:p w14:paraId="62CC3C39" w14:textId="77777777" w:rsidR="008E0E9A" w:rsidRDefault="008E0E9A" w:rsidP="007C2381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23"/>
        <w:gridCol w:w="1217"/>
        <w:gridCol w:w="1621"/>
        <w:gridCol w:w="1529"/>
        <w:gridCol w:w="1351"/>
        <w:gridCol w:w="287"/>
      </w:tblGrid>
      <w:tr w:rsidR="001310CF" w:rsidRPr="00C72ABD" w14:paraId="32B77689" w14:textId="77777777" w:rsidTr="001310CF">
        <w:trPr>
          <w:gridAfter w:val="1"/>
          <w:wAfter w:w="162" w:type="pct"/>
          <w:trHeight w:val="300"/>
          <w:jc w:val="center"/>
        </w:trPr>
        <w:tc>
          <w:tcPr>
            <w:tcW w:w="161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289FFD55" w14:textId="77777777" w:rsidR="00B839E1" w:rsidRPr="00E919E5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C67036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03CB824A" w14:textId="0E4DCBF9" w:rsidR="00B839E1" w:rsidRPr="00C72ABD" w:rsidRDefault="00B839E1" w:rsidP="00B10F7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>(n=130,</w:t>
            </w:r>
            <w:r w:rsidR="00B10F74">
              <w:rPr>
                <w:rFonts w:ascii="Times New Roman" w:hAnsi="Times New Roman" w:cs="Times New Roman"/>
                <w:b/>
                <w:color w:val="000000"/>
              </w:rPr>
              <w:t>523</w:t>
            </w:r>
            <w:r w:rsidRPr="00C72AB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26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1520CFA" w14:textId="6B1FED2F" w:rsidR="00B839E1" w:rsidRPr="00C72ABD" w:rsidRDefault="00B839E1" w:rsidP="007C238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33C8A039" w14:textId="5996D2AB" w:rsidR="00B839E1" w:rsidRPr="00C72ABD" w:rsidRDefault="00B839E1" w:rsidP="00B10F7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>(n=130,</w:t>
            </w:r>
            <w:r w:rsidR="00B10F74">
              <w:rPr>
                <w:rFonts w:ascii="Times New Roman" w:hAnsi="Times New Roman" w:cs="Times New Roman"/>
                <w:b/>
                <w:color w:val="000000"/>
              </w:rPr>
              <w:t>523</w:t>
            </w:r>
            <w:r w:rsidRPr="00C72AB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1310CF" w:rsidRPr="00C72ABD" w14:paraId="40045D1C" w14:textId="77777777" w:rsidTr="006F63F8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434B38B7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CBA13E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9F59C6B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7E7E86FD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0D9B1C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1310CF" w:rsidRPr="00C72ABD" w14:paraId="1AD5E5DD" w14:textId="77777777" w:rsidTr="006F63F8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0274D025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61CE2B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12F2058" w14:textId="0D7E66F0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07F8767C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E63475" w14:textId="381EC661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577767CC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1310CF" w:rsidRPr="00C72ABD" w14:paraId="06BAD4B8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AE00037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E7508E9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AE39EB3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594BFA83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2D66A5A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F63F8" w:rsidRPr="006F63F8" w14:paraId="406EE97D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310C6B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65410" w14:textId="43313038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3D8EF" w14:textId="6FB12642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C660AAF" w14:textId="37E06F1E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11.3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B4CED0" w14:textId="68C4289C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6F63F8" w:rsidRPr="006F63F8" w14:paraId="39EF8FB2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0037D9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B7F0F" w14:textId="3CF08F58" w:rsidR="006F63F8" w:rsidRPr="006F63F8" w:rsidRDefault="006F63F8" w:rsidP="007A751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64CC6" w14:textId="7A15AF2E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EEC182D" w14:textId="16C40A6A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6.8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864CB" w14:textId="4856CE93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6F63F8" w:rsidRPr="006F63F8" w14:paraId="5D3DD3A7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68723C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34814" w14:textId="73B802F3" w:rsidR="006F63F8" w:rsidRPr="006F63F8" w:rsidRDefault="006F63F8" w:rsidP="007A751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110C5" w14:textId="458EB755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7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68CFF73" w14:textId="0A1CC157" w:rsidR="006F63F8" w:rsidRPr="006F63F8" w:rsidRDefault="006F63F8" w:rsidP="007A751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7A75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0CD39" w14:textId="0C31EA92" w:rsidR="006F63F8" w:rsidRPr="006F63F8" w:rsidRDefault="006F63F8" w:rsidP="007A751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</w:t>
            </w:r>
            <w:r w:rsidR="007A75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6F63F8" w:rsidRPr="006F63F8" w14:paraId="3DEB3666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EDA69B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D423A" w14:textId="1194509B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29491" w14:textId="0F1C1D7C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08A7549" w14:textId="07B8793E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C26009" w14:textId="38939520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6F63F8" w:rsidRPr="006F63F8" w14:paraId="68082EBA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92CDEF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30C5D" w14:textId="6384002B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E0AA6" w14:textId="44A3DD36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55B6B5C" w14:textId="18CADD89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24EDD" w14:textId="10CCD0CF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6F63F8" w:rsidRPr="006F63F8" w14:paraId="37C628A7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F5897D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A833D0" w14:textId="19F55E38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D87D44" w14:textId="5D6A3F2D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14A7736" w14:textId="0B1003D8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C46D6" w14:textId="1C73430F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6F63F8" w:rsidRPr="006F63F8" w14:paraId="0F966A8C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126F40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42D4BA" w14:textId="08F3F295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E79B51" w14:textId="50068407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3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C3E51A8" w14:textId="2C3A89C1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11.3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F9511" w14:textId="0CE05039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6F63F8" w:rsidRPr="006F63F8" w14:paraId="21803CF2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822746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95490" w14:textId="171251CD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DF1A0" w14:textId="2503E2DA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64B74BE" w14:textId="0D855A92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6.8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CA9343" w14:textId="14724FE9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6F63F8" w:rsidRPr="006F63F8" w14:paraId="0E170990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AECDF4" w14:textId="77777777" w:rsidR="006F63F8" w:rsidRPr="006F63F8" w:rsidRDefault="006F63F8" w:rsidP="00E57C8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FF2C5" w14:textId="59A5C408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11CF9" w14:textId="212284A9" w:rsidR="006F63F8" w:rsidRPr="006F63F8" w:rsidRDefault="006F63F8" w:rsidP="00E57C8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9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9B15924" w14:textId="72008CD9" w:rsidR="006F63F8" w:rsidRPr="006F63F8" w:rsidRDefault="006F63F8" w:rsidP="007464B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3F8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7A75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F63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5BCC1" w14:textId="1A284850" w:rsidR="006F63F8" w:rsidRPr="006F63F8" w:rsidRDefault="006F63F8" w:rsidP="007A751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</w:t>
            </w:r>
            <w:r w:rsidR="007A75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310CF" w:rsidRPr="00C72ABD" w14:paraId="08078FE5" w14:textId="77777777" w:rsidTr="006F63F8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0477319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01776FF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F3D0A92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63CB7F7E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0E6F9BD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10CF" w:rsidRPr="00C72ABD" w14:paraId="133D6974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527FB91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09EAA612" w14:textId="53C84B1A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.2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09F1C374" w14:textId="6F6604C0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44.5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E3F47D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6270D7E" w14:textId="166AD2B2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41.</w:t>
            </w:r>
            <w:r w:rsidR="00B9678F">
              <w:rPr>
                <w:rFonts w:ascii="Times New Roman" w:hAnsi="Times New Roman" w:cs="Times New Roman"/>
              </w:rPr>
              <w:t>1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0A102491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36032FFA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33546370" w14:textId="45F606AD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0.1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7777C74" w14:textId="19691562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5.9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EE53E5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4B15454B" w14:textId="1B21C1E5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4.</w:t>
            </w:r>
            <w:r w:rsidR="00B9678F">
              <w:rPr>
                <w:rFonts w:ascii="Times New Roman" w:hAnsi="Times New Roman" w:cs="Times New Roman"/>
              </w:rPr>
              <w:t>8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0A978B23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8578BBE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4198D349" w14:textId="0A6AF9B6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.1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EEE7A81" w14:textId="554A2B39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42.7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DE5851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15EEF0C6" w14:textId="291D3B60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9.7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528DC099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2C181D2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049E59C4" w14:textId="39016E66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0.2</w:t>
            </w:r>
            <w:r w:rsidR="00B839E1" w:rsidRPr="00C72A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9E66D13" w14:textId="22EC10B8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3.3%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F34693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2 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AE7329F" w14:textId="79182FC0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2.</w:t>
            </w:r>
            <w:r w:rsidR="00B9678F">
              <w:rPr>
                <w:rFonts w:ascii="Times New Roman" w:hAnsi="Times New Roman" w:cs="Times New Roman"/>
              </w:rPr>
              <w:t>9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0A4030C3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3228853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7ED48A5A" w14:textId="75561843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0.0</w:t>
            </w:r>
            <w:r w:rsidR="007A75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ACC935C" w14:textId="61700E93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2.2%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3E0337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470E4A2B" w14:textId="2FECD67B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2.</w:t>
            </w:r>
            <w:r w:rsidR="00B9678F">
              <w:rPr>
                <w:rFonts w:ascii="Times New Roman" w:hAnsi="Times New Roman" w:cs="Times New Roman"/>
              </w:rPr>
              <w:t>0</w:t>
            </w:r>
            <w:r w:rsidR="00B839E1" w:rsidRPr="00C72ABD">
              <w:rPr>
                <w:rFonts w:ascii="Times New Roman" w:hAnsi="Times New Roman" w:cs="Times New Roman"/>
              </w:rPr>
              <w:t>%</w:t>
            </w:r>
          </w:p>
        </w:tc>
      </w:tr>
      <w:tr w:rsidR="001310CF" w:rsidRPr="00C72ABD" w14:paraId="1EE65FB8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5B9B53D9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70EC8FB5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2  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E5217D4" w14:textId="04D5122E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68EA44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49F03321" w14:textId="2BECFEBB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1.</w:t>
            </w:r>
            <w:r w:rsidR="00B9678F">
              <w:rPr>
                <w:rFonts w:ascii="Times New Roman" w:hAnsi="Times New Roman" w:cs="Times New Roman"/>
              </w:rPr>
              <w:t>7</w:t>
            </w:r>
            <w:r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7DB27983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06F2CA72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2B4D3E86" w14:textId="44FA6CF2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.0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D645C9E" w14:textId="6352D1B1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9.8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41ED3F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6237472D" w14:textId="3DF521CD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</w:t>
            </w:r>
            <w:r w:rsidR="00B9678F">
              <w:rPr>
                <w:rFonts w:ascii="Times New Roman" w:hAnsi="Times New Roman" w:cs="Times New Roman"/>
              </w:rPr>
              <w:t>5.9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70F045D4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2EC9392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08E620FC" w14:textId="563251BC" w:rsidR="00B839E1" w:rsidRPr="00C72ABD" w:rsidRDefault="00CE1B1F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†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bottom"/>
          </w:tcPr>
          <w:p w14:paraId="7F8C07F5" w14:textId="2CF237C8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4.3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A1A4CD9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vAlign w:val="bottom"/>
          </w:tcPr>
          <w:p w14:paraId="1E02EAA4" w14:textId="001E9576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.</w:t>
            </w:r>
            <w:r w:rsidR="00B9678F">
              <w:rPr>
                <w:rFonts w:ascii="Times New Roman" w:hAnsi="Times New Roman" w:cs="Times New Roman"/>
              </w:rPr>
              <w:t>2</w:t>
            </w:r>
            <w:r w:rsidRPr="00C72ABD">
              <w:rPr>
                <w:rFonts w:ascii="Times New Roman" w:hAnsi="Times New Roman" w:cs="Times New Roman"/>
              </w:rPr>
              <w:t>%</w:t>
            </w:r>
          </w:p>
        </w:tc>
      </w:tr>
      <w:tr w:rsidR="001310CF" w:rsidRPr="00C72ABD" w14:paraId="65101B57" w14:textId="77777777" w:rsidTr="006F63F8">
        <w:trPr>
          <w:gridAfter w:val="1"/>
          <w:wAfter w:w="162" w:type="pct"/>
          <w:trHeight w:val="207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4CB3D551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2A0B75A5" w14:textId="6376809F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0.9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14AD0007" w14:textId="30587722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8.</w:t>
            </w:r>
            <w:r w:rsidR="007A751D">
              <w:rPr>
                <w:rFonts w:ascii="Times New Roman" w:hAnsi="Times New Roman" w:cs="Times New Roman"/>
              </w:rPr>
              <w:t>3</w:t>
            </w:r>
            <w:r w:rsidRPr="00C72ABD">
              <w:rPr>
                <w:rFonts w:ascii="Times New Roman" w:hAnsi="Times New Roman" w:cs="Times New Roman"/>
              </w:rPr>
              <w:t>%</w:t>
            </w:r>
            <w:r w:rsidR="00CE1B1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BE6D227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7118F230" w14:textId="4CDF0DB9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34.</w:t>
            </w:r>
            <w:r w:rsidR="00B9678F">
              <w:rPr>
                <w:rFonts w:ascii="Times New Roman" w:hAnsi="Times New Roman" w:cs="Times New Roman"/>
              </w:rPr>
              <w:t>7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09223D8E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35F5B4D8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2ABD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2E278CF3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3E570EE2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CE2CE51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1411C794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0CF" w:rsidRPr="00C72ABD" w14:paraId="0CAD3B09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01A01A53" w14:textId="77777777" w:rsidR="00B839E1" w:rsidRPr="00C72ABD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761E9C4B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0F5EE7A8" w14:textId="389D6270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</w:rPr>
              <w:t>19.</w:t>
            </w:r>
            <w:r w:rsidR="007A751D">
              <w:rPr>
                <w:rFonts w:ascii="Times New Roman" w:hAnsi="Times New Roman" w:cs="Times New Roman"/>
              </w:rPr>
              <w:t>1</w:t>
            </w:r>
            <w:r w:rsidRPr="00C72ABD">
              <w:rPr>
                <w:rFonts w:ascii="Times New Roman" w:hAnsi="Times New Roman" w:cs="Times New Roman"/>
              </w:rPr>
              <w:t>%</w:t>
            </w:r>
            <w:r w:rsidR="007A75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6E9C12B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10A45DC0" w14:textId="08D63B68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8.</w:t>
            </w:r>
            <w:r w:rsidR="00B9678F">
              <w:rPr>
                <w:rFonts w:ascii="Times New Roman" w:hAnsi="Times New Roman" w:cs="Times New Roman"/>
              </w:rPr>
              <w:t>6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2A33F848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BE8928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0A8E8" w14:textId="77559458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0.0</w:t>
            </w:r>
            <w:r w:rsidR="007A751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CC359" w14:textId="1DB1BAA8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2.9%</w:t>
            </w:r>
            <w:r w:rsidR="007A751D">
              <w:rPr>
                <w:rFonts w:ascii="Times New Roman" w:hAnsi="Times New Roman" w:cs="Times New Roman"/>
                <w:color w:val="000000"/>
              </w:rPr>
              <w:t>†</w:t>
            </w:r>
            <w:r w:rsidRPr="00C72A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75ED280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BE2F93" w14:textId="46528983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2.</w:t>
            </w:r>
            <w:r w:rsidR="00B9678F">
              <w:rPr>
                <w:rFonts w:ascii="Times New Roman" w:hAnsi="Times New Roman" w:cs="Times New Roman"/>
              </w:rPr>
              <w:t>6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1310CF" w:rsidRPr="00C72ABD" w14:paraId="55F2AD50" w14:textId="77777777" w:rsidTr="006F63F8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C89D34" w14:textId="77777777" w:rsidR="00B839E1" w:rsidRPr="00C72ABD" w:rsidRDefault="00B839E1" w:rsidP="007C2381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38C75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06A07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6A05C66" w14:textId="77777777" w:rsidR="00B839E1" w:rsidRPr="00C72ABD" w:rsidRDefault="00B839E1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55DF7" w14:textId="0455E0F4" w:rsidR="00B839E1" w:rsidRPr="00C72ABD" w:rsidRDefault="00C72ABD" w:rsidP="007C238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2ABD">
              <w:rPr>
                <w:rFonts w:ascii="Times New Roman" w:hAnsi="Times New Roman" w:cs="Times New Roman"/>
              </w:rPr>
              <w:t>17.3</w:t>
            </w:r>
            <w:r w:rsidR="00B839E1" w:rsidRPr="00C72ABD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B839E1" w:rsidRPr="002E6208" w14:paraId="6136BEB3" w14:textId="77777777" w:rsidTr="001310C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CABF678" w14:textId="6BC0CCE6" w:rsidR="00CE1B1F" w:rsidRPr="004422B4" w:rsidRDefault="00CE1B1F" w:rsidP="00CE1B1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22B4">
              <w:rPr>
                <w:rFonts w:ascii="Times New Roman" w:hAnsi="Times New Roman" w:cs="Times New Roman"/>
                <w:color w:val="000000"/>
              </w:rPr>
              <w:t>For comparis</w:t>
            </w:r>
            <w:r>
              <w:rPr>
                <w:rFonts w:ascii="Times New Roman" w:hAnsi="Times New Roman" w:cs="Times New Roman"/>
                <w:color w:val="000000"/>
              </w:rPr>
              <w:t xml:space="preserve">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>
              <w:rPr>
                <w:rFonts w:ascii="Times New Roman" w:hAnsi="Times New Roman" w:cs="Times New Roman"/>
                <w:color w:val="000000"/>
              </w:rPr>
              <w:t>: *p&lt;0.05; †p&lt;0.001</w:t>
            </w:r>
            <w:r w:rsidRPr="004422B4">
              <w:rPr>
                <w:rFonts w:ascii="Times New Roman" w:hAnsi="Times New Roman" w:cs="Times New Roman"/>
                <w:color w:val="000000"/>
              </w:rPr>
              <w:t xml:space="preserve">; otherwise not statistically significant. </w:t>
            </w:r>
          </w:p>
          <w:p w14:paraId="5C0259AA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2ABD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B839E1" w:rsidRPr="002E6208" w14:paraId="5E82E7BF" w14:textId="77777777" w:rsidTr="001310C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C3EC11B" w14:textId="77777777" w:rsidR="00B839E1" w:rsidRPr="002E6208" w:rsidRDefault="00B839E1" w:rsidP="007C2381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FB0DDC6" w14:textId="77777777" w:rsidR="00D07703" w:rsidRPr="00D46A90" w:rsidRDefault="00D07703" w:rsidP="007C2381">
      <w:pPr>
        <w:rPr>
          <w:rFonts w:ascii="Times New Roman" w:hAnsi="Times New Roman"/>
        </w:rPr>
      </w:pPr>
    </w:p>
    <w:p w14:paraId="7F38CA6B" w14:textId="77777777" w:rsidR="00D46A90" w:rsidRDefault="00D46A90" w:rsidP="007C2381">
      <w:pPr>
        <w:rPr>
          <w:rFonts w:ascii="Times New Roman" w:hAnsi="Times New Roman"/>
        </w:rPr>
      </w:pPr>
    </w:p>
    <w:p w14:paraId="20CAE9AE" w14:textId="23738803" w:rsidR="00404334" w:rsidRDefault="0040433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E3D64BB" w14:textId="2BD7AD9B" w:rsidR="00404334" w:rsidRDefault="00404334" w:rsidP="00404334">
      <w:pPr>
        <w:rPr>
          <w:rFonts w:ascii="Times New Roman" w:hAnsi="Times New Roman"/>
        </w:rPr>
      </w:pPr>
      <w:r w:rsidRPr="003823EF">
        <w:rPr>
          <w:rFonts w:ascii="Times New Roman" w:hAnsi="Times New Roman"/>
          <w:u w:val="single"/>
        </w:rPr>
        <w:lastRenderedPageBreak/>
        <w:t xml:space="preserve">Appendix Table </w:t>
      </w:r>
      <w:r>
        <w:rPr>
          <w:rFonts w:ascii="Times New Roman" w:hAnsi="Times New Roman"/>
          <w:u w:val="single"/>
        </w:rPr>
        <w:t>9</w:t>
      </w:r>
      <w:r w:rsidRPr="003823EF">
        <w:rPr>
          <w:rFonts w:ascii="Times New Roman" w:hAnsi="Times New Roman"/>
          <w:u w:val="single"/>
        </w:rPr>
        <w:t xml:space="preserve">: </w:t>
      </w:r>
      <w:r w:rsidRPr="003823EF">
        <w:rPr>
          <w:rFonts w:ascii="Times New Roman" w:hAnsi="Times New Roman"/>
        </w:rPr>
        <w:t xml:space="preserve">Comparison of baseline characteristics between </w:t>
      </w:r>
      <w:r>
        <w:rPr>
          <w:rFonts w:ascii="Times New Roman" w:hAnsi="Times New Roman"/>
        </w:rPr>
        <w:t>96</w:t>
      </w:r>
      <w:r w:rsidRPr="003823EF">
        <w:rPr>
          <w:rFonts w:ascii="Times New Roman" w:hAnsi="Times New Roman"/>
        </w:rPr>
        <w:t>,</w:t>
      </w:r>
      <w:r>
        <w:rPr>
          <w:rFonts w:ascii="Times New Roman" w:hAnsi="Times New Roman"/>
        </w:rPr>
        <w:t>188</w:t>
      </w:r>
      <w:r w:rsidRPr="003823EF">
        <w:rPr>
          <w:rFonts w:ascii="Times New Roman" w:hAnsi="Times New Roman"/>
        </w:rPr>
        <w:t xml:space="preserve"> Medicare beneficiaries who received primary care at Federally Qualified Health Centers in 2013, and </w:t>
      </w:r>
      <w:r>
        <w:rPr>
          <w:rFonts w:ascii="Times New Roman" w:hAnsi="Times New Roman"/>
        </w:rPr>
        <w:t>96</w:t>
      </w:r>
      <w:r w:rsidRPr="003823EF">
        <w:rPr>
          <w:rFonts w:ascii="Times New Roman" w:hAnsi="Times New Roman"/>
        </w:rPr>
        <w:t>,</w:t>
      </w:r>
      <w:r>
        <w:rPr>
          <w:rFonts w:ascii="Times New Roman" w:hAnsi="Times New Roman"/>
        </w:rPr>
        <w:t>188</w:t>
      </w:r>
      <w:r w:rsidRPr="003823EF">
        <w:rPr>
          <w:rFonts w:ascii="Times New Roman" w:hAnsi="Times New Roman"/>
        </w:rPr>
        <w:t xml:space="preserve"> propensity-matched Medicare beneficiaries who received primary care elsewhere.</w:t>
      </w:r>
      <w:r>
        <w:rPr>
          <w:rFonts w:ascii="Times New Roman" w:hAnsi="Times New Roman"/>
        </w:rPr>
        <w:t xml:space="preserve"> For this sensitivity analysis, the sample was limited to beneficiaries who received at least one visit with a specialist during 2013 (both FQHC users and matched </w:t>
      </w:r>
      <w:r w:rsidR="00647152">
        <w:rPr>
          <w:rFonts w:ascii="Times New Roman" w:hAnsi="Times New Roman"/>
        </w:rPr>
        <w:t>FQHC Non-Users</w:t>
      </w:r>
      <w:r>
        <w:rPr>
          <w:rFonts w:ascii="Times New Roman" w:hAnsi="Times New Roman"/>
        </w:rPr>
        <w:t>).</w:t>
      </w:r>
    </w:p>
    <w:p w14:paraId="144E42B0" w14:textId="77777777" w:rsidR="00404334" w:rsidRDefault="00404334" w:rsidP="00404334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404334" w:rsidRPr="00404334" w14:paraId="1D52DB22" w14:textId="77777777" w:rsidTr="00AD6504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10B05" w14:textId="77777777" w:rsidR="00404334" w:rsidRPr="00404334" w:rsidRDefault="00404334" w:rsidP="00AD6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4334">
              <w:rPr>
                <w:rFonts w:ascii="Times New Roman" w:hAnsi="Times New Roman" w:cs="Times New Roman"/>
                <w:u w:val="single"/>
              </w:rPr>
              <w:br w:type="page"/>
            </w:r>
            <w:r w:rsidRPr="004043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AF07152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04334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35381A9A" w14:textId="3E6B03D8" w:rsidR="00404334" w:rsidRPr="00404334" w:rsidRDefault="00404334" w:rsidP="0040433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04334">
              <w:rPr>
                <w:rFonts w:ascii="Times New Roman" w:hAnsi="Times New Roman" w:cs="Times New Roman"/>
                <w:b/>
                <w:color w:val="000000"/>
              </w:rPr>
              <w:t xml:space="preserve"> (n=96,188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461482F" w14:textId="0C60BA8A" w:rsidR="00404334" w:rsidRPr="00404334" w:rsidRDefault="00647152" w:rsidP="00AD65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404334" w:rsidRPr="0040433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631AFC6D" w14:textId="62170448" w:rsidR="00404334" w:rsidRPr="00404334" w:rsidRDefault="00404334" w:rsidP="00AD65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4334">
              <w:rPr>
                <w:rFonts w:ascii="Times New Roman" w:hAnsi="Times New Roman" w:cs="Times New Roman"/>
                <w:b/>
                <w:color w:val="000000"/>
              </w:rPr>
              <w:t>(n=96,188)</w:t>
            </w:r>
          </w:p>
        </w:tc>
      </w:tr>
      <w:tr w:rsidR="00404334" w:rsidRPr="00404334" w14:paraId="740D4238" w14:textId="77777777" w:rsidTr="00AD6504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AD72A8" w14:textId="77777777" w:rsidR="00404334" w:rsidRPr="00404334" w:rsidRDefault="00404334" w:rsidP="00AD650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404334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145F90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A2EA8F" w14:textId="77777777" w:rsidR="00404334" w:rsidRPr="00404334" w:rsidRDefault="0040433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334" w:rsidRPr="00404334" w14:paraId="16EF443D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BB2491E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1ABD798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787AB7EF" w14:textId="77777777" w:rsidR="00404334" w:rsidRPr="00404334" w:rsidRDefault="0040433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334" w:rsidRPr="00404334" w14:paraId="1FA2C2F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41987BD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18-6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279449D" w14:textId="49433835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14A04B0" w14:textId="3554B450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%</w:t>
            </w:r>
          </w:p>
        </w:tc>
      </w:tr>
      <w:tr w:rsidR="00404334" w:rsidRPr="00404334" w14:paraId="003D5498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21EF85E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92AF82E" w14:textId="75DC4184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07FC1DF" w14:textId="54BAFFFB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%</w:t>
            </w:r>
          </w:p>
        </w:tc>
      </w:tr>
      <w:tr w:rsidR="00404334" w:rsidRPr="00404334" w14:paraId="0A02E68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BE2F0C2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3B1C64" w14:textId="79245ADD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2BD0F5A" w14:textId="7ED4B5D8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E768A6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C52CC65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F780220" w14:textId="6BBBCF77" w:rsidR="00404334" w:rsidRPr="00404334" w:rsidRDefault="00AD650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9F671BF" w14:textId="5E8C8E93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168856B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4A9297F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8A9EC4A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39DAB617" w14:textId="77777777" w:rsidR="00404334" w:rsidRPr="00404334" w:rsidRDefault="0040433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334" w:rsidRPr="00404334" w14:paraId="3C52639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7737377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3214C8E" w14:textId="19675F88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F82E9DB" w14:textId="329C891A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6E785A6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C3099F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854DEF8" w14:textId="2A574EC8" w:rsidR="00404334" w:rsidRPr="00404334" w:rsidRDefault="00404334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AFAB181" w14:textId="6E1B7E27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588E049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A32337C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2EDE9E7" w14:textId="055D54EC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C32EBD4" w14:textId="79EB0A5E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12CF62B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B534097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3E1C6FC" w14:textId="6667B548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79B7B21" w14:textId="2F1F46A6" w:rsidR="00404334" w:rsidRPr="00404334" w:rsidRDefault="0040433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4453FCF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90A5255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C055088" w14:textId="78B8B46B" w:rsidR="00404334" w:rsidRPr="00404334" w:rsidRDefault="00FA5177" w:rsidP="004043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2EF6073" w14:textId="5E82A8EF" w:rsidR="00404334" w:rsidRPr="00404334" w:rsidRDefault="0040433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0D04D8D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51C3365" w14:textId="16F8FA76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Gender</w:t>
            </w:r>
            <w:r w:rsidR="00FA517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5EC9538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60252B8E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4334" w:rsidRPr="00404334" w14:paraId="179384F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DFFFD1D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09DF3D0" w14:textId="3BF52428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69F47D5" w14:textId="2D1FF9B5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F95631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161596B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EB0153E" w14:textId="2869E62D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42BCE48" w14:textId="32C8E5DB" w:rsidR="00404334" w:rsidRPr="00404334" w:rsidRDefault="0040433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59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689111F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10664E1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D59068C" w14:textId="5BBEC7BD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B5CF788" w14:textId="4BD3FE65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8E447DD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06B30C9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B3B52C1" w14:textId="74D8BE0E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DE297BF" w14:textId="27A3E47D" w:rsidR="00404334" w:rsidRPr="00404334" w:rsidRDefault="0040433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F35983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8A5BC15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92D4073" w14:textId="2EA3CF53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80E7F46" w14:textId="5D6B138E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7D9F67A0" w14:textId="77777777" w:rsidTr="00AD6504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061E4703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296F250" w14:textId="329D99F9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3DAD80F" w14:textId="1BEF1ED9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1887C4B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7575D75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DA946EB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0212710E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4334" w:rsidRPr="00404334" w14:paraId="558CF91D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B931EF1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616C856" w14:textId="0CBA375B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3105B56" w14:textId="491E4733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31CFB9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C3DA594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05E2A8" w14:textId="063E2B35" w:rsidR="00404334" w:rsidRPr="00404334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0D4E9DF" w14:textId="39B91E14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383311D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9ED6337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3042321" w14:textId="5D834F3C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0C45D10" w14:textId="280BD18E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50B9AAD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A415096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6BD4349" w14:textId="00198D7E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5CB3B96" w14:textId="1C34B45D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5B46A02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DDB6FD6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65E695D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4EFD021B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4334" w:rsidRPr="00404334" w14:paraId="155E52C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7B9412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2EC5973" w14:textId="468B355A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0303B43" w14:textId="0F6305C6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0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25EDB2A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E9B9508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1B138D6" w14:textId="303E3E1B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6DE36EB" w14:textId="0889D561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7B85C6C1" w14:textId="77777777" w:rsidTr="00AD6504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2AEBB657" w14:textId="77777777" w:rsidR="00404334" w:rsidRPr="00404334" w:rsidRDefault="00404334" w:rsidP="00AD65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334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2FBF033E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4DEC40FB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4334" w:rsidRPr="00404334" w14:paraId="28D2D01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26D7B1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B2D8BA0" w14:textId="239144B7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D52494D" w14:textId="7259A2DD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44,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</w:tr>
      <w:tr w:rsidR="00404334" w:rsidRPr="00404334" w14:paraId="46DA70B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A85AFEA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5BA6845" w14:textId="09578C3E" w:rsidR="00404334" w:rsidRPr="00404334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B3EE4C0" w14:textId="57D49654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47AE75F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523FE71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0E51197" w14:textId="7EABE95B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EE08DD8" w14:textId="6D70B56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29A9C213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AEFED5B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lastRenderedPageBreak/>
              <w:t>Percent of female-headed households with children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1717C20" w14:textId="0C3E2F22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9B396B6" w14:textId="293A547C" w:rsidR="00404334" w:rsidRPr="00404334" w:rsidRDefault="00FA5177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0E543673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0871357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8FDD28A" w14:textId="1F178289" w:rsidR="00404334" w:rsidRPr="00404334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C82BB32" w14:textId="5979FECD" w:rsidR="00404334" w:rsidRPr="00404334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</w:tr>
      <w:tr w:rsidR="00404334" w:rsidRPr="00404334" w14:paraId="7B79C0F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FB97F9E" w14:textId="77777777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A619FD3" w14:textId="63F79709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 w:rsidR="00AD650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E3D29CF" w14:textId="3953906F" w:rsidR="00404334" w:rsidRPr="00404334" w:rsidRDefault="00AD6504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FA517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404334" w14:paraId="41614CA0" w14:textId="77777777" w:rsidTr="00AD6504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08ECAA9C" w14:textId="77777777" w:rsidR="00404334" w:rsidRPr="00404334" w:rsidRDefault="00404334" w:rsidP="00AD65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334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7A59E548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65BDE75A" w14:textId="77777777" w:rsidR="00404334" w:rsidRPr="00404334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5177" w:rsidRPr="00404334" w14:paraId="44B57128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CC5634D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B7F5E42" w14:textId="458894ED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04FE948" w14:textId="3719CDE6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</w:tr>
      <w:tr w:rsidR="00FA5177" w:rsidRPr="00404334" w14:paraId="14287DA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FC2EB10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3C0B55A" w14:textId="23C6210A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2FA374E" w14:textId="73FCB0FD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%</w:t>
            </w:r>
          </w:p>
        </w:tc>
      </w:tr>
      <w:tr w:rsidR="00FA5177" w:rsidRPr="00404334" w14:paraId="404CE268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06A6DF3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E08F924" w14:textId="02EE476A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94AA946" w14:textId="401EE234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%</w:t>
            </w:r>
          </w:p>
        </w:tc>
      </w:tr>
      <w:tr w:rsidR="00FA5177" w:rsidRPr="00404334" w14:paraId="4FA5FCD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09692E9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B8EDA67" w14:textId="0A366BA1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25D4829" w14:textId="7BD8CE50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%</w:t>
            </w:r>
          </w:p>
        </w:tc>
      </w:tr>
      <w:tr w:rsidR="00FA5177" w:rsidRPr="00404334" w14:paraId="1B4A475A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DE1F444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64A09B" w14:textId="68AD3670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723439" w14:textId="476FC2B5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FA5177" w:rsidRPr="00404334" w14:paraId="589C671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B9FF69B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2C4408C" w14:textId="731D7226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DED0318" w14:textId="258D661C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6BD63EB5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32BC01D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075DB72" w14:textId="4BB10767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4708620" w14:textId="3C92F72B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7A80B48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53091BB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3535CAC" w14:textId="6175CDF6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016ECA1" w14:textId="6D2112E5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04FB5C90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69AA04C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50443D2" w14:textId="7F6B4482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FAAC2AD" w14:textId="28DED913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5B8033DA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A1AC193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F810643" w14:textId="51302FE1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3D9F45D" w14:textId="083A6760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0DE08CD5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0522881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E8D5CC" w14:textId="40A99FEF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15ED364" w14:textId="439C8D90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732C5FA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A877143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91105C9" w14:textId="46695B75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D17BFF7" w14:textId="67EFB649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2DB34FE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85EDD0B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A52B235" w14:textId="580E6205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%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18B7279" w14:textId="7230FAB7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</w:p>
        </w:tc>
      </w:tr>
      <w:tr w:rsidR="00FA5177" w:rsidRPr="00404334" w14:paraId="4DC9D67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30DBA8B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BA4DF9" w14:textId="6B91A5EB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64E1D61" w14:textId="5C0F2368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17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A5177" w:rsidRPr="00404334" w14:paraId="57B7CCC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336B22F" w14:textId="77777777" w:rsidR="00FA5177" w:rsidRPr="00404334" w:rsidRDefault="00FA5177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45E8C10" w14:textId="3AD332E8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%*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A303D97" w14:textId="428946F2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7%</w:t>
            </w:r>
          </w:p>
        </w:tc>
      </w:tr>
      <w:tr w:rsidR="00FA5177" w:rsidRPr="00AD6504" w14:paraId="4FAA973A" w14:textId="77777777" w:rsidTr="00AD6504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36EE77" w14:textId="77777777" w:rsidR="00FA5177" w:rsidRPr="00AD6504" w:rsidRDefault="00FA5177" w:rsidP="00AD650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D6504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36729B6" w14:textId="5354C6FF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*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7B82D31" w14:textId="27738D1B" w:rsidR="00FA5177" w:rsidRPr="00FA5177" w:rsidRDefault="00FA5177" w:rsidP="00FA517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404334" w:rsidRPr="00404334" w14:paraId="4DA7F945" w14:textId="77777777" w:rsidTr="00AD6504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E787186" w14:textId="54194062" w:rsidR="00404334" w:rsidRPr="00404334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hAnsi="Times New Roman" w:cs="Times New Roman"/>
                <w:color w:val="000000"/>
              </w:rPr>
              <w:t xml:space="preserve">*p&lt;0.05 for difference between FQHC users and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404334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4012B2DE" w14:textId="77777777" w:rsidR="00404334" w:rsidRDefault="00404334" w:rsidP="00404334">
      <w:pPr>
        <w:rPr>
          <w:rFonts w:ascii="Times New Roman" w:hAnsi="Times New Roman"/>
          <w:u w:val="single"/>
        </w:rPr>
      </w:pPr>
    </w:p>
    <w:p w14:paraId="2864D095" w14:textId="77777777" w:rsidR="00404334" w:rsidRDefault="00404334" w:rsidP="00404334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3EA2A71D" w14:textId="780334A6" w:rsidR="00404334" w:rsidRDefault="00404334" w:rsidP="00404334">
      <w:pPr>
        <w:rPr>
          <w:rFonts w:ascii="Times New Roman" w:hAnsi="Times New Roman"/>
        </w:rPr>
      </w:pPr>
      <w:r w:rsidRPr="00D07703">
        <w:rPr>
          <w:rFonts w:ascii="Times New Roman" w:hAnsi="Times New Roman"/>
          <w:u w:val="single"/>
        </w:rPr>
        <w:lastRenderedPageBreak/>
        <w:t xml:space="preserve">Appendix Table </w:t>
      </w:r>
      <w:r>
        <w:rPr>
          <w:rFonts w:ascii="Times New Roman" w:hAnsi="Times New Roman"/>
          <w:u w:val="single"/>
        </w:rPr>
        <w:t>10</w:t>
      </w:r>
      <w:r>
        <w:rPr>
          <w:rFonts w:ascii="Times New Roman" w:hAnsi="Times New Roman"/>
        </w:rPr>
        <w:t>: Comparison of utilization between 96,188 Medicare beneficiaries who received primary care at Federally Qualified Health Centers in 2013, and 96,188 propensity-matched Medicare beneficiaries who received primary care elsewhere.</w:t>
      </w:r>
      <w:r w:rsidRPr="004043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this sensitivity analysis, the sample was limited to beneficiaries who received at least one visit with a specialist during 2013 (both FQHC users and matched </w:t>
      </w:r>
      <w:r w:rsidR="00647152">
        <w:rPr>
          <w:rFonts w:ascii="Times New Roman" w:hAnsi="Times New Roman"/>
        </w:rPr>
        <w:t>FQHC Non-Users</w:t>
      </w:r>
      <w:r>
        <w:rPr>
          <w:rFonts w:ascii="Times New Roman" w:hAnsi="Times New Roman"/>
        </w:rPr>
        <w:t>).</w:t>
      </w:r>
    </w:p>
    <w:p w14:paraId="00F1EC37" w14:textId="77777777" w:rsidR="00404334" w:rsidRDefault="00404334" w:rsidP="00404334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23"/>
        <w:gridCol w:w="1217"/>
        <w:gridCol w:w="1621"/>
        <w:gridCol w:w="1529"/>
        <w:gridCol w:w="1351"/>
        <w:gridCol w:w="287"/>
      </w:tblGrid>
      <w:tr w:rsidR="00404334" w:rsidRPr="00297E5D" w14:paraId="631E9E1D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61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5BFFA3F0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9412399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52FFA216" w14:textId="5904858B" w:rsidR="00404334" w:rsidRPr="00297E5D" w:rsidRDefault="00404334" w:rsidP="004043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>(n=96,188)</w:t>
            </w:r>
          </w:p>
        </w:tc>
        <w:tc>
          <w:tcPr>
            <w:tcW w:w="1626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3FA096C" w14:textId="79F0CDA5" w:rsidR="00404334" w:rsidRPr="00297E5D" w:rsidRDefault="00404334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1A484F80" w14:textId="6FA1ACFA" w:rsidR="00404334" w:rsidRPr="00297E5D" w:rsidRDefault="00404334" w:rsidP="004043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>(n=96,188)</w:t>
            </w:r>
          </w:p>
        </w:tc>
      </w:tr>
      <w:tr w:rsidR="00404334" w:rsidRPr="00297E5D" w14:paraId="78A04780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28A4BCB7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2E88DD3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95AD39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0F2327D2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2BB5B09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04334" w:rsidRPr="00297E5D" w14:paraId="6AB165FA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37E3F488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F28E923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84B47D" w14:textId="076839CE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410CF1E8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A92A99" w14:textId="38ED777B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7CD3F6D6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404334" w:rsidRPr="00297E5D" w14:paraId="61DA4826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2A219F0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FC9D82B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D76A424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5B83CD99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A733C39" w14:textId="77777777" w:rsidR="00404334" w:rsidRPr="00297E5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97E5D" w:rsidRPr="00297E5D" w14:paraId="3CD7F6A6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E0EB3CC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4525A" w14:textId="6B8F2B93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83E34" w14:textId="09273121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C67463A" w14:textId="4A8DB2E9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E0A24" w14:textId="2C8772FC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0F3F9BFE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1E038A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A98AD" w14:textId="6351CE06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4012FE" w14:textId="3F947C5B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5257490" w14:textId="2564DF35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58D6E" w14:textId="63530AC1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77D3A57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500963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4D197" w14:textId="0F8BE513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9514A" w14:textId="3E737FD5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C607001" w14:textId="43B421C3" w:rsidR="00297E5D" w:rsidRPr="00297E5D" w:rsidRDefault="00297E5D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5B454" w14:textId="03D08CD2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5A95D471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D7F09B1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387C4" w14:textId="1506D435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C5A72" w14:textId="12A9AF99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A46A500" w14:textId="6DD9F06B" w:rsidR="00297E5D" w:rsidRPr="00297E5D" w:rsidRDefault="00297E5D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34C5D2" w14:textId="72B70DAE" w:rsidR="00297E5D" w:rsidRPr="00297E5D" w:rsidRDefault="00297E5D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5D45C810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03D402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92C37" w14:textId="3DE33CF2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520B80" w14:textId="12C246CB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C901F51" w14:textId="581DE39D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E3CF8" w14:textId="7394D1A8" w:rsidR="00297E5D" w:rsidRPr="00297E5D" w:rsidRDefault="00297E5D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0044761E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190313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7D402" w14:textId="662A9598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D1DFA" w14:textId="422294CA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263E414" w14:textId="38BEAB0D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1883D" w14:textId="2CED2265" w:rsidR="00297E5D" w:rsidRPr="00297E5D" w:rsidRDefault="00297E5D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6DACC2A9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73FADE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C09AA" w14:textId="1384890E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BA003" w14:textId="43B2E851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4F68A74" w14:textId="4104455F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A452E" w14:textId="204D41A1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297E5D" w:rsidRPr="00297E5D" w14:paraId="55EA510E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B4BC24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2768A" w14:textId="7681F8F6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A4E38" w14:textId="7E452A30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A879C21" w14:textId="297B26B6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D531E" w14:textId="4EDB7529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0934717B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3477E8" w14:textId="77777777" w:rsidR="00297E5D" w:rsidRPr="00297E5D" w:rsidRDefault="00297E5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8AF63" w14:textId="69DE830B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D33F8" w14:textId="3E708181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ADF841E" w14:textId="123E2144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C3044" w14:textId="542A7E29" w:rsidR="00297E5D" w:rsidRPr="00297E5D" w:rsidRDefault="00297E5D" w:rsidP="00297E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76F1DCDE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BF227D1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3EE563D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96F4FC7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E547B88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A13DC29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7E5D" w:rsidRPr="00297E5D" w14:paraId="3079AF67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37B337E5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717420C8" w14:textId="3E966949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0F1A9BA2" w14:textId="7D24F452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D15CD0" w14:textId="084419CE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1CE24B91" w14:textId="7D36C3AE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3A1625B0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474ABEF6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198CB438" w14:textId="0374D5C9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5EA7B72" w14:textId="0DBDF26A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8E999B" w14:textId="6B4F79EA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CA7BD4E" w14:textId="017E0605" w:rsidR="00297E5D" w:rsidRPr="00297E5D" w:rsidRDefault="00E87095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%</w:t>
            </w:r>
          </w:p>
        </w:tc>
      </w:tr>
      <w:tr w:rsidR="00297E5D" w:rsidRPr="00297E5D" w14:paraId="4CA8CC0A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EB0AE4B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5B1B7FE3" w14:textId="36A5AE85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905FF0E" w14:textId="4B099377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16A2E4" w14:textId="1E1C575D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D73C066" w14:textId="1BE6C905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7%</w:t>
            </w:r>
          </w:p>
        </w:tc>
      </w:tr>
      <w:tr w:rsidR="00297E5D" w:rsidRPr="00297E5D" w14:paraId="585C4DEF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02A88450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15E89B06" w14:textId="6608C44F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790043C" w14:textId="616DA8DD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FF2E1E" w14:textId="1E1AAE8E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7A98F0D6" w14:textId="7FBA89D2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12827493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68269DF7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2C870C43" w14:textId="7116D98D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53EE1FA9" w14:textId="19C9BC65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416E82" w14:textId="2C39C025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76396271" w14:textId="4D5E292D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%</w:t>
            </w:r>
          </w:p>
        </w:tc>
      </w:tr>
      <w:tr w:rsidR="00297E5D" w:rsidRPr="00297E5D" w14:paraId="3AE357DF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31BEF80E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063F03F6" w14:textId="12DCFB68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A87A3CC" w14:textId="0A806DA6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A3A221" w14:textId="37173E5A" w:rsidR="00297E5D" w:rsidRPr="00297E5D" w:rsidRDefault="00E87095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08F7760" w14:textId="305E7C83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5A8FF14B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3EAEDB9E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552C1736" w14:textId="00CF374C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7835227" w14:textId="504874FA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F36C59" w14:textId="6D15DCE5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4C90656D" w14:textId="33DB8D46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  <w:r w:rsidR="00E8709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71A7D5EF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F28BD42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38F18636" w14:textId="2F0E9614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bottom"/>
          </w:tcPr>
          <w:p w14:paraId="24B69B69" w14:textId="06BC7005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C74E42A" w14:textId="7D315E56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vAlign w:val="bottom"/>
          </w:tcPr>
          <w:p w14:paraId="7B61CAA3" w14:textId="6AB45BB6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</w:tr>
      <w:tr w:rsidR="00297E5D" w:rsidRPr="00297E5D" w14:paraId="0FCEE451" w14:textId="77777777" w:rsidTr="00AD6504">
        <w:trPr>
          <w:gridAfter w:val="1"/>
          <w:wAfter w:w="162" w:type="pct"/>
          <w:trHeight w:val="207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4EC72271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48812330" w14:textId="5DA04AC7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1D2FD5FC" w14:textId="06221117" w:rsidR="00297E5D" w:rsidRPr="00297E5D" w:rsidRDefault="00297E5D" w:rsidP="00297E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F30ED74" w14:textId="5CE2E307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 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23124ADE" w14:textId="00305F70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3%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297E5D" w:rsidRPr="00297E5D" w14:paraId="7DE66A60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0F19BDB6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7E5D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698FB120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488B19CD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B69AD02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401EEFE8" w14:textId="77777777" w:rsidR="00297E5D" w:rsidRPr="00297E5D" w:rsidRDefault="00297E5D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7E5D" w:rsidRPr="00297E5D" w14:paraId="670CB65F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0B8BCF94" w14:textId="77777777" w:rsidR="00297E5D" w:rsidRPr="00297E5D" w:rsidRDefault="00297E5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0DA7070F" w14:textId="2A99DD57" w:rsidR="00297E5D" w:rsidRPr="00297E5D" w:rsidRDefault="00E87095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5BC676F5" w14:textId="35606EEE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67CE6ACB" w14:textId="115554B4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74E3ED1F" w14:textId="7E2ADF27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40E3247F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DBD3AF1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B26FD" w14:textId="4F8C6385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38010" w14:textId="60596263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40224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C34E2F1" w14:textId="7A1E7783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31E6E" w14:textId="517B3DD9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97E5D" w:rsidRPr="00297E5D" w14:paraId="09E5FF3C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FC015D" w14:textId="77777777" w:rsidR="00297E5D" w:rsidRPr="00297E5D" w:rsidRDefault="00297E5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D35D6" w14:textId="51465ACF" w:rsidR="00297E5D" w:rsidRPr="00297E5D" w:rsidRDefault="00297E5D" w:rsidP="00E8709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71F8C" w14:textId="602046BB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1A1F84E" w14:textId="379639CE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BF95E4" w14:textId="000090E4" w:rsidR="00297E5D" w:rsidRPr="00297E5D" w:rsidRDefault="00E87095" w:rsidP="00E8709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  <w:r w:rsidR="00C9111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297E5D" w:rsidRPr="00297E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04334" w:rsidRPr="00297E5D" w14:paraId="491DD7EC" w14:textId="77777777" w:rsidTr="00AD650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77D4523" w14:textId="080F582A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 xml:space="preserve">For comparis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297E5D">
              <w:rPr>
                <w:rFonts w:ascii="Times New Roman" w:hAnsi="Times New Roman" w:cs="Times New Roman"/>
                <w:color w:val="000000"/>
              </w:rPr>
              <w:t xml:space="preserve">: *p&lt;0.05; †p&lt;0.001; otherwise not statistically significant. </w:t>
            </w:r>
          </w:p>
          <w:p w14:paraId="7BD22D39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97E5D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404334" w:rsidRPr="00297E5D" w14:paraId="7B67352D" w14:textId="77777777" w:rsidTr="00AD650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8F14816" w14:textId="77777777" w:rsidR="00404334" w:rsidRPr="00297E5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1700099" w14:textId="77777777" w:rsidR="00404334" w:rsidRPr="00D46A90" w:rsidRDefault="00404334" w:rsidP="00404334">
      <w:pPr>
        <w:rPr>
          <w:rFonts w:ascii="Times New Roman" w:hAnsi="Times New Roman"/>
        </w:rPr>
      </w:pPr>
    </w:p>
    <w:p w14:paraId="00D3D42A" w14:textId="77777777" w:rsidR="00404334" w:rsidRPr="00D46A90" w:rsidRDefault="00404334" w:rsidP="00404334">
      <w:pPr>
        <w:rPr>
          <w:rFonts w:ascii="Times New Roman" w:hAnsi="Times New Roman"/>
        </w:rPr>
      </w:pPr>
    </w:p>
    <w:p w14:paraId="22359FBA" w14:textId="597EF5EB" w:rsidR="00404334" w:rsidRDefault="0040433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89559F7" w14:textId="10B393E6" w:rsidR="00404334" w:rsidRDefault="00404334" w:rsidP="00404334">
      <w:pPr>
        <w:rPr>
          <w:rFonts w:ascii="Times New Roman" w:hAnsi="Times New Roman"/>
        </w:rPr>
      </w:pPr>
      <w:r w:rsidRPr="003823EF">
        <w:rPr>
          <w:rFonts w:ascii="Times New Roman" w:hAnsi="Times New Roman"/>
          <w:u w:val="single"/>
        </w:rPr>
        <w:lastRenderedPageBreak/>
        <w:t xml:space="preserve">Appendix Table </w:t>
      </w:r>
      <w:r>
        <w:rPr>
          <w:rFonts w:ascii="Times New Roman" w:hAnsi="Times New Roman"/>
          <w:u w:val="single"/>
        </w:rPr>
        <w:t>11</w:t>
      </w:r>
      <w:r w:rsidRPr="003823EF">
        <w:rPr>
          <w:rFonts w:ascii="Times New Roman" w:hAnsi="Times New Roman"/>
          <w:u w:val="single"/>
        </w:rPr>
        <w:t xml:space="preserve">: </w:t>
      </w:r>
      <w:r w:rsidRPr="003823EF">
        <w:rPr>
          <w:rFonts w:ascii="Times New Roman" w:hAnsi="Times New Roman"/>
        </w:rPr>
        <w:t xml:space="preserve">Comparison of baseline characteristics between </w:t>
      </w:r>
      <w:r>
        <w:rPr>
          <w:rFonts w:ascii="Times New Roman" w:hAnsi="Times New Roman"/>
        </w:rPr>
        <w:t>61</w:t>
      </w:r>
      <w:r w:rsidRPr="003823EF">
        <w:rPr>
          <w:rFonts w:ascii="Times New Roman" w:hAnsi="Times New Roman"/>
        </w:rPr>
        <w:t>,</w:t>
      </w:r>
      <w:r>
        <w:rPr>
          <w:rFonts w:ascii="Times New Roman" w:hAnsi="Times New Roman"/>
        </w:rPr>
        <w:t>908</w:t>
      </w:r>
      <w:r w:rsidRPr="003823EF">
        <w:rPr>
          <w:rFonts w:ascii="Times New Roman" w:hAnsi="Times New Roman"/>
        </w:rPr>
        <w:t xml:space="preserve"> Medicare beneficiaries who received primary care at Federally Qualified Health Centers in 2013, and </w:t>
      </w:r>
      <w:r>
        <w:rPr>
          <w:rFonts w:ascii="Times New Roman" w:hAnsi="Times New Roman"/>
        </w:rPr>
        <w:t>61</w:t>
      </w:r>
      <w:r w:rsidRPr="003823EF">
        <w:rPr>
          <w:rFonts w:ascii="Times New Roman" w:hAnsi="Times New Roman"/>
        </w:rPr>
        <w:t>,</w:t>
      </w:r>
      <w:r>
        <w:rPr>
          <w:rFonts w:ascii="Times New Roman" w:hAnsi="Times New Roman"/>
        </w:rPr>
        <w:t>908</w:t>
      </w:r>
      <w:r w:rsidRPr="003823EF">
        <w:rPr>
          <w:rFonts w:ascii="Times New Roman" w:hAnsi="Times New Roman"/>
        </w:rPr>
        <w:t xml:space="preserve"> propensity-matched Medicare beneficiaries who received primary care </w:t>
      </w:r>
      <w:r>
        <w:rPr>
          <w:rFonts w:ascii="Times New Roman" w:hAnsi="Times New Roman"/>
        </w:rPr>
        <w:t>elsewhere.</w:t>
      </w:r>
      <w:r w:rsidRPr="004043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this sensitivity analysis, the sample was limited to beneficiaries who received at least three visits with a specialist during 2013 (both FQHC users and matched </w:t>
      </w:r>
      <w:r w:rsidR="00647152">
        <w:rPr>
          <w:rFonts w:ascii="Times New Roman" w:hAnsi="Times New Roman"/>
        </w:rPr>
        <w:t>FQHC Non-Users</w:t>
      </w:r>
      <w:r>
        <w:rPr>
          <w:rFonts w:ascii="Times New Roman" w:hAnsi="Times New Roman"/>
        </w:rPr>
        <w:t>).</w:t>
      </w:r>
    </w:p>
    <w:p w14:paraId="288B83CD" w14:textId="3D553314" w:rsidR="00404334" w:rsidRDefault="00404334" w:rsidP="00404334">
      <w:pPr>
        <w:rPr>
          <w:rFonts w:ascii="Times New Roman" w:hAnsi="Times New Roman"/>
        </w:rPr>
      </w:pPr>
    </w:p>
    <w:p w14:paraId="2E7D62E3" w14:textId="54144442" w:rsidR="00404334" w:rsidRDefault="00404334" w:rsidP="00404334">
      <w:pPr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44"/>
        <w:gridCol w:w="1998"/>
        <w:gridCol w:w="2014"/>
      </w:tblGrid>
      <w:tr w:rsidR="00404334" w:rsidRPr="002E6208" w14:paraId="7DDE1178" w14:textId="77777777" w:rsidTr="00AD6504">
        <w:trPr>
          <w:cantSplit/>
          <w:trHeight w:val="300"/>
          <w:tblHeader/>
        </w:trPr>
        <w:tc>
          <w:tcPr>
            <w:tcW w:w="2735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77B4E" w14:textId="77777777" w:rsidR="00404334" w:rsidRPr="002E6208" w:rsidRDefault="00404334" w:rsidP="00AD6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u w:val="single"/>
              </w:rPr>
              <w:br w:type="page"/>
            </w:r>
            <w:r w:rsidRPr="002E6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28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05214D6" w14:textId="77777777" w:rsidR="00404334" w:rsidRPr="002E6208" w:rsidRDefault="00404334" w:rsidP="00AD650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FQHC Users </w:t>
            </w:r>
          </w:p>
          <w:p w14:paraId="07F623BF" w14:textId="0CD5333E" w:rsidR="00404334" w:rsidRPr="002E6208" w:rsidRDefault="00404334" w:rsidP="0040433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color w:val="000000"/>
              </w:rPr>
              <w:t>61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,</w:t>
            </w:r>
            <w:r>
              <w:rPr>
                <w:rFonts w:ascii="Times New Roman" w:hAnsi="Times New Roman" w:cs="Times New Roman"/>
                <w:b/>
                <w:color w:val="000000"/>
              </w:rPr>
              <w:t>908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7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C60D3D" w14:textId="584BF7C2" w:rsidR="00404334" w:rsidRPr="002E6208" w:rsidRDefault="00647152" w:rsidP="00AD65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  <w:r w:rsidR="00404334" w:rsidRPr="002E6208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14:paraId="30F68F23" w14:textId="0FA31D7D" w:rsidR="00404334" w:rsidRPr="002E6208" w:rsidRDefault="00404334" w:rsidP="0040433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</w:rPr>
              <w:t>61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,</w:t>
            </w:r>
            <w:r>
              <w:rPr>
                <w:rFonts w:ascii="Times New Roman" w:hAnsi="Times New Roman" w:cs="Times New Roman"/>
                <w:b/>
                <w:color w:val="000000"/>
              </w:rPr>
              <w:t>908</w:t>
            </w:r>
            <w:r w:rsidRPr="002E62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404334" w:rsidRPr="002E6208" w14:paraId="3BEABFAB" w14:textId="77777777" w:rsidTr="00AD6504">
        <w:trPr>
          <w:cantSplit/>
          <w:trHeight w:val="300"/>
        </w:trPr>
        <w:tc>
          <w:tcPr>
            <w:tcW w:w="273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512E0A" w14:textId="77777777" w:rsidR="00404334" w:rsidRPr="002E6208" w:rsidRDefault="00404334" w:rsidP="00AD650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6022CF" w14:textId="77777777" w:rsidR="00404334" w:rsidRPr="002E6208" w:rsidRDefault="0040433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240542" w14:textId="77777777" w:rsidR="00404334" w:rsidRPr="002E6208" w:rsidRDefault="0040433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504" w:rsidRPr="002E6208" w14:paraId="29D9D31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7C7E55A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AB68C8F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</w:tcPr>
          <w:p w14:paraId="183AFBC7" w14:textId="77777777" w:rsidR="00AD6504" w:rsidRPr="002E6208" w:rsidRDefault="00AD650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504" w:rsidRPr="002E6208" w14:paraId="5260DEF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484E6DD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18-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9997245" w14:textId="12C0B3E8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EC18D92" w14:textId="14F262B5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6%</w:t>
            </w:r>
          </w:p>
        </w:tc>
      </w:tr>
      <w:tr w:rsidR="00AD6504" w:rsidRPr="002E6208" w14:paraId="2EF0387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956D47D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65-7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322BE0A" w14:textId="65D2D33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6E15E6D" w14:textId="33337D12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%</w:t>
            </w:r>
          </w:p>
        </w:tc>
      </w:tr>
      <w:tr w:rsidR="00AD6504" w:rsidRPr="002E6208" w14:paraId="05C48B5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0B20D68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75-84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B93E20" w14:textId="38AF76D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2912851" w14:textId="680E066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%</w:t>
            </w:r>
          </w:p>
        </w:tc>
      </w:tr>
      <w:tr w:rsidR="00AD6504" w:rsidRPr="002E6208" w14:paraId="2AC79C1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02228E6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&gt;=85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987E469" w14:textId="2EF18D28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D52565B" w14:textId="2148753D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</w:tr>
      <w:tr w:rsidR="00AD6504" w:rsidRPr="002E6208" w14:paraId="251CA9D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6BC7061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6301866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3E24CEC1" w14:textId="77777777" w:rsidR="00AD6504" w:rsidRPr="002E6208" w:rsidRDefault="00AD6504" w:rsidP="00AD65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504" w:rsidRPr="002E6208" w14:paraId="122A702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7AB7963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85CA939" w14:textId="1B8833C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D4DCE1" w14:textId="0FD29365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4794D51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11DDF97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2175FA5" w14:textId="270C9E12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5BD3B33" w14:textId="15547BB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439A56E3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3BFAAB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B054D1A" w14:textId="0193E98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56BCCBD" w14:textId="1E02C47A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%</w:t>
            </w:r>
          </w:p>
        </w:tc>
      </w:tr>
      <w:tr w:rsidR="00AD6504" w:rsidRPr="002E6208" w14:paraId="3062D640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3040F6B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DD04441" w14:textId="6A0AD31D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9D736EC" w14:textId="2E5A238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647A630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AC218E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Other/ Unknow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3427D4E" w14:textId="695D9616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8CE114D" w14:textId="15758960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%</w:t>
            </w:r>
          </w:p>
        </w:tc>
      </w:tr>
      <w:tr w:rsidR="00AD6504" w:rsidRPr="002E6208" w14:paraId="28C6320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635FC41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01B14FE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4A0123C6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04" w:rsidRPr="002E6208" w14:paraId="6BE6E0C3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67B15BB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FD8E2F" w14:textId="52BC39AC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C448673" w14:textId="28B34C5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6%</w:t>
            </w:r>
          </w:p>
        </w:tc>
      </w:tr>
      <w:tr w:rsidR="00AD6504" w:rsidRPr="002E6208" w14:paraId="23DC411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34983C4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650B17A" w14:textId="3810418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0B53C6E" w14:textId="3E786C08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23650A4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3BB1116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A8B5621" w14:textId="0A499C1C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E74015C" w14:textId="42D0F862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8%</w:t>
            </w:r>
          </w:p>
        </w:tc>
      </w:tr>
      <w:tr w:rsidR="00AD6504" w:rsidRPr="002E6208" w14:paraId="12F815C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6490AAE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End-Stage Renal Disease (ESRD) statu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B2BA5D3" w14:textId="4CCDBE2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4859029" w14:textId="59CA07E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2CBAD9B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268B641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reviously Institutionaliz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624CD95" w14:textId="763BCD1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CEF8B2C" w14:textId="5A69BF20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%</w:t>
            </w:r>
          </w:p>
        </w:tc>
      </w:tr>
      <w:tr w:rsidR="00AD6504" w:rsidRPr="002E6208" w14:paraId="2E34B24F" w14:textId="77777777" w:rsidTr="00AD6504">
        <w:trPr>
          <w:cantSplit/>
          <w:trHeight w:val="314"/>
        </w:trPr>
        <w:tc>
          <w:tcPr>
            <w:tcW w:w="2735" w:type="pct"/>
            <w:shd w:val="clear" w:color="auto" w:fill="auto"/>
            <w:vAlign w:val="center"/>
          </w:tcPr>
          <w:p w14:paraId="1740482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edicaid-eligibl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81D0338" w14:textId="20F2792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3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C114945" w14:textId="0221FFF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3%</w:t>
            </w:r>
          </w:p>
        </w:tc>
      </w:tr>
      <w:tr w:rsidR="00AD6504" w:rsidRPr="002E6208" w14:paraId="4164C76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6A95D2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A67CD48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1B3AFF67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04" w:rsidRPr="002E6208" w14:paraId="3AE9D50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2423147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69447D" w14:textId="0DB71776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1754520" w14:textId="115A6B6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%</w:t>
            </w:r>
          </w:p>
        </w:tc>
      </w:tr>
      <w:tr w:rsidR="00AD6504" w:rsidRPr="002E6208" w14:paraId="078FB59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79E9037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90F4E91" w14:textId="7212CD1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B46008B" w14:textId="52B14E1C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%</w:t>
            </w:r>
          </w:p>
        </w:tc>
      </w:tr>
      <w:tr w:rsidR="00AD6504" w:rsidRPr="002E6208" w14:paraId="2477D7B4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F36BE5F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2320BCA" w14:textId="7E3D39F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4FB36F3" w14:textId="4C8AF51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%</w:t>
            </w:r>
          </w:p>
        </w:tc>
      </w:tr>
      <w:tr w:rsidR="00AD6504" w:rsidRPr="002E6208" w14:paraId="2B990AE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49ADC8C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40BBDA0" w14:textId="6F0B4B6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1768A01" w14:textId="33283D15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%</w:t>
            </w:r>
          </w:p>
        </w:tc>
      </w:tr>
      <w:tr w:rsidR="00AD6504" w:rsidRPr="002E6208" w14:paraId="0836836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943FEC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Urban/Rural status, %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09227B5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auto"/>
            <w:vAlign w:val="center"/>
          </w:tcPr>
          <w:p w14:paraId="720A178D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04" w:rsidRPr="002E6208" w14:paraId="256DFC0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E5B873E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8602F4B" w14:textId="329FF2C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D02F495" w14:textId="6009B9C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7%</w:t>
            </w:r>
          </w:p>
        </w:tc>
      </w:tr>
      <w:tr w:rsidR="00AD6504" w:rsidRPr="002E6208" w14:paraId="5FEF783F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7698038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   Rural/ Isolated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5688D40" w14:textId="076C835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6FFD732" w14:textId="5D093CA8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%</w:t>
            </w:r>
          </w:p>
        </w:tc>
      </w:tr>
      <w:tr w:rsidR="00AD6504" w:rsidRPr="002E6208" w14:paraId="12B188D0" w14:textId="77777777" w:rsidTr="00AD6504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00E4F5FD" w14:textId="77777777" w:rsidR="00AD6504" w:rsidRPr="002E6208" w:rsidRDefault="00AD6504" w:rsidP="00AD65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Neighborhood socioeconomic status (SES)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6ABD8A01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046430D2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04" w:rsidRPr="002E6208" w14:paraId="068B7D5D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FDA4098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Median annual household income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2ECE76E" w14:textId="42C9D48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45,08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772321" w14:textId="5C6E20A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44,898</w:t>
            </w:r>
          </w:p>
        </w:tc>
      </w:tr>
      <w:tr w:rsidR="00AD6504" w:rsidRPr="002E6208" w14:paraId="5A7FFFD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054FA21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residents with less than high school diploma (age 25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70C974F" w14:textId="34D2592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9158AF0" w14:textId="63DE60DC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77616495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B86AF1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male residents who are unemployed (age 16+)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8F843AC" w14:textId="03789C0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7490568" w14:textId="1FF829A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4D3D8E5A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E5CA75B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lastRenderedPageBreak/>
              <w:t>Percent of female-headed households with children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38D3861" w14:textId="28D3F37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BB8D7DA" w14:textId="04F2A80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%</w:t>
            </w:r>
          </w:p>
        </w:tc>
      </w:tr>
      <w:tr w:rsidR="00AD6504" w:rsidRPr="002E6208" w14:paraId="3C6109F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4D8AE976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ercent of households with public assistance income, mea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52B3ABE" w14:textId="62F35394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67973EC" w14:textId="6E34AB3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</w:tr>
      <w:tr w:rsidR="00AD6504" w:rsidRPr="002E6208" w14:paraId="455409AB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71C80B6A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Percent of individuals with annual income below the FPL, mean 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26AD4AD" w14:textId="18116064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76DAB5D" w14:textId="6D8437C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%</w:t>
            </w:r>
          </w:p>
        </w:tc>
      </w:tr>
      <w:tr w:rsidR="00AD6504" w:rsidRPr="002E6208" w14:paraId="4B809B0D" w14:textId="77777777" w:rsidTr="00AD6504">
        <w:trPr>
          <w:cantSplit/>
          <w:trHeight w:val="300"/>
        </w:trPr>
        <w:tc>
          <w:tcPr>
            <w:tcW w:w="2735" w:type="pct"/>
            <w:shd w:val="clear" w:color="auto" w:fill="BFBFBF" w:themeFill="background1" w:themeFillShade="BF"/>
            <w:vAlign w:val="center"/>
          </w:tcPr>
          <w:p w14:paraId="4403BAC4" w14:textId="77777777" w:rsidR="00AD6504" w:rsidRPr="002E6208" w:rsidRDefault="00AD6504" w:rsidP="00AD65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208">
              <w:rPr>
                <w:rFonts w:ascii="Times New Roman" w:hAnsi="Times New Roman" w:cs="Times New Roman"/>
                <w:b/>
                <w:bCs/>
                <w:color w:val="000000"/>
              </w:rPr>
              <w:t>Comorbid Conditions</w:t>
            </w:r>
          </w:p>
        </w:tc>
        <w:tc>
          <w:tcPr>
            <w:tcW w:w="1128" w:type="pct"/>
            <w:shd w:val="clear" w:color="auto" w:fill="BFBFBF" w:themeFill="background1" w:themeFillShade="BF"/>
            <w:vAlign w:val="center"/>
          </w:tcPr>
          <w:p w14:paraId="5E20BC48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pct"/>
            <w:shd w:val="clear" w:color="auto" w:fill="BFBFBF" w:themeFill="background1" w:themeFillShade="BF"/>
            <w:vAlign w:val="center"/>
          </w:tcPr>
          <w:p w14:paraId="28E3F026" w14:textId="77777777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04" w:rsidRPr="002E6208" w14:paraId="0BBEEDF8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FC912DF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FE5C3FC" w14:textId="0C6BDF3D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C9C859F" w14:textId="741A1EF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60775C8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6BC0854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698520F" w14:textId="50B6B2A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C90F797" w14:textId="51E8951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0441DC5D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E24BC6B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25D42DE" w14:textId="2218C92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0EDB0B01" w14:textId="4967CE72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7E3C6191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DAF9BB2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Chronic lung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4F4F98C" w14:textId="5EE4765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162954" w14:textId="6ED5FD7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7D8005E5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6D77E0A6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AF22C94" w14:textId="623C4DEC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6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7A4EF60" w14:textId="3D1C27E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208BF8A8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36F2218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97BCEF5" w14:textId="6F96D84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DBF577C" w14:textId="2DC81B3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%</w:t>
            </w:r>
          </w:p>
        </w:tc>
      </w:tr>
      <w:tr w:rsidR="00AD6504" w:rsidRPr="002E6208" w14:paraId="0C01372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4CEF8E2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32EC441" w14:textId="4D8F54D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42BB666" w14:textId="33D07EE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</w:tr>
      <w:tr w:rsidR="00AD6504" w:rsidRPr="002E6208" w14:paraId="0C6D3CF0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5ADCAAE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Moderate or end-stage liver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7454430" w14:textId="00E26ABD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755AA25" w14:textId="7D2717F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78D27A1E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55C78174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Neur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1BE16CE" w14:textId="0C1A071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47DCA9B" w14:textId="2E12A23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27030E2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DA3BA9F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Pancreatic diseas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D3B4AFD" w14:textId="43D8B53B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6B8B4F5" w14:textId="7A0E01B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34E9C5F7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B436881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mental health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40CF162" w14:textId="3E80BB9D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F95123F" w14:textId="004E2FF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%</w:t>
            </w:r>
          </w:p>
        </w:tc>
      </w:tr>
      <w:tr w:rsidR="00AD6504" w:rsidRPr="002E6208" w14:paraId="324C14DC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075C6EB9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00106875" w14:textId="6F8D6460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083FB4B" w14:textId="172AE76F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194625B6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2BC90E4A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ubstance abuse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B35F064" w14:textId="05586DE6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541F6B" w14:textId="4A1191B9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1D855249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332188CA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Severe hematological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88986C6" w14:textId="4F27EA81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F042828" w14:textId="6F6F2A7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D6504" w:rsidRPr="002E6208" w14:paraId="29400BE3" w14:textId="77777777" w:rsidTr="00AD6504">
        <w:trPr>
          <w:cantSplit/>
          <w:trHeight w:val="300"/>
        </w:trPr>
        <w:tc>
          <w:tcPr>
            <w:tcW w:w="2735" w:type="pct"/>
            <w:shd w:val="clear" w:color="auto" w:fill="auto"/>
            <w:vAlign w:val="center"/>
          </w:tcPr>
          <w:p w14:paraId="1EB28680" w14:textId="77777777" w:rsidR="00AD6504" w:rsidRPr="002E6208" w:rsidRDefault="00AD650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1DE9705" w14:textId="56E98723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334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3546F57" w14:textId="7ED4F58E" w:rsidR="00AD6504" w:rsidRPr="002E6208" w:rsidRDefault="00AD6504" w:rsidP="00AD65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</w:tr>
      <w:tr w:rsidR="00AD6504" w:rsidRPr="00AD6504" w14:paraId="260AC62E" w14:textId="77777777" w:rsidTr="00AD6504">
        <w:trPr>
          <w:cantSplit/>
          <w:trHeight w:val="300"/>
        </w:trPr>
        <w:tc>
          <w:tcPr>
            <w:tcW w:w="273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14CE8C" w14:textId="77777777" w:rsidR="00AD6504" w:rsidRPr="00AD6504" w:rsidRDefault="00AD6504" w:rsidP="00AD650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D6504">
              <w:rPr>
                <w:rFonts w:ascii="Times New Roman" w:hAnsi="Times New Roman" w:cs="Times New Roman"/>
                <w:b/>
                <w:color w:val="000000"/>
              </w:rPr>
              <w:t>Total number of co-morbid conditions, mean</w:t>
            </w:r>
          </w:p>
        </w:tc>
        <w:tc>
          <w:tcPr>
            <w:tcW w:w="112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44847C" w14:textId="28800510" w:rsidR="00AD6504" w:rsidRPr="00AD6504" w:rsidRDefault="00AD6504" w:rsidP="00AD650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D6504">
              <w:rPr>
                <w:rFonts w:ascii="Times New Roman" w:eastAsia="Times New Roman" w:hAnsi="Times New Roman" w:cs="Times New Roman"/>
                <w:b/>
                <w:color w:val="000000"/>
              </w:rPr>
              <w:t>2.3</w:t>
            </w:r>
          </w:p>
        </w:tc>
        <w:tc>
          <w:tcPr>
            <w:tcW w:w="113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9B68A8" w14:textId="3AC6704D" w:rsidR="00AD6504" w:rsidRPr="00AD6504" w:rsidRDefault="00AD6504" w:rsidP="00AD650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D6504">
              <w:rPr>
                <w:rFonts w:ascii="Times New Roman" w:eastAsia="Times New Roman" w:hAnsi="Times New Roman" w:cs="Times New Roman"/>
                <w:b/>
                <w:color w:val="000000"/>
              </w:rPr>
              <w:t>2.3</w:t>
            </w:r>
          </w:p>
        </w:tc>
      </w:tr>
      <w:tr w:rsidR="00404334" w:rsidRPr="002E6208" w14:paraId="6A84A1A5" w14:textId="77777777" w:rsidTr="00AD6504">
        <w:trPr>
          <w:cantSplit/>
          <w:trHeight w:val="300"/>
        </w:trPr>
        <w:tc>
          <w:tcPr>
            <w:tcW w:w="5000" w:type="pct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661A1B0" w14:textId="67E5175C" w:rsidR="00404334" w:rsidRPr="002E6208" w:rsidRDefault="00404334" w:rsidP="00AD6504">
            <w:pPr>
              <w:rPr>
                <w:rFonts w:ascii="Times New Roman" w:hAnsi="Times New Roman" w:cs="Times New Roman"/>
                <w:color w:val="000000"/>
              </w:rPr>
            </w:pPr>
            <w:r w:rsidRPr="002E6208">
              <w:rPr>
                <w:rFonts w:ascii="Times New Roman" w:hAnsi="Times New Roman" w:cs="Times New Roman"/>
                <w:color w:val="000000"/>
              </w:rPr>
              <w:t xml:space="preserve">*p&lt;0.05 for difference </w:t>
            </w:r>
            <w:r>
              <w:rPr>
                <w:rFonts w:ascii="Times New Roman" w:hAnsi="Times New Roman" w:cs="Times New Roman"/>
                <w:color w:val="000000"/>
              </w:rPr>
              <w:t>between FQHC users and</w:t>
            </w:r>
            <w:r w:rsidRPr="002E62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2E6208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7D3A266E" w14:textId="77777777" w:rsidR="00404334" w:rsidRDefault="00404334" w:rsidP="00404334">
      <w:pPr>
        <w:rPr>
          <w:rFonts w:ascii="Times New Roman" w:hAnsi="Times New Roman"/>
          <w:u w:val="single"/>
        </w:rPr>
      </w:pPr>
    </w:p>
    <w:p w14:paraId="3AE154F4" w14:textId="77777777" w:rsidR="00404334" w:rsidRDefault="00404334" w:rsidP="00404334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page"/>
      </w:r>
    </w:p>
    <w:p w14:paraId="43A8060A" w14:textId="46B057ED" w:rsidR="00404334" w:rsidRDefault="00404334" w:rsidP="00404334">
      <w:pPr>
        <w:rPr>
          <w:rFonts w:ascii="Times New Roman" w:hAnsi="Times New Roman"/>
        </w:rPr>
      </w:pPr>
      <w:r w:rsidRPr="00D07703">
        <w:rPr>
          <w:rFonts w:ascii="Times New Roman" w:hAnsi="Times New Roman"/>
          <w:u w:val="single"/>
        </w:rPr>
        <w:lastRenderedPageBreak/>
        <w:t xml:space="preserve">Appendix Table </w:t>
      </w:r>
      <w:r>
        <w:rPr>
          <w:rFonts w:ascii="Times New Roman" w:hAnsi="Times New Roman"/>
          <w:u w:val="single"/>
        </w:rPr>
        <w:t>12</w:t>
      </w:r>
      <w:r>
        <w:rPr>
          <w:rFonts w:ascii="Times New Roman" w:hAnsi="Times New Roman"/>
        </w:rPr>
        <w:t>: Comparison of utilization between 61,908 Medicare beneficiaries who received primary care at Federally Qualified Health Centers in 2013, and 61,908 propensity-matched Medicare beneficiaries who received primary care elsewhere.</w:t>
      </w:r>
      <w:r w:rsidRPr="004043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this sensitivity analysis, the sample was limited to beneficiaries who received at least three visits with a specialist during 2013 (both FQHC users and matched </w:t>
      </w:r>
      <w:r w:rsidR="00647152">
        <w:rPr>
          <w:rFonts w:ascii="Times New Roman" w:hAnsi="Times New Roman"/>
        </w:rPr>
        <w:t>FQHC Non-Users</w:t>
      </w:r>
      <w:r>
        <w:rPr>
          <w:rFonts w:ascii="Times New Roman" w:hAnsi="Times New Roman"/>
        </w:rPr>
        <w:t>).</w:t>
      </w:r>
    </w:p>
    <w:p w14:paraId="004A7CBC" w14:textId="64A90815" w:rsidR="00404334" w:rsidRDefault="00404334" w:rsidP="00404334">
      <w:pPr>
        <w:rPr>
          <w:rFonts w:ascii="Times New Roman" w:hAnsi="Times New Roman"/>
        </w:rPr>
      </w:pPr>
    </w:p>
    <w:p w14:paraId="136D39FB" w14:textId="0B4C1190" w:rsidR="00404334" w:rsidRDefault="00404334" w:rsidP="00404334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23"/>
        <w:gridCol w:w="1217"/>
        <w:gridCol w:w="1621"/>
        <w:gridCol w:w="1529"/>
        <w:gridCol w:w="1351"/>
        <w:gridCol w:w="287"/>
      </w:tblGrid>
      <w:tr w:rsidR="00404334" w:rsidRPr="003838BD" w14:paraId="7B0559F5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61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605605A8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F23F611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01A3C392" w14:textId="0A2597D4" w:rsidR="00404334" w:rsidRPr="003838BD" w:rsidRDefault="00404334" w:rsidP="004043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(n=61,908)</w:t>
            </w:r>
          </w:p>
        </w:tc>
        <w:tc>
          <w:tcPr>
            <w:tcW w:w="1626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02925FE8" w14:textId="4100FABA" w:rsidR="00404334" w:rsidRPr="003838BD" w:rsidRDefault="00404334" w:rsidP="00AD65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4475ECAC" w14:textId="5169890B" w:rsidR="00404334" w:rsidRPr="003838BD" w:rsidRDefault="00404334" w:rsidP="004043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(n=61,908)</w:t>
            </w:r>
          </w:p>
        </w:tc>
      </w:tr>
      <w:tr w:rsidR="00404334" w:rsidRPr="003838BD" w14:paraId="5F406B66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17590AEF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E054146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AA5FB16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0C9E60F9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2FAEC1A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04334" w:rsidRPr="003838BD" w14:paraId="3CCA9DB2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45650C9C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0A18D5E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0B9410A" w14:textId="64BB1186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3E00FA12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6864B6C" w14:textId="3F229D96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290841A2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404334" w:rsidRPr="003838BD" w14:paraId="2317DCA8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4109832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BAB8A88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EEE717B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6C8428A3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517F4D2" w14:textId="77777777" w:rsidR="00404334" w:rsidRPr="003838BD" w:rsidRDefault="00404334" w:rsidP="00AD6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38BD" w:rsidRPr="003838BD" w14:paraId="44BAACF4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78CDA1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586F5" w14:textId="64B0E00C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74D4E" w14:textId="11565F2A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ED7D2F" w14:textId="0E47C228" w:rsidR="003838BD" w:rsidRPr="003838BD" w:rsidRDefault="003838BD" w:rsidP="003838B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E8315D" w14:textId="6349B264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A6218B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89E355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313C9" w14:textId="646C749B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AF30A" w14:textId="398D7FB6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DCAAB90" w14:textId="26F48D78" w:rsidR="003838BD" w:rsidRPr="003838BD" w:rsidRDefault="003838BD" w:rsidP="003838B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4807D" w14:textId="44797DEB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C181AE6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5A43F9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E8319" w14:textId="4B973CF5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80F2E" w14:textId="04693E77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9DB1AED" w14:textId="403E9306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4BDF5" w14:textId="599E6071" w:rsidR="003838BD" w:rsidRPr="003838BD" w:rsidRDefault="003D32F5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3838BD" w:rsidRPr="003838BD" w14:paraId="55EE2E8C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CCBA8E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D9A9F" w14:textId="1A81F433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C1B913" w14:textId="1C36E339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4E5FCA6" w14:textId="3370D777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A319E" w14:textId="4D4B6915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E764483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D7C9AE2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4EAAC4" w14:textId="437F861B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9F2CE" w14:textId="21EB268B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3E474E6" w14:textId="079676EC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54789" w14:textId="610B2CB5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6501AA4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A2F253D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47238" w14:textId="0FA5EC61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EBF1C" w14:textId="55326136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5467D2B" w14:textId="729A4ED7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CDF52" w14:textId="04BF130B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09B6854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1AD4DA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48FC7" w14:textId="5C0CCF6D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CA44D" w14:textId="08C83B3C" w:rsidR="003838BD" w:rsidRPr="003838BD" w:rsidRDefault="003838BD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F680419" w14:textId="5F3B95A1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722306" w14:textId="09952840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0A585516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22F3EB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44806" w14:textId="77E91975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BFD39" w14:textId="04952A18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EAE54E4" w14:textId="77BD41DA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B78DC" w14:textId="40F597CF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2B9FF1DD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C4D334" w14:textId="77777777" w:rsidR="003838BD" w:rsidRPr="003838BD" w:rsidRDefault="003838BD" w:rsidP="00AD6504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76429" w14:textId="5FE391C7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A2C85" w14:textId="697C7E28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18AC9EC" w14:textId="1F3F302D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15A3F" w14:textId="74D780CA" w:rsidR="003838BD" w:rsidRPr="003838BD" w:rsidRDefault="00BD72EC" w:rsidP="00BD72E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27F169E8" w14:textId="77777777" w:rsidTr="00AD6504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20E6FFF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EEB52C4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4D30DD5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FC67C1F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C947FA3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38BD" w:rsidRPr="003838BD" w14:paraId="7540FD65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378AD03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77925415" w14:textId="4CBCBD8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3B09D8B" w14:textId="6800C182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98B755" w14:textId="255AC555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2BE2FEB" w14:textId="39D03FA4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539754B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59460047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6D8595E8" w14:textId="7AD8ADC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8D4D79F" w14:textId="000C9789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60CFCB" w14:textId="5143A067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15108134" w14:textId="286F5B7D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5D75A1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8558A12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049ECDDA" w14:textId="52E40232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5B4BDAAB" w14:textId="7E1E072E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10ADFD" w14:textId="51F2109C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02EF6A8D" w14:textId="7AE45B20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28D2FCF6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1A73CE2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27D77A80" w14:textId="47EA68D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0835685" w14:textId="3BCA8F4D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9AF3E0" w14:textId="5B13DF01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688A9DC2" w14:textId="0C48BF53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19185CEA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413F28E8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2F112752" w14:textId="498DC33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401E42DD" w14:textId="4079B9AF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F7FC76" w14:textId="6E7E49F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B9D3573" w14:textId="08604E43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078EAA7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56B13235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66DFF3BE" w14:textId="5E86E9A6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896ADB8" w14:textId="478D3018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9342B0" w14:textId="715A71EF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772216C" w14:textId="71A70833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6D552B80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9CEC7E9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7CD7F4CE" w14:textId="5A58DD41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03D787C3" w14:textId="214469F5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80004E" w14:textId="372C197F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0F98A095" w14:textId="2FF27EA5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19DDD5B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772B041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05E0970B" w14:textId="1E2CF309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bottom"/>
          </w:tcPr>
          <w:p w14:paraId="140F23FE" w14:textId="58A19E3E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3E47415" w14:textId="7543C29B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vAlign w:val="bottom"/>
          </w:tcPr>
          <w:p w14:paraId="0E4614EF" w14:textId="37FD3720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CC2132B" w14:textId="77777777" w:rsidTr="00AD6504">
        <w:trPr>
          <w:gridAfter w:val="1"/>
          <w:wAfter w:w="162" w:type="pct"/>
          <w:trHeight w:val="207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1041BF4F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4554E59B" w14:textId="378900D6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64F95614" w14:textId="4B4090E1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C683740" w14:textId="2D46E4AD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551C6100" w14:textId="7E069732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5E59758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7C662E1C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7703F209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6D694BDD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B903C37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67630F93" w14:textId="77777777" w:rsidR="003838BD" w:rsidRPr="003838BD" w:rsidRDefault="003838BD" w:rsidP="00AD6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8BD" w:rsidRPr="003838BD" w14:paraId="1B31E6E2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28FDE6C7" w14:textId="77777777" w:rsidR="003838BD" w:rsidRPr="003838BD" w:rsidRDefault="003838BD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2F8B1F02" w14:textId="0E7AF6F1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07316AD8" w14:textId="3C59CDF2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DDC8F27" w14:textId="7621E308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616C84DC" w14:textId="5DE34715" w:rsidR="003838BD" w:rsidRPr="003838BD" w:rsidRDefault="003838BD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38BD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68808C8E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732259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99DA7" w14:textId="6C158469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1EA09" w14:textId="651C5EF6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E1C10FF" w14:textId="77132BEC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4C32F" w14:textId="4E58103A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38BD" w:rsidRPr="003838BD" w14:paraId="366B207B" w14:textId="77777777" w:rsidTr="00AD6504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9D236A" w14:textId="77777777" w:rsidR="003838BD" w:rsidRPr="003838BD" w:rsidRDefault="003838BD" w:rsidP="00AD6504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46EB3" w14:textId="1085978C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7B706" w14:textId="552ABE37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7830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2352D88" w14:textId="4F2CC42B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3838BD" w:rsidRPr="00383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097C5" w14:textId="1CA9E05A" w:rsidR="003838BD" w:rsidRPr="003838BD" w:rsidRDefault="00BD72EC" w:rsidP="00BD72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3D32F5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04334" w:rsidRPr="003838BD" w14:paraId="3A7A397A" w14:textId="77777777" w:rsidTr="00AD650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46C9E633" w14:textId="49B1AF7A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 xml:space="preserve">For comparis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3838BD">
              <w:rPr>
                <w:rFonts w:ascii="Times New Roman" w:hAnsi="Times New Roman" w:cs="Times New Roman"/>
                <w:color w:val="000000"/>
              </w:rPr>
              <w:t xml:space="preserve">: *p&lt;0.05; †p&lt;0.001; otherwise not statistically significant. </w:t>
            </w:r>
          </w:p>
          <w:p w14:paraId="4A91125C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404334" w:rsidRPr="003838BD" w14:paraId="3DFEF9A8" w14:textId="77777777" w:rsidTr="00AD6504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DFBBFEE" w14:textId="77777777" w:rsidR="00404334" w:rsidRPr="003838BD" w:rsidRDefault="00404334" w:rsidP="00AD6504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1608041" w14:textId="77777777" w:rsidR="00A4446F" w:rsidRDefault="00A4446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1EFF8A5" w14:textId="7F9C81AF" w:rsidR="00A4446F" w:rsidRDefault="00A4446F" w:rsidP="00A4446F">
      <w:pPr>
        <w:rPr>
          <w:rFonts w:ascii="Times New Roman" w:hAnsi="Times New Roman"/>
        </w:rPr>
      </w:pPr>
      <w:r w:rsidRPr="00647152">
        <w:rPr>
          <w:rFonts w:ascii="Times New Roman" w:hAnsi="Times New Roman"/>
          <w:u w:val="single"/>
        </w:rPr>
        <w:lastRenderedPageBreak/>
        <w:t>Appendix Table 13</w:t>
      </w:r>
      <w:r w:rsidRPr="00647152">
        <w:rPr>
          <w:rFonts w:ascii="Times New Roman" w:hAnsi="Times New Roman"/>
        </w:rPr>
        <w:t xml:space="preserve">: Comparison of utilization between </w:t>
      </w:r>
      <w:r w:rsidR="00647152" w:rsidRPr="00647152">
        <w:rPr>
          <w:rFonts w:ascii="Times New Roman" w:hAnsi="Times New Roman"/>
        </w:rPr>
        <w:t>130,637</w:t>
      </w:r>
      <w:r w:rsidRPr="00647152">
        <w:rPr>
          <w:rFonts w:ascii="Times New Roman" w:hAnsi="Times New Roman"/>
        </w:rPr>
        <w:t xml:space="preserve"> Medicare beneficiaries</w:t>
      </w:r>
      <w:r>
        <w:rPr>
          <w:rFonts w:ascii="Times New Roman" w:hAnsi="Times New Roman"/>
        </w:rPr>
        <w:t xml:space="preserve"> who received primary care at Federally Qualified Health Centers in 2013, and 1,000,000 randomly selected Medicare beneficiaries who received primary care elsewhere.</w:t>
      </w:r>
      <w:r w:rsidRPr="004043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is analysis is controlled for age and health status</w:t>
      </w:r>
      <w:r w:rsidR="00B80253">
        <w:rPr>
          <w:rFonts w:ascii="Times New Roman" w:hAnsi="Times New Roman"/>
        </w:rPr>
        <w:t xml:space="preserve"> using a multivariate model. Health status is measured by the thirteen conditions listed in the HCC, the overall HCC score, and the presence of ESRD status.</w:t>
      </w:r>
    </w:p>
    <w:p w14:paraId="3E22A004" w14:textId="77777777" w:rsidR="00A4446F" w:rsidRDefault="00A4446F" w:rsidP="00A4446F">
      <w:pPr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23"/>
        <w:gridCol w:w="1217"/>
        <w:gridCol w:w="1621"/>
        <w:gridCol w:w="1529"/>
        <w:gridCol w:w="1351"/>
        <w:gridCol w:w="287"/>
      </w:tblGrid>
      <w:tr w:rsidR="00A4446F" w:rsidRPr="003838BD" w14:paraId="0BF67688" w14:textId="77777777" w:rsidTr="00A4446F">
        <w:trPr>
          <w:gridAfter w:val="1"/>
          <w:wAfter w:w="162" w:type="pct"/>
          <w:trHeight w:val="300"/>
          <w:jc w:val="center"/>
        </w:trPr>
        <w:tc>
          <w:tcPr>
            <w:tcW w:w="161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51619DA2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E92413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FQHC Users</w:t>
            </w:r>
          </w:p>
          <w:p w14:paraId="1319A6AD" w14:textId="482C7463" w:rsidR="00A4446F" w:rsidRPr="003838BD" w:rsidRDefault="00A4446F" w:rsidP="0064715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130,637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26" w:type="pct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5A1BF00C" w14:textId="2EDC0650" w:rsidR="00A4446F" w:rsidRPr="003838BD" w:rsidRDefault="00A4446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Matched 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FQHC Non-Users</w:t>
            </w:r>
          </w:p>
          <w:p w14:paraId="7CD4D4D9" w14:textId="17130AC8" w:rsidR="00A4446F" w:rsidRPr="003838BD" w:rsidRDefault="00A4446F" w:rsidP="00647152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</w:t>
            </w:r>
            <w:r w:rsidR="00647152">
              <w:rPr>
                <w:rFonts w:ascii="Times New Roman" w:hAnsi="Times New Roman" w:cs="Times New Roman"/>
                <w:b/>
                <w:color w:val="000000"/>
              </w:rPr>
              <w:t>1,000,000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A4446F" w:rsidRPr="003838BD" w14:paraId="42E553F9" w14:textId="77777777" w:rsidTr="00A4446F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092DEFE3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2589EF2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CD68EB1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2E2D01E8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AEE073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A4446F" w:rsidRPr="003838BD" w14:paraId="791D1EAC" w14:textId="77777777" w:rsidTr="00A4446F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bottom"/>
          </w:tcPr>
          <w:p w14:paraId="72D35A23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135D306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ED4CA4" w14:textId="78385AA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 with at least one </w:t>
            </w:r>
          </w:p>
        </w:tc>
        <w:tc>
          <w:tcPr>
            <w:tcW w:w="863" w:type="pct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42A22A03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>Mean number of visits</w:t>
            </w:r>
          </w:p>
        </w:tc>
        <w:tc>
          <w:tcPr>
            <w:tcW w:w="7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232876F" w14:textId="3F14F178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Percent of </w:t>
            </w:r>
            <w:r w:rsidR="00885DE0">
              <w:rPr>
                <w:rFonts w:ascii="Times New Roman" w:hAnsi="Times New Roman" w:cs="Times New Roman"/>
                <w:b/>
                <w:color w:val="000000"/>
              </w:rPr>
              <w:t>benes</w:t>
            </w: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 with at </w:t>
            </w:r>
          </w:p>
          <w:p w14:paraId="47829F11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838BD">
              <w:rPr>
                <w:rFonts w:ascii="Times New Roman" w:hAnsi="Times New Roman" w:cs="Times New Roman"/>
                <w:b/>
                <w:color w:val="000000"/>
              </w:rPr>
              <w:t xml:space="preserve">least one </w:t>
            </w:r>
          </w:p>
        </w:tc>
      </w:tr>
      <w:tr w:rsidR="00A4446F" w:rsidRPr="003838BD" w14:paraId="5A300486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D2EA1F8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visits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108A01B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2F2ECC6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2C722DEA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3583683" w14:textId="77777777" w:rsidR="00A4446F" w:rsidRPr="003838BD" w:rsidRDefault="00A4446F" w:rsidP="00A4446F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813CF" w:rsidRPr="003813CF" w14:paraId="5050194D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2A66B6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Any ambulatory visit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352C0" w14:textId="19534B32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A4254" w14:textId="1AD1A750" w:rsidR="003813CF" w:rsidRPr="003813CF" w:rsidRDefault="003813CF" w:rsidP="003813C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74F5B4C" w14:textId="27C29190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E30B9" w14:textId="5F05F22E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766C024A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E76E9F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BA6D2" w14:textId="2B786B52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BB70E" w14:textId="716DC2A8" w:rsidR="003813CF" w:rsidRPr="003813CF" w:rsidRDefault="003813CF" w:rsidP="003813C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AFA7C17" w14:textId="1E889B0A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73654" w14:textId="0228C0E8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1FE55DA3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A0BF8E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16900" w14:textId="45B9FE6F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60A9B" w14:textId="369BA8EB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C519B7A" w14:textId="082DC7CA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64F85" w14:textId="0DC86B0D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%</w:t>
            </w:r>
          </w:p>
        </w:tc>
      </w:tr>
      <w:tr w:rsidR="003813CF" w:rsidRPr="003813CF" w14:paraId="2B24D24C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45F228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At 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7CE5C" w14:textId="0B62B368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4737F" w14:textId="0CABFFD0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4AF7AF9" w14:textId="0BF49AE8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D5FE6" w14:textId="5CBF9754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2D31D1C9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EA47BFC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54C3C" w14:textId="64895068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A83E5" w14:textId="780C5A56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862C9D3" w14:textId="675237D1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57120" w14:textId="3D1D67E7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42C92956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49DAEB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04D7B" w14:textId="02DE8565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90E93" w14:textId="0CF290E1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D00DB4C" w14:textId="6729D78F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9A76E" w14:textId="2C27E275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6375BFD3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43A42E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At site other than FQH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E4DAE" w14:textId="2DB01E7A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6E54C" w14:textId="50ACB020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FC793B0" w14:textId="5BA65B11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9A32C" w14:textId="0C5D626A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3813CF" w:rsidRPr="003813CF" w14:paraId="6EFD6444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74CF09F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7DDFA" w14:textId="588DFD4C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B8DF9" w14:textId="0BED91CC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9124E3D" w14:textId="68C33C03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0709E" w14:textId="783BFE42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3813CF" w:rsidRPr="003813CF" w14:paraId="087AD146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FC831C" w14:textId="77777777" w:rsidR="003813CF" w:rsidRPr="003813CF" w:rsidRDefault="003813CF" w:rsidP="00A4446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 xml:space="preserve">   Specialty car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E8D22" w14:textId="5A3B2852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92186" w14:textId="33FEEE3E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A47F928" w14:textId="16CB301C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E4787" w14:textId="4CD0F894" w:rsidR="003813CF" w:rsidRPr="003813CF" w:rsidRDefault="003813CF" w:rsidP="00A4446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8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7D562731" w14:textId="77777777" w:rsidTr="00A4446F">
        <w:trPr>
          <w:gridAfter w:val="1"/>
          <w:wAfter w:w="162" w:type="pct"/>
          <w:trHeight w:val="300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ABB2BFD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13CF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99386A4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BA1137A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0D74F741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B3E3A79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13CF" w:rsidRPr="003813CF" w14:paraId="15D3BD1A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6D2A90F0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1507370F" w14:textId="6644B8A0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50D7F544" w14:textId="56067DAA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E92219" w14:textId="2D0872E8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15CDDE3E" w14:textId="07DD1F9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06E57FFE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770A5A58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6338E23F" w14:textId="756BD146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84C6388" w14:textId="520FC4FD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930750" w14:textId="2EDD4A21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48C56AA" w14:textId="49124EFB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72FB2BE3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D6BEAA6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20159EB3" w14:textId="44487400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7875FBEF" w14:textId="4204FCC5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4F07E4" w14:textId="7562F87B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FEEB0A3" w14:textId="5E6CCC92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28ECA8D7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28CF9907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With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3F2E7B3C" w14:textId="79106189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753A7087" w14:textId="4253073F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FBF309" w14:textId="5FAFB2C4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25A7942F" w14:textId="0EF0F1A1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32AAE6F2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1A160AD0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5AA984B5" w14:textId="2A96EA5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345507F8" w14:textId="5461E9C2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1F845E" w14:textId="6811B6C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7D25EABA" w14:textId="4C72793E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3669BF3D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616A91AD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506389CA" w14:textId="27BFDF62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15A9F276" w14:textId="5999123E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C757CF" w14:textId="027D5A28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018069DC" w14:textId="5EA20B80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627C8E96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vAlign w:val="bottom"/>
          </w:tcPr>
          <w:p w14:paraId="11DA6859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Without admission only</w:t>
            </w:r>
          </w:p>
        </w:tc>
        <w:tc>
          <w:tcPr>
            <w:tcW w:w="813" w:type="pct"/>
            <w:gridSpan w:val="2"/>
            <w:shd w:val="clear" w:color="auto" w:fill="auto"/>
            <w:vAlign w:val="bottom"/>
          </w:tcPr>
          <w:p w14:paraId="02E1CD77" w14:textId="7AA99466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shd w:val="clear" w:color="auto" w:fill="auto"/>
            <w:vAlign w:val="bottom"/>
          </w:tcPr>
          <w:p w14:paraId="2B940B60" w14:textId="4B51894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851DBE" w14:textId="5BC2C22D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2D2F7E3" w14:textId="09A00E63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01C274AC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F770980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4B45AC0" w14:textId="56AF0A1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bottom"/>
          </w:tcPr>
          <w:p w14:paraId="460A5D21" w14:textId="120D0FF0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6A38BB0" w14:textId="70E2FF32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vAlign w:val="bottom"/>
          </w:tcPr>
          <w:p w14:paraId="1B32AA78" w14:textId="5C549A1F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7276A868" w14:textId="77777777" w:rsidTr="00A4446F">
        <w:trPr>
          <w:gridAfter w:val="1"/>
          <w:wAfter w:w="162" w:type="pct"/>
          <w:trHeight w:val="207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1C028B01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289B78C3" w14:textId="1423B428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6F74A1AF" w14:textId="1A29302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686BB666" w14:textId="74E64E84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074162C4" w14:textId="34A96CE8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44D88FF4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bottom"/>
          </w:tcPr>
          <w:p w14:paraId="4D278841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13CF">
              <w:rPr>
                <w:rFonts w:ascii="Times New Roman" w:hAnsi="Times New Roman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00A303CD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08D58F51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3E7C09E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14:paraId="6CD51020" w14:textId="77777777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3CF" w:rsidRPr="003813CF" w14:paraId="6F4155B7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43174A4C" w14:textId="77777777" w:rsidR="003813CF" w:rsidRPr="003813CF" w:rsidRDefault="003813C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Any hospitalization</w:t>
            </w:r>
          </w:p>
        </w:tc>
        <w:tc>
          <w:tcPr>
            <w:tcW w:w="81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6F8A2A76" w14:textId="38C33028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bottom"/>
          </w:tcPr>
          <w:p w14:paraId="228BDD71" w14:textId="3929D47D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*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6ABAF32B" w14:textId="5656D361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vAlign w:val="bottom"/>
          </w:tcPr>
          <w:p w14:paraId="210F9E87" w14:textId="30961F64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1E13DE3A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88241EB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Chronic ACS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7B8B2" w14:textId="331B4F44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58D2F" w14:textId="14C98459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F661C1D" w14:textId="54F81AD3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16EC9" w14:textId="0A3F0B16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813CF" w:rsidRPr="003813CF" w14:paraId="7D71C9A4" w14:textId="77777777" w:rsidTr="00A4446F">
        <w:trPr>
          <w:gridAfter w:val="1"/>
          <w:wAfter w:w="162" w:type="pct"/>
          <w:trHeight w:val="10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B411C4D" w14:textId="77777777" w:rsidR="003813CF" w:rsidRPr="003813CF" w:rsidRDefault="003813CF" w:rsidP="00A4446F">
            <w:pPr>
              <w:ind w:firstLineChars="100" w:firstLine="24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7AFE2" w14:textId="39BCAA49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338F5" w14:textId="11E70202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†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DBCF042" w14:textId="5F31F19F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A0B57" w14:textId="2F98F09C" w:rsidR="003813CF" w:rsidRPr="003813CF" w:rsidRDefault="003813CF" w:rsidP="00A4446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813CF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4446F" w:rsidRPr="003838BD" w14:paraId="7A9CE494" w14:textId="77777777" w:rsidTr="00A4446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1518BE5" w14:textId="0BF28759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 xml:space="preserve">For comparison with </w:t>
            </w:r>
            <w:r w:rsidR="00647152">
              <w:rPr>
                <w:rFonts w:ascii="Times New Roman" w:hAnsi="Times New Roman" w:cs="Times New Roman"/>
                <w:color w:val="000000"/>
              </w:rPr>
              <w:t>FQHC Non-Users</w:t>
            </w:r>
            <w:r w:rsidRPr="003838BD">
              <w:rPr>
                <w:rFonts w:ascii="Times New Roman" w:hAnsi="Times New Roman" w:cs="Times New Roman"/>
                <w:color w:val="000000"/>
              </w:rPr>
              <w:t xml:space="preserve">: *p&lt;0.05; †p&lt;0.001; otherwise not statistically significant. </w:t>
            </w:r>
          </w:p>
          <w:p w14:paraId="007098A7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838BD">
              <w:rPr>
                <w:rFonts w:ascii="Times New Roman" w:hAnsi="Times New Roman" w:cs="Times New Roman"/>
                <w:color w:val="000000"/>
              </w:rPr>
              <w:t>FQHC: Federally-qualified health center; ACSC: Ambulatory Care Sensitive Condition; ED: Emergency Department; E&amp;M: Evaluation and Management.</w:t>
            </w:r>
          </w:p>
        </w:tc>
      </w:tr>
      <w:tr w:rsidR="00A4446F" w:rsidRPr="003838BD" w14:paraId="64A62A54" w14:textId="77777777" w:rsidTr="00A4446F">
        <w:trPr>
          <w:trHeight w:val="100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FF9FE85" w14:textId="77777777" w:rsidR="00A4446F" w:rsidRPr="003838BD" w:rsidRDefault="00A4446F" w:rsidP="00A4446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723996A" w14:textId="77777777" w:rsidR="00404334" w:rsidRPr="00D46A90" w:rsidRDefault="00404334" w:rsidP="007C2381">
      <w:pPr>
        <w:rPr>
          <w:rFonts w:ascii="Times New Roman" w:hAnsi="Times New Roman"/>
        </w:rPr>
      </w:pPr>
    </w:p>
    <w:sectPr w:rsidR="00404334" w:rsidRPr="00D46A90" w:rsidSect="00EA5F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A90"/>
    <w:rsid w:val="000074CF"/>
    <w:rsid w:val="00030491"/>
    <w:rsid w:val="00045F92"/>
    <w:rsid w:val="00055DAC"/>
    <w:rsid w:val="00085DB5"/>
    <w:rsid w:val="000A69DE"/>
    <w:rsid w:val="000E2BDC"/>
    <w:rsid w:val="000E5075"/>
    <w:rsid w:val="001023AD"/>
    <w:rsid w:val="001310CF"/>
    <w:rsid w:val="00166D9B"/>
    <w:rsid w:val="001F4F2B"/>
    <w:rsid w:val="00212BF9"/>
    <w:rsid w:val="002866DB"/>
    <w:rsid w:val="00297E5D"/>
    <w:rsid w:val="002D41CE"/>
    <w:rsid w:val="003000BA"/>
    <w:rsid w:val="003813CF"/>
    <w:rsid w:val="003823EF"/>
    <w:rsid w:val="003838BD"/>
    <w:rsid w:val="003D2450"/>
    <w:rsid w:val="003D32F5"/>
    <w:rsid w:val="003E7E72"/>
    <w:rsid w:val="0040224F"/>
    <w:rsid w:val="00404334"/>
    <w:rsid w:val="00405D08"/>
    <w:rsid w:val="004152DE"/>
    <w:rsid w:val="004422B4"/>
    <w:rsid w:val="00466592"/>
    <w:rsid w:val="00474570"/>
    <w:rsid w:val="00550B16"/>
    <w:rsid w:val="00560157"/>
    <w:rsid w:val="00560A1C"/>
    <w:rsid w:val="00564CAE"/>
    <w:rsid w:val="00564D5C"/>
    <w:rsid w:val="005E3718"/>
    <w:rsid w:val="005F1B84"/>
    <w:rsid w:val="00601645"/>
    <w:rsid w:val="006439DF"/>
    <w:rsid w:val="00647152"/>
    <w:rsid w:val="006B6450"/>
    <w:rsid w:val="006F3C01"/>
    <w:rsid w:val="006F63F8"/>
    <w:rsid w:val="007424A3"/>
    <w:rsid w:val="007464B3"/>
    <w:rsid w:val="007830AE"/>
    <w:rsid w:val="00797828"/>
    <w:rsid w:val="007A751D"/>
    <w:rsid w:val="007C2381"/>
    <w:rsid w:val="00873381"/>
    <w:rsid w:val="00885DE0"/>
    <w:rsid w:val="008E0E9A"/>
    <w:rsid w:val="008F2CB2"/>
    <w:rsid w:val="009520EF"/>
    <w:rsid w:val="00A2582E"/>
    <w:rsid w:val="00A326C2"/>
    <w:rsid w:val="00A4446F"/>
    <w:rsid w:val="00A45FE4"/>
    <w:rsid w:val="00AD6504"/>
    <w:rsid w:val="00AF524E"/>
    <w:rsid w:val="00B04D98"/>
    <w:rsid w:val="00B10F74"/>
    <w:rsid w:val="00B56DE6"/>
    <w:rsid w:val="00B661F8"/>
    <w:rsid w:val="00B73A0E"/>
    <w:rsid w:val="00B80253"/>
    <w:rsid w:val="00B839E1"/>
    <w:rsid w:val="00B9678F"/>
    <w:rsid w:val="00BC7AFC"/>
    <w:rsid w:val="00BD72EC"/>
    <w:rsid w:val="00C67FC9"/>
    <w:rsid w:val="00C72ABD"/>
    <w:rsid w:val="00C91115"/>
    <w:rsid w:val="00CE1B1F"/>
    <w:rsid w:val="00CF1203"/>
    <w:rsid w:val="00D073FD"/>
    <w:rsid w:val="00D07703"/>
    <w:rsid w:val="00D120D3"/>
    <w:rsid w:val="00D45F94"/>
    <w:rsid w:val="00D46A90"/>
    <w:rsid w:val="00DB1F18"/>
    <w:rsid w:val="00E57C8F"/>
    <w:rsid w:val="00E631B6"/>
    <w:rsid w:val="00E87095"/>
    <w:rsid w:val="00EA5FE8"/>
    <w:rsid w:val="00EC11F8"/>
    <w:rsid w:val="00EC7CB1"/>
    <w:rsid w:val="00EF1179"/>
    <w:rsid w:val="00F03CD1"/>
    <w:rsid w:val="00F045BE"/>
    <w:rsid w:val="00F70ACB"/>
    <w:rsid w:val="00FA5177"/>
    <w:rsid w:val="00FF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D58E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3C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C0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65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5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5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5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8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674</Words>
  <Characters>20944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dam</dc:creator>
  <cp:keywords/>
  <dc:description/>
  <cp:lastModifiedBy>Rose, Adam</cp:lastModifiedBy>
  <cp:revision>3</cp:revision>
  <dcterms:created xsi:type="dcterms:W3CDTF">2017-07-18T14:03:00Z</dcterms:created>
  <dcterms:modified xsi:type="dcterms:W3CDTF">2017-12-2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47924098</vt:i4>
  </property>
  <property fmtid="{D5CDD505-2E9C-101B-9397-08002B2CF9AE}" pid="3" name="_NewReviewCycle">
    <vt:lpwstr/>
  </property>
  <property fmtid="{D5CDD505-2E9C-101B-9397-08002B2CF9AE}" pid="4" name="_EmailSubject">
    <vt:lpwstr>Ad Hoc 2/3 Combined</vt:lpwstr>
  </property>
  <property fmtid="{D5CDD505-2E9C-101B-9397-08002B2CF9AE}" pid="5" name="_AuthorEmail">
    <vt:lpwstr>suzanne.wensky@cms.hhs.gov</vt:lpwstr>
  </property>
  <property fmtid="{D5CDD505-2E9C-101B-9397-08002B2CF9AE}" pid="6" name="_AuthorEmailDisplayName">
    <vt:lpwstr>Wensky, Suzanne M. (CMS/CMMI)</vt:lpwstr>
  </property>
  <property fmtid="{D5CDD505-2E9C-101B-9397-08002B2CF9AE}" pid="7" name="_PreviousAdHocReviewCycleID">
    <vt:i4>1259635767</vt:i4>
  </property>
</Properties>
</file>